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2E231" w14:textId="25F82613" w:rsidR="002034EC" w:rsidRPr="00A45BB9" w:rsidRDefault="002034EC" w:rsidP="00A233A3">
      <w:pPr>
        <w:spacing w:line="480" w:lineRule="auto"/>
        <w:rPr>
          <w:rFonts w:cs="Arial"/>
          <w:b/>
          <w:bCs/>
          <w:lang w:val="en-US"/>
        </w:rPr>
      </w:pPr>
      <w:bookmarkStart w:id="0" w:name="_Hlk156581022"/>
      <w:r w:rsidRPr="00A45BB9">
        <w:rPr>
          <w:rFonts w:cs="Arial"/>
          <w:b/>
          <w:bCs/>
          <w:lang w:val="en-US"/>
        </w:rPr>
        <w:t>Supplementary materials</w:t>
      </w:r>
    </w:p>
    <w:p w14:paraId="43D7E025" w14:textId="77777777" w:rsidR="008D362F" w:rsidRPr="00A45BB9" w:rsidRDefault="008D362F" w:rsidP="00A233A3">
      <w:pPr>
        <w:spacing w:line="480" w:lineRule="auto"/>
        <w:rPr>
          <w:rFonts w:cs="Arial"/>
          <w:b/>
          <w:bCs/>
          <w:lang w:val="en-US"/>
        </w:rPr>
      </w:pPr>
    </w:p>
    <w:p w14:paraId="06447DD8" w14:textId="4A849C77" w:rsidR="007E3994" w:rsidRPr="00A45BB9" w:rsidRDefault="007E3994" w:rsidP="00A233A3">
      <w:pPr>
        <w:spacing w:line="480" w:lineRule="auto"/>
        <w:rPr>
          <w:rFonts w:cs="Arial"/>
          <w:b/>
          <w:bCs/>
          <w:lang w:val="en-US"/>
        </w:rPr>
      </w:pPr>
      <w:r w:rsidRPr="00A45BB9">
        <w:rPr>
          <w:rFonts w:cs="Arial"/>
          <w:b/>
          <w:bCs/>
          <w:lang w:val="en-US"/>
        </w:rPr>
        <w:t>Supplementary Table 1.</w:t>
      </w:r>
      <w:r w:rsidR="00B47BEB" w:rsidRPr="00A45BB9">
        <w:rPr>
          <w:rFonts w:cs="Arial"/>
          <w:b/>
          <w:bCs/>
          <w:lang w:val="en-US"/>
        </w:rPr>
        <w:t xml:space="preserve"> </w:t>
      </w:r>
      <w:r w:rsidR="00B47BEB" w:rsidRPr="00A45BB9">
        <w:rPr>
          <w:rFonts w:cs="Arial"/>
          <w:lang w:val="en-US"/>
        </w:rPr>
        <w:t>Baseline demographic and clinical characteristics of patients in the five studies (FA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68"/>
        <w:gridCol w:w="1968"/>
        <w:gridCol w:w="1968"/>
        <w:gridCol w:w="1967"/>
        <w:gridCol w:w="1970"/>
      </w:tblGrid>
      <w:tr w:rsidR="005D3FE8" w:rsidRPr="00A45BB9" w14:paraId="7D3B915B" w14:textId="3721BB46" w:rsidTr="000F7A4A">
        <w:trPr>
          <w:trHeight w:val="225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74A9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 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203B" w14:textId="72FCEC9B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EX-DKD </w:t>
            </w:r>
          </w:p>
          <w:p w14:paraId="1A8D510D" w14:textId="76105C76" w:rsidR="007E3994" w:rsidRPr="00A45BB9" w:rsidRDefault="004C124C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N </w:t>
            </w:r>
            <w:r w:rsidR="007E3994" w:rsidRPr="00A45BB9">
              <w:rPr>
                <w:rFonts w:eastAsia="Times New Roman" w:cs="Arial"/>
                <w:b/>
                <w:bCs/>
                <w:lang w:val="en-US"/>
              </w:rPr>
              <w:t>= 1</w:t>
            </w:r>
            <w:r w:rsidR="000F7A4A" w:rsidRPr="00A45BB9">
              <w:rPr>
                <w:rFonts w:eastAsia="Times New Roman" w:cs="Arial"/>
                <w:b/>
                <w:bCs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b/>
                <w:bCs/>
                <w:lang w:val="en-US"/>
              </w:rPr>
              <w:t>9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1C7D" w14:textId="70AAB0EE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>EARLY-NH</w:t>
            </w:r>
          </w:p>
          <w:p w14:paraId="3A30CD2A" w14:textId="6CB80CE8" w:rsidR="007E3994" w:rsidRPr="00A45BB9" w:rsidRDefault="004C124C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N </w:t>
            </w:r>
            <w:r w:rsidR="007E3994" w:rsidRPr="00A45BB9">
              <w:rPr>
                <w:rFonts w:eastAsia="Times New Roman" w:cs="Arial"/>
                <w:b/>
                <w:bCs/>
                <w:lang w:val="en-US"/>
              </w:rPr>
              <w:t xml:space="preserve">= </w:t>
            </w:r>
            <w:r w:rsidR="000F7A4A" w:rsidRPr="00A45BB9">
              <w:rPr>
                <w:rFonts w:eastAsia="Times New Roman" w:cs="Arial"/>
                <w:b/>
                <w:bCs/>
                <w:lang w:val="en-US"/>
              </w:rPr>
              <w:t>93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727FE1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>ESES-LVH</w:t>
            </w:r>
          </w:p>
          <w:p w14:paraId="25179CF3" w14:textId="6BD40BCD" w:rsidR="000F7A4A" w:rsidRPr="00A45BB9" w:rsidRDefault="004C124C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N </w:t>
            </w:r>
            <w:r w:rsidR="000F7A4A" w:rsidRPr="00A45BB9">
              <w:rPr>
                <w:rFonts w:eastAsia="Times New Roman" w:cs="Arial"/>
                <w:b/>
                <w:bCs/>
                <w:lang w:val="en-US"/>
              </w:rPr>
              <w:t>= 58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50200F5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proofErr w:type="spellStart"/>
            <w:r w:rsidRPr="00A45BB9">
              <w:rPr>
                <w:rFonts w:eastAsia="Times New Roman" w:cs="Arial"/>
                <w:b/>
                <w:bCs/>
                <w:lang w:val="en-US"/>
              </w:rPr>
              <w:t>ENaK</w:t>
            </w:r>
            <w:proofErr w:type="spellEnd"/>
          </w:p>
          <w:p w14:paraId="15ECDA2A" w14:textId="40D5AA7D" w:rsidR="000F7A4A" w:rsidRPr="00A45BB9" w:rsidRDefault="004C124C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N </w:t>
            </w:r>
            <w:r w:rsidR="000F7A4A" w:rsidRPr="00A45BB9">
              <w:rPr>
                <w:rFonts w:eastAsia="Times New Roman" w:cs="Arial"/>
                <w:b/>
                <w:bCs/>
                <w:lang w:val="en-US"/>
              </w:rPr>
              <w:t>= 126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231F14D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>EAGLE-DH</w:t>
            </w:r>
          </w:p>
          <w:p w14:paraId="241A2D9F" w14:textId="5FFA505B" w:rsidR="000F7A4A" w:rsidRPr="00A45BB9" w:rsidRDefault="004C124C" w:rsidP="000345A7">
            <w:pPr>
              <w:spacing w:line="480" w:lineRule="auto"/>
              <w:jc w:val="center"/>
              <w:rPr>
                <w:rFonts w:eastAsia="Times New Roman" w:cs="Arial"/>
                <w:b/>
                <w:bCs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lang w:val="en-US"/>
              </w:rPr>
              <w:t xml:space="preserve">N </w:t>
            </w:r>
            <w:r w:rsidR="000F7A4A" w:rsidRPr="00A45BB9">
              <w:rPr>
                <w:rFonts w:eastAsia="Times New Roman" w:cs="Arial"/>
                <w:b/>
                <w:bCs/>
                <w:lang w:val="en-US"/>
              </w:rPr>
              <w:t>= 93</w:t>
            </w:r>
          </w:p>
        </w:tc>
      </w:tr>
      <w:tr w:rsidR="005D3FE8" w:rsidRPr="00A45BB9" w14:paraId="1B704B40" w14:textId="1B54E14A" w:rsidTr="000F7A4A">
        <w:trPr>
          <w:trHeight w:val="225"/>
        </w:trPr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444CBD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Sex, n (%)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0D21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C897B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7FEE087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9C790C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2253940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1654F36D" w14:textId="7B62703C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3E03A9F2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ale</w:t>
            </w:r>
          </w:p>
        </w:tc>
        <w:tc>
          <w:tcPr>
            <w:tcW w:w="759" w:type="pct"/>
            <w:shd w:val="clear" w:color="auto" w:fill="auto"/>
            <w:noWrap/>
          </w:tcPr>
          <w:p w14:paraId="2D9B7EA2" w14:textId="219144F3" w:rsidR="007E3994" w:rsidRPr="00A45BB9" w:rsidRDefault="000F7A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59</w:t>
            </w:r>
            <w:r w:rsidR="007E3994" w:rsidRPr="00A45BB9">
              <w:rPr>
                <w:rFonts w:cs="Arial"/>
                <w:lang w:val="en-US"/>
              </w:rPr>
              <w:t xml:space="preserve"> (5</w:t>
            </w:r>
            <w:r w:rsidRPr="00A45BB9">
              <w:rPr>
                <w:rFonts w:cs="Arial"/>
                <w:lang w:val="en-US"/>
              </w:rPr>
              <w:t>4</w:t>
            </w:r>
            <w:r w:rsidR="007E3994" w:rsidRPr="00A45BB9">
              <w:rPr>
                <w:rFonts w:cs="Arial"/>
                <w:lang w:val="en-US"/>
              </w:rPr>
              <w:t>.</w:t>
            </w:r>
            <w:r w:rsidRPr="00A45BB9">
              <w:rPr>
                <w:rFonts w:cs="Arial"/>
                <w:lang w:val="en-US"/>
              </w:rPr>
              <w:t>1</w:t>
            </w:r>
            <w:r w:rsidR="007E3994" w:rsidRPr="00A45BB9">
              <w:rPr>
                <w:rFonts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4155DEE6" w14:textId="2B43196C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4</w:t>
            </w:r>
            <w:r w:rsidR="0019104A" w:rsidRPr="00A45BB9">
              <w:rPr>
                <w:rFonts w:cs="Arial"/>
                <w:lang w:val="en-US"/>
              </w:rPr>
              <w:t>7</w:t>
            </w:r>
            <w:r w:rsidRPr="00A45BB9">
              <w:rPr>
                <w:rFonts w:cs="Arial"/>
                <w:lang w:val="en-US"/>
              </w:rPr>
              <w:t xml:space="preserve"> (</w:t>
            </w:r>
            <w:r w:rsidR="0019104A" w:rsidRPr="00A45BB9">
              <w:rPr>
                <w:rFonts w:cs="Arial"/>
                <w:lang w:val="en-US"/>
              </w:rPr>
              <w:t>50.5</w:t>
            </w:r>
            <w:r w:rsidRPr="00A45BB9">
              <w:rPr>
                <w:rFonts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1F689510" w14:textId="0E5F92CD" w:rsidR="007E3994" w:rsidRPr="00A45BB9" w:rsidRDefault="00D95476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41 (70.7)</w:t>
            </w:r>
          </w:p>
        </w:tc>
        <w:tc>
          <w:tcPr>
            <w:tcW w:w="759" w:type="pct"/>
          </w:tcPr>
          <w:p w14:paraId="0A2B57D0" w14:textId="5F4EBA0B" w:rsidR="007E3994" w:rsidRPr="00A45BB9" w:rsidRDefault="001E4F03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66 (52.4)</w:t>
            </w:r>
          </w:p>
        </w:tc>
        <w:tc>
          <w:tcPr>
            <w:tcW w:w="760" w:type="pct"/>
          </w:tcPr>
          <w:p w14:paraId="0A78A7A2" w14:textId="00E38307" w:rsidR="007E3994" w:rsidRPr="00A45BB9" w:rsidRDefault="0050244D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64 (68.8)</w:t>
            </w:r>
          </w:p>
        </w:tc>
      </w:tr>
      <w:tr w:rsidR="005D3FE8" w:rsidRPr="00A45BB9" w14:paraId="430F5499" w14:textId="51C3B2D0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540B5637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Female</w:t>
            </w:r>
          </w:p>
        </w:tc>
        <w:tc>
          <w:tcPr>
            <w:tcW w:w="759" w:type="pct"/>
            <w:shd w:val="clear" w:color="auto" w:fill="auto"/>
            <w:noWrap/>
          </w:tcPr>
          <w:p w14:paraId="51F76FF8" w14:textId="71404467" w:rsidR="007E3994" w:rsidRPr="00A45BB9" w:rsidRDefault="000F7A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50</w:t>
            </w:r>
            <w:r w:rsidR="007E3994" w:rsidRPr="00A45BB9">
              <w:rPr>
                <w:rFonts w:cs="Arial"/>
                <w:lang w:val="en-US"/>
              </w:rPr>
              <w:t xml:space="preserve"> (4</w:t>
            </w:r>
            <w:r w:rsidRPr="00A45BB9">
              <w:rPr>
                <w:rFonts w:cs="Arial"/>
                <w:lang w:val="en-US"/>
              </w:rPr>
              <w:t>5</w:t>
            </w:r>
            <w:r w:rsidR="007E3994" w:rsidRPr="00A45BB9">
              <w:rPr>
                <w:rFonts w:cs="Arial"/>
                <w:lang w:val="en-US"/>
              </w:rPr>
              <w:t>.</w:t>
            </w:r>
            <w:r w:rsidRPr="00A45BB9">
              <w:rPr>
                <w:rFonts w:cs="Arial"/>
                <w:lang w:val="en-US"/>
              </w:rPr>
              <w:t>9</w:t>
            </w:r>
            <w:r w:rsidR="007E3994" w:rsidRPr="00A45BB9">
              <w:rPr>
                <w:rFonts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</w:tcPr>
          <w:p w14:paraId="1C8F5DD4" w14:textId="45134426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46</w:t>
            </w:r>
            <w:r w:rsidR="007E3994" w:rsidRPr="00A45BB9">
              <w:rPr>
                <w:rFonts w:cs="Arial"/>
                <w:lang w:val="en-US"/>
              </w:rPr>
              <w:t xml:space="preserve"> (</w:t>
            </w:r>
            <w:r w:rsidRPr="00A45BB9">
              <w:rPr>
                <w:rFonts w:cs="Arial"/>
                <w:lang w:val="en-US"/>
              </w:rPr>
              <w:t>49</w:t>
            </w:r>
            <w:r w:rsidR="007E3994" w:rsidRPr="00A45BB9">
              <w:rPr>
                <w:rFonts w:cs="Arial"/>
                <w:lang w:val="en-US"/>
              </w:rPr>
              <w:t>.</w:t>
            </w:r>
            <w:r w:rsidRPr="00A45BB9">
              <w:rPr>
                <w:rFonts w:cs="Arial"/>
                <w:lang w:val="en-US"/>
              </w:rPr>
              <w:t>5</w:t>
            </w:r>
            <w:r w:rsidR="007E3994" w:rsidRPr="00A45BB9">
              <w:rPr>
                <w:rFonts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6362EBE5" w14:textId="1EFD774A" w:rsidR="007E3994" w:rsidRPr="00A45BB9" w:rsidRDefault="00D95476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17 (29.3)</w:t>
            </w:r>
          </w:p>
        </w:tc>
        <w:tc>
          <w:tcPr>
            <w:tcW w:w="759" w:type="pct"/>
          </w:tcPr>
          <w:p w14:paraId="65009EEF" w14:textId="724F7300" w:rsidR="007E3994" w:rsidRPr="00A45BB9" w:rsidRDefault="001E4F03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60 (47.6)</w:t>
            </w:r>
          </w:p>
        </w:tc>
        <w:tc>
          <w:tcPr>
            <w:tcW w:w="760" w:type="pct"/>
          </w:tcPr>
          <w:p w14:paraId="5BAFC1E8" w14:textId="7C593D89" w:rsidR="007E3994" w:rsidRPr="00A45BB9" w:rsidRDefault="0050244D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29 (31.2)</w:t>
            </w:r>
          </w:p>
        </w:tc>
      </w:tr>
      <w:tr w:rsidR="005D3FE8" w:rsidRPr="00A45BB9" w14:paraId="5C18FFBC" w14:textId="00AED427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3E2D4F78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Age, years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B4E78E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C81D6C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BDE3CA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7C9965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4E0D7AB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04B789C7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7062CC43" w14:textId="20E98FD2" w:rsidR="00ED64D8" w:rsidRPr="00A45BB9" w:rsidRDefault="004C124C" w:rsidP="002973C8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943238C" w14:textId="3B3F402F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FB7796B" w14:textId="62D92A47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7CB9C340" w14:textId="6AE0770A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7D847617" w14:textId="347FEBCD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5DB35CB2" w14:textId="0149816A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2C1D6AC3" w14:textId="7F355589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78B50F55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551A2A3C" w14:textId="36ABEBA9" w:rsidR="007E3994" w:rsidRPr="00A45BB9" w:rsidRDefault="000F7A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72.6</w:t>
            </w:r>
            <w:r w:rsidR="007E3994" w:rsidRPr="00A45BB9">
              <w:rPr>
                <w:rFonts w:cs="Arial"/>
                <w:lang w:val="en-US"/>
              </w:rPr>
              <w:t xml:space="preserve"> ±</w:t>
            </w:r>
            <w:r w:rsidR="005942AA" w:rsidRPr="00A45BB9">
              <w:rPr>
                <w:rFonts w:cs="Arial"/>
                <w:lang w:val="en-US"/>
              </w:rPr>
              <w:t xml:space="preserve"> </w:t>
            </w:r>
            <w:r w:rsidRPr="00A45BB9">
              <w:rPr>
                <w:rFonts w:cs="Arial"/>
                <w:lang w:val="en-US"/>
              </w:rPr>
              <w:t>7.0</w:t>
            </w:r>
          </w:p>
        </w:tc>
        <w:tc>
          <w:tcPr>
            <w:tcW w:w="759" w:type="pct"/>
            <w:shd w:val="clear" w:color="auto" w:fill="auto"/>
            <w:noWrap/>
          </w:tcPr>
          <w:p w14:paraId="67D33176" w14:textId="4CB3828E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67.6</w:t>
            </w:r>
            <w:r w:rsidR="007E3994" w:rsidRPr="00A45BB9">
              <w:rPr>
                <w:rFonts w:cs="Arial"/>
                <w:lang w:val="en-US"/>
              </w:rPr>
              <w:t xml:space="preserve"> ±</w:t>
            </w:r>
            <w:r w:rsidR="005942AA" w:rsidRPr="00A45BB9">
              <w:rPr>
                <w:rFonts w:cs="Arial"/>
                <w:lang w:val="en-US"/>
              </w:rPr>
              <w:t xml:space="preserve"> </w:t>
            </w:r>
            <w:r w:rsidRPr="00A45BB9">
              <w:rPr>
                <w:rFonts w:cs="Arial"/>
                <w:lang w:val="en-US"/>
              </w:rPr>
              <w:t>11.6</w:t>
            </w:r>
          </w:p>
        </w:tc>
        <w:tc>
          <w:tcPr>
            <w:tcW w:w="759" w:type="pct"/>
          </w:tcPr>
          <w:p w14:paraId="70776574" w14:textId="42AE2A29" w:rsidR="007E3994" w:rsidRPr="00A45BB9" w:rsidRDefault="00D95476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4.8 ± 12.7</w:t>
            </w:r>
          </w:p>
        </w:tc>
        <w:tc>
          <w:tcPr>
            <w:tcW w:w="759" w:type="pct"/>
          </w:tcPr>
          <w:p w14:paraId="2F7C01F6" w14:textId="70F98F83" w:rsidR="007E3994" w:rsidRPr="00A45BB9" w:rsidRDefault="001E4F03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1.2 ± 11.6</w:t>
            </w:r>
          </w:p>
        </w:tc>
        <w:tc>
          <w:tcPr>
            <w:tcW w:w="760" w:type="pct"/>
          </w:tcPr>
          <w:p w14:paraId="3C1F6899" w14:textId="30220B3D" w:rsidR="007E3994" w:rsidRPr="00A45BB9" w:rsidRDefault="0050244D" w:rsidP="000345A7">
            <w:pPr>
              <w:spacing w:line="480" w:lineRule="auto"/>
              <w:jc w:val="center"/>
              <w:rPr>
                <w:rFonts w:cs="Arial"/>
                <w:lang w:val="en-US"/>
              </w:rPr>
            </w:pPr>
            <w:r w:rsidRPr="00A45BB9">
              <w:rPr>
                <w:rFonts w:cs="Arial"/>
                <w:lang w:val="en-US"/>
              </w:rPr>
              <w:t>66.3 ± 9.9</w:t>
            </w:r>
          </w:p>
        </w:tc>
      </w:tr>
      <w:tr w:rsidR="005D3FE8" w:rsidRPr="00A45BB9" w14:paraId="72802642" w14:textId="0A17133C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4A477E10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BMI, kg/m</w:t>
            </w:r>
            <w:r w:rsidRPr="00A45BB9">
              <w:rPr>
                <w:rFonts w:eastAsia="Times New Roman" w:cs="Arial"/>
                <w:vertAlign w:val="superscript"/>
                <w:lang w:val="en-US"/>
              </w:rPr>
              <w:t>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BC02B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EC18E6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935926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73EF4C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32499C8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41486B8C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8239AF4" w14:textId="048E1D33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8FC5CC7" w14:textId="2BD059B6" w:rsidR="00ED64D8" w:rsidRPr="00A45BB9" w:rsidRDefault="00FD40C1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4802BD8" w14:textId="1572096C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441EA029" w14:textId="1212F28D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65F3228E" w14:textId="777BAC36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3B817D60" w14:textId="39D54BB2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4C89523F" w14:textId="5643C086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484254F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C980FB5" w14:textId="0C490089" w:rsidR="007E3994" w:rsidRPr="00A45BB9" w:rsidRDefault="000F7A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5.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="005942AA" w:rsidRPr="00A45BB9">
              <w:rPr>
                <w:rFonts w:eastAsia="Times New Roman" w:cs="Arial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lang w:val="en-US"/>
              </w:rPr>
              <w:t>3.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09F5B96" w14:textId="5078DEC4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5.5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="005942AA" w:rsidRPr="00A45BB9">
              <w:rPr>
                <w:rFonts w:eastAsia="Times New Roman" w:cs="Arial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lang w:val="en-US"/>
              </w:rPr>
              <w:t>4.3</w:t>
            </w:r>
          </w:p>
        </w:tc>
        <w:tc>
          <w:tcPr>
            <w:tcW w:w="759" w:type="pct"/>
          </w:tcPr>
          <w:p w14:paraId="23E39BCD" w14:textId="6AD91C38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5.2 ± 4.1</w:t>
            </w:r>
          </w:p>
        </w:tc>
        <w:tc>
          <w:tcPr>
            <w:tcW w:w="759" w:type="pct"/>
          </w:tcPr>
          <w:p w14:paraId="6DDCC570" w14:textId="369FEEC6" w:rsidR="007E3994" w:rsidRPr="00A45BB9" w:rsidRDefault="001E4F0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5.9 ± 4.2</w:t>
            </w:r>
          </w:p>
        </w:tc>
        <w:tc>
          <w:tcPr>
            <w:tcW w:w="760" w:type="pct"/>
          </w:tcPr>
          <w:p w14:paraId="003DBDE2" w14:textId="7CC6C458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7.7 ± 4.1</w:t>
            </w:r>
          </w:p>
        </w:tc>
      </w:tr>
      <w:tr w:rsidR="005D3FE8" w:rsidRPr="00A45BB9" w14:paraId="0955C9F7" w14:textId="5BAA3B7A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B252309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Complications, n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ABDFC8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58E260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6F7A58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595567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CB88FE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1D124AFB" w14:textId="3F74D427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3B31C007" w14:textId="11C3D875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Any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EA0A854" w14:textId="227A0829" w:rsidR="007E3994" w:rsidRPr="00A45BB9" w:rsidRDefault="000F7A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proofErr w:type="gramStart"/>
            <w:r w:rsidRPr="00A45BB9">
              <w:rPr>
                <w:rFonts w:eastAsia="Times New Roman" w:cs="Arial"/>
                <w:lang w:val="en-US"/>
              </w:rPr>
              <w:t>98.2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  <w:r w:rsidR="00B47BEB" w:rsidRPr="00A45BB9">
              <w:rPr>
                <w:rFonts w:eastAsia="Times New Roman" w:cs="Arial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4668BE8" w14:textId="509FDFF4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9 (84.9)</w:t>
            </w:r>
          </w:p>
        </w:tc>
        <w:tc>
          <w:tcPr>
            <w:tcW w:w="759" w:type="pct"/>
          </w:tcPr>
          <w:p w14:paraId="0EAEB348" w14:textId="653B6744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2 (89.7)</w:t>
            </w:r>
          </w:p>
        </w:tc>
        <w:tc>
          <w:tcPr>
            <w:tcW w:w="759" w:type="pct"/>
          </w:tcPr>
          <w:p w14:paraId="5F207E56" w14:textId="3A7D3ED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13 (89.7)</w:t>
            </w:r>
          </w:p>
        </w:tc>
        <w:tc>
          <w:tcPr>
            <w:tcW w:w="760" w:type="pct"/>
          </w:tcPr>
          <w:p w14:paraId="7FFBAA17" w14:textId="19389A25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9 (</w:t>
            </w:r>
            <w:proofErr w:type="gramStart"/>
            <w:r w:rsidRPr="00A45BB9">
              <w:rPr>
                <w:rFonts w:eastAsia="Times New Roman" w:cs="Arial"/>
                <w:lang w:val="en-US"/>
              </w:rPr>
              <w:t>95.7)</w:t>
            </w:r>
            <w:r w:rsidR="00DB2BB2" w:rsidRPr="00A45BB9">
              <w:rPr>
                <w:rFonts w:eastAsia="Times New Roman" w:cs="Arial"/>
                <w:vertAlign w:val="superscript"/>
                <w:lang w:val="en-US"/>
              </w:rPr>
              <w:t>a</w:t>
            </w:r>
            <w:proofErr w:type="gramEnd"/>
          </w:p>
        </w:tc>
      </w:tr>
      <w:tr w:rsidR="005D3FE8" w:rsidRPr="00A45BB9" w14:paraId="1D04BC1D" w14:textId="74B930F5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61D330DC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Diabetes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E06522B" w14:textId="22FDB662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</w:t>
            </w:r>
            <w:r w:rsidR="007E3994" w:rsidRPr="00A45BB9">
              <w:rPr>
                <w:rFonts w:eastAsia="Times New Roman" w:cs="Arial"/>
                <w:lang w:val="en-US"/>
              </w:rPr>
              <w:t>9 (</w:t>
            </w:r>
            <w:r w:rsidRPr="00A45BB9">
              <w:rPr>
                <w:rFonts w:eastAsia="Times New Roman" w:cs="Arial"/>
                <w:lang w:val="en-US"/>
              </w:rPr>
              <w:t>100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38B2B30" w14:textId="42A2C807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</w:t>
            </w:r>
            <w:r w:rsidR="007E3994" w:rsidRPr="00A45BB9">
              <w:rPr>
                <w:rFonts w:eastAsia="Times New Roman" w:cs="Arial"/>
                <w:lang w:val="en-US"/>
              </w:rPr>
              <w:t>3 (</w:t>
            </w:r>
            <w:r w:rsidRPr="00A45BB9">
              <w:rPr>
                <w:rFonts w:eastAsia="Times New Roman" w:cs="Arial"/>
                <w:lang w:val="en-US"/>
              </w:rPr>
              <w:t>35.5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780B8B40" w14:textId="609C4EF3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color w:val="000000" w:themeColor="text1"/>
                <w:lang w:val="en-US"/>
              </w:rPr>
              <w:t>11 (19.0)</w:t>
            </w:r>
          </w:p>
        </w:tc>
        <w:tc>
          <w:tcPr>
            <w:tcW w:w="759" w:type="pct"/>
          </w:tcPr>
          <w:p w14:paraId="6DEA11CE" w14:textId="41060559" w:rsidR="007E3994" w:rsidRPr="00A45BB9" w:rsidRDefault="0050244D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3 (26.2)</w:t>
            </w:r>
          </w:p>
        </w:tc>
        <w:tc>
          <w:tcPr>
            <w:tcW w:w="760" w:type="pct"/>
          </w:tcPr>
          <w:p w14:paraId="7F9829E6" w14:textId="09670C6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 (100.0)</w:t>
            </w:r>
          </w:p>
        </w:tc>
      </w:tr>
      <w:tr w:rsidR="005D3FE8" w:rsidRPr="00A45BB9" w14:paraId="6F8E1D7B" w14:textId="0B8C6959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9B158AF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Dyslipidemia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3A41B9A" w14:textId="0DB43E76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73.4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C3973F" w14:textId="7C787062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2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55.9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44B50CAD" w14:textId="37F47A5C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color w:val="000000" w:themeColor="text1"/>
                <w:lang w:val="en-US"/>
              </w:rPr>
              <w:t>22 (37.9)</w:t>
            </w:r>
          </w:p>
        </w:tc>
        <w:tc>
          <w:tcPr>
            <w:tcW w:w="759" w:type="pct"/>
          </w:tcPr>
          <w:p w14:paraId="70B4290E" w14:textId="56FE26DC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4 (58.7)</w:t>
            </w:r>
          </w:p>
        </w:tc>
        <w:tc>
          <w:tcPr>
            <w:tcW w:w="760" w:type="pct"/>
          </w:tcPr>
          <w:p w14:paraId="24B23A80" w14:textId="0C5749EB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9 (84.9)</w:t>
            </w:r>
          </w:p>
        </w:tc>
      </w:tr>
      <w:tr w:rsidR="005D3FE8" w:rsidRPr="00A45BB9" w14:paraId="0FB266F7" w14:textId="647AF8B2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A0DF078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lastRenderedPageBreak/>
              <w:t>Hyperuricemia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3CEFDF1" w14:textId="6C5BB43D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2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29.4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6F0D1ED" w14:textId="11C5603B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18.3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3F90E1D8" w14:textId="0542A400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color w:val="000000" w:themeColor="text1"/>
                <w:lang w:val="en-US"/>
              </w:rPr>
              <w:t>6 (10.3)</w:t>
            </w:r>
          </w:p>
        </w:tc>
        <w:tc>
          <w:tcPr>
            <w:tcW w:w="759" w:type="pct"/>
          </w:tcPr>
          <w:p w14:paraId="3434EA25" w14:textId="49F593CF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8 (14.3)</w:t>
            </w:r>
          </w:p>
        </w:tc>
        <w:tc>
          <w:tcPr>
            <w:tcW w:w="760" w:type="pct"/>
          </w:tcPr>
          <w:p w14:paraId="5CA3A758" w14:textId="032E40FA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7 (29.0)</w:t>
            </w:r>
          </w:p>
        </w:tc>
      </w:tr>
      <w:tr w:rsidR="005D3FE8" w:rsidRPr="00A45BB9" w14:paraId="355100EB" w14:textId="0D57BD47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4A24BA91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orning home S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E16264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2C7C80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4E79D93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38E0FE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7A050C4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59193850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612CE7F4" w14:textId="5B02E400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12CB66CB" w14:textId="36E2AD67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</w:tcPr>
          <w:p w14:paraId="2033237C" w14:textId="0AF47F4A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86</w:t>
            </w:r>
          </w:p>
        </w:tc>
        <w:tc>
          <w:tcPr>
            <w:tcW w:w="759" w:type="pct"/>
          </w:tcPr>
          <w:p w14:paraId="64E50630" w14:textId="25AE2CBE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412B5DD7" w14:textId="69273BAC" w:rsidR="00ED64D8" w:rsidRPr="00A45BB9" w:rsidRDefault="00697663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37BBEB5B" w14:textId="27973A6B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FD180BD" w14:textId="25130522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321B843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7FA6BC66" w14:textId="30C567F5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5.6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2.1</w:t>
            </w:r>
          </w:p>
        </w:tc>
        <w:tc>
          <w:tcPr>
            <w:tcW w:w="759" w:type="pct"/>
            <w:shd w:val="clear" w:color="auto" w:fill="auto"/>
            <w:noWrap/>
          </w:tcPr>
          <w:p w14:paraId="3A96A1FF" w14:textId="79C713FE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3.8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13.3</w:t>
            </w:r>
          </w:p>
        </w:tc>
        <w:tc>
          <w:tcPr>
            <w:tcW w:w="759" w:type="pct"/>
          </w:tcPr>
          <w:p w14:paraId="0BFF5D20" w14:textId="642F2556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2.8 ± 8.1</w:t>
            </w:r>
          </w:p>
        </w:tc>
        <w:tc>
          <w:tcPr>
            <w:tcW w:w="759" w:type="pct"/>
          </w:tcPr>
          <w:p w14:paraId="5EA4519D" w14:textId="109B3E5C" w:rsidR="007E3994" w:rsidRPr="00A45BB9" w:rsidRDefault="0050244D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6.7 ± 12.1</w:t>
            </w:r>
          </w:p>
        </w:tc>
        <w:tc>
          <w:tcPr>
            <w:tcW w:w="760" w:type="pct"/>
          </w:tcPr>
          <w:p w14:paraId="65B8B8D9" w14:textId="700096B7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6.4 ± 10.8</w:t>
            </w:r>
          </w:p>
        </w:tc>
      </w:tr>
      <w:tr w:rsidR="005D3FE8" w:rsidRPr="00A45BB9" w14:paraId="7FC5E091" w14:textId="7A985251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6344A8FA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orning home D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13624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EAD0C8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060E36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000BDD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409AE66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5B6A8772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6F8B05F" w14:textId="60C3F0BB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5D92DCEA" w14:textId="47B2EAEE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</w:tcPr>
          <w:p w14:paraId="6631E3E2" w14:textId="3BEB7330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86</w:t>
            </w:r>
          </w:p>
        </w:tc>
        <w:tc>
          <w:tcPr>
            <w:tcW w:w="759" w:type="pct"/>
          </w:tcPr>
          <w:p w14:paraId="23003E01" w14:textId="0FD3E7D0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5B576B3A" w14:textId="3776A4A6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43B9791F" w14:textId="68E7C589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50E40104" w14:textId="3C34FE2C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72637FF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703F1F1B" w14:textId="52CE079E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5.9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9.3</w:t>
            </w:r>
          </w:p>
        </w:tc>
        <w:tc>
          <w:tcPr>
            <w:tcW w:w="759" w:type="pct"/>
            <w:shd w:val="clear" w:color="auto" w:fill="auto"/>
            <w:noWrap/>
          </w:tcPr>
          <w:p w14:paraId="4099371C" w14:textId="665F878A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6.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9.8</w:t>
            </w:r>
          </w:p>
        </w:tc>
        <w:tc>
          <w:tcPr>
            <w:tcW w:w="759" w:type="pct"/>
          </w:tcPr>
          <w:p w14:paraId="63F2E478" w14:textId="5A68A3B5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5.0 ± 10.0</w:t>
            </w:r>
          </w:p>
        </w:tc>
        <w:tc>
          <w:tcPr>
            <w:tcW w:w="759" w:type="pct"/>
          </w:tcPr>
          <w:p w14:paraId="7833ACA7" w14:textId="42FACD13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8.0 ± 9.0</w:t>
            </w:r>
          </w:p>
        </w:tc>
        <w:tc>
          <w:tcPr>
            <w:tcW w:w="760" w:type="pct"/>
          </w:tcPr>
          <w:p w14:paraId="5807A2EB" w14:textId="540E941D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2.3 ± 9.6</w:t>
            </w:r>
          </w:p>
        </w:tc>
      </w:tr>
      <w:tr w:rsidR="005D3FE8" w:rsidRPr="00A45BB9" w14:paraId="00ECEFA2" w14:textId="3801EF68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5607DA1B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Bedtime home S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6472DF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3BBA66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520516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3DF9B6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3D4A410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0E0F116D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6BB889E" w14:textId="52AED785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3374D8E9" w14:textId="05F74591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</w:tcPr>
          <w:p w14:paraId="24B22F60" w14:textId="3F9005F7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89</w:t>
            </w:r>
          </w:p>
        </w:tc>
        <w:tc>
          <w:tcPr>
            <w:tcW w:w="759" w:type="pct"/>
          </w:tcPr>
          <w:p w14:paraId="62D02959" w14:textId="497007EF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66CF335D" w14:textId="2BC7D984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35F2768A" w14:textId="1341BD2F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0</w:t>
            </w:r>
          </w:p>
        </w:tc>
      </w:tr>
      <w:tr w:rsidR="005D3FE8" w:rsidRPr="00A45BB9" w14:paraId="7945627F" w14:textId="24772C73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D2B68A1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4559C28D" w14:textId="7E6F4002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9.3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3.8</w:t>
            </w:r>
          </w:p>
        </w:tc>
        <w:tc>
          <w:tcPr>
            <w:tcW w:w="759" w:type="pct"/>
            <w:shd w:val="clear" w:color="auto" w:fill="auto"/>
            <w:noWrap/>
          </w:tcPr>
          <w:p w14:paraId="1F8981CD" w14:textId="3ED1A3D2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5.1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3.6</w:t>
            </w:r>
          </w:p>
        </w:tc>
        <w:tc>
          <w:tcPr>
            <w:tcW w:w="759" w:type="pct"/>
          </w:tcPr>
          <w:p w14:paraId="5B17BF2C" w14:textId="685EF413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1.0 ± 8.4</w:t>
            </w:r>
          </w:p>
        </w:tc>
        <w:tc>
          <w:tcPr>
            <w:tcW w:w="759" w:type="pct"/>
          </w:tcPr>
          <w:p w14:paraId="390DEEAB" w14:textId="6049F13F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0.5 ± 13.6</w:t>
            </w:r>
          </w:p>
        </w:tc>
        <w:tc>
          <w:tcPr>
            <w:tcW w:w="760" w:type="pct"/>
          </w:tcPr>
          <w:p w14:paraId="0AF100C3" w14:textId="29CBA7C7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1.9 ± 12.2</w:t>
            </w:r>
          </w:p>
        </w:tc>
      </w:tr>
      <w:tr w:rsidR="005D3FE8" w:rsidRPr="00A45BB9" w14:paraId="24A6CCAD" w14:textId="5AB6E92B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75E097D9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Bedtime home D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42E477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E78357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63D313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049658D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361BF68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CA7AE62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4CB8D36" w14:textId="5C036F7E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4FF52A15" w14:textId="2E7E66DA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</w:tcPr>
          <w:p w14:paraId="0B5C3CD3" w14:textId="444ECBFE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89</w:t>
            </w:r>
          </w:p>
        </w:tc>
        <w:tc>
          <w:tcPr>
            <w:tcW w:w="759" w:type="pct"/>
          </w:tcPr>
          <w:p w14:paraId="6C963248" w14:textId="2E973972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5913E6DF" w14:textId="6D83AB8C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6B8CD672" w14:textId="1DF49EDA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0</w:t>
            </w:r>
          </w:p>
        </w:tc>
      </w:tr>
      <w:tr w:rsidR="005D3FE8" w:rsidRPr="00A45BB9" w14:paraId="373AFC11" w14:textId="7CFC7E53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5E00686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7E670151" w14:textId="44C5A000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1.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0.0</w:t>
            </w:r>
          </w:p>
        </w:tc>
        <w:tc>
          <w:tcPr>
            <w:tcW w:w="759" w:type="pct"/>
            <w:shd w:val="clear" w:color="auto" w:fill="auto"/>
            <w:noWrap/>
          </w:tcPr>
          <w:p w14:paraId="50AA7AEF" w14:textId="7081182A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0.5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9.8</w:t>
            </w:r>
          </w:p>
        </w:tc>
        <w:tc>
          <w:tcPr>
            <w:tcW w:w="759" w:type="pct"/>
          </w:tcPr>
          <w:p w14:paraId="53439697" w14:textId="09E350E5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1.9 ± 10.5</w:t>
            </w:r>
          </w:p>
        </w:tc>
        <w:tc>
          <w:tcPr>
            <w:tcW w:w="759" w:type="pct"/>
          </w:tcPr>
          <w:p w14:paraId="62F4F000" w14:textId="29F85CAB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2.0 ± 9.1</w:t>
            </w:r>
          </w:p>
        </w:tc>
        <w:tc>
          <w:tcPr>
            <w:tcW w:w="760" w:type="pct"/>
          </w:tcPr>
          <w:p w14:paraId="7D873DEB" w14:textId="3B8550BE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8.0 ± 11.1</w:t>
            </w:r>
          </w:p>
        </w:tc>
      </w:tr>
      <w:tr w:rsidR="005D3FE8" w:rsidRPr="00A45BB9" w14:paraId="18612069" w14:textId="485F65AB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6CE4D876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Office S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251213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74796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2AD3F5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B62CF8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0ECC305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478A22E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1A6B33F" w14:textId="4C7EC0ED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433726F1" w14:textId="397566E4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</w:tcPr>
          <w:p w14:paraId="35DDC817" w14:textId="3AC7FEDA" w:rsidR="00ED64D8" w:rsidRPr="00A45BB9" w:rsidRDefault="0001415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 w:hint="eastAsia"/>
                <w:lang w:val="en-US" w:eastAsia="ja-JP"/>
              </w:rPr>
              <w:t>9</w:t>
            </w:r>
            <w:r w:rsidRPr="00A45BB9">
              <w:rPr>
                <w:rFonts w:cs="Arial"/>
                <w:lang w:val="en-US" w:eastAsia="ja-JP"/>
              </w:rPr>
              <w:t>3</w:t>
            </w:r>
          </w:p>
        </w:tc>
        <w:tc>
          <w:tcPr>
            <w:tcW w:w="759" w:type="pct"/>
          </w:tcPr>
          <w:p w14:paraId="1851DA59" w14:textId="606675C6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17324075" w14:textId="3409842A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7DDF7DD9" w14:textId="233E9790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AE91537" w14:textId="7FF2D10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CF50009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1E0F2F71" w14:textId="27DE3A34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4.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0.8</w:t>
            </w:r>
          </w:p>
        </w:tc>
        <w:tc>
          <w:tcPr>
            <w:tcW w:w="759" w:type="pct"/>
            <w:shd w:val="clear" w:color="auto" w:fill="auto"/>
            <w:noWrap/>
          </w:tcPr>
          <w:p w14:paraId="479BB12E" w14:textId="35B6B4CB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7.2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17.8</w:t>
            </w:r>
          </w:p>
        </w:tc>
        <w:tc>
          <w:tcPr>
            <w:tcW w:w="759" w:type="pct"/>
          </w:tcPr>
          <w:p w14:paraId="59078C06" w14:textId="59F12459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5.9 ± 14.3</w:t>
            </w:r>
          </w:p>
        </w:tc>
        <w:tc>
          <w:tcPr>
            <w:tcW w:w="759" w:type="pct"/>
          </w:tcPr>
          <w:p w14:paraId="1193A3D0" w14:textId="72EAAEB9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1.4 ± 15.2</w:t>
            </w:r>
          </w:p>
        </w:tc>
        <w:tc>
          <w:tcPr>
            <w:tcW w:w="760" w:type="pct"/>
          </w:tcPr>
          <w:p w14:paraId="2148EE1B" w14:textId="290D00B6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36.5 ± 15.5</w:t>
            </w:r>
          </w:p>
        </w:tc>
      </w:tr>
      <w:tr w:rsidR="005D3FE8" w:rsidRPr="00A45BB9" w14:paraId="4368FE69" w14:textId="05E33417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1ADFC137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Office DBP, mmH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504137B" w14:textId="28066428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86C078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6A3FC26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B12C4C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7852054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2B0F358A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85B9E12" w14:textId="35BC12A0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</w:tcPr>
          <w:p w14:paraId="3DCBC01B" w14:textId="64E6CCC9" w:rsidR="00ED64D8" w:rsidRPr="00A45BB9" w:rsidRDefault="0001415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 w:hint="eastAsia"/>
                <w:lang w:val="en-US" w:eastAsia="ja-JP"/>
              </w:rPr>
              <w:t>1</w:t>
            </w:r>
            <w:r w:rsidRPr="00A45BB9">
              <w:rPr>
                <w:rFonts w:cs="Arial"/>
                <w:lang w:val="en-US" w:eastAsia="ja-JP"/>
              </w:rPr>
              <w:t>09</w:t>
            </w:r>
          </w:p>
        </w:tc>
        <w:tc>
          <w:tcPr>
            <w:tcW w:w="759" w:type="pct"/>
            <w:shd w:val="clear" w:color="auto" w:fill="auto"/>
            <w:noWrap/>
          </w:tcPr>
          <w:p w14:paraId="4C9592AE" w14:textId="33F730CB" w:rsidR="00ED64D8" w:rsidRPr="00A45BB9" w:rsidRDefault="0001415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 w:hint="eastAsia"/>
                <w:lang w:val="en-US" w:eastAsia="ja-JP"/>
              </w:rPr>
              <w:t>9</w:t>
            </w:r>
            <w:r w:rsidRPr="00A45BB9">
              <w:rPr>
                <w:rFonts w:cs="Arial"/>
                <w:lang w:val="en-US" w:eastAsia="ja-JP"/>
              </w:rPr>
              <w:t>3</w:t>
            </w:r>
          </w:p>
        </w:tc>
        <w:tc>
          <w:tcPr>
            <w:tcW w:w="759" w:type="pct"/>
          </w:tcPr>
          <w:p w14:paraId="212907B0" w14:textId="4E792E25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3E18A2AF" w14:textId="34E65E62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5225F2CF" w14:textId="28B4DB23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E37DD00" w14:textId="14D8985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7055B9D9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lastRenderedPageBreak/>
              <w:t>Mean ± SD</w:t>
            </w:r>
          </w:p>
        </w:tc>
        <w:tc>
          <w:tcPr>
            <w:tcW w:w="759" w:type="pct"/>
            <w:shd w:val="clear" w:color="auto" w:fill="auto"/>
            <w:noWrap/>
          </w:tcPr>
          <w:p w14:paraId="23C7B88A" w14:textId="29DCF536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6.1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9.6</w:t>
            </w:r>
          </w:p>
        </w:tc>
        <w:tc>
          <w:tcPr>
            <w:tcW w:w="759" w:type="pct"/>
            <w:shd w:val="clear" w:color="auto" w:fill="auto"/>
            <w:noWrap/>
          </w:tcPr>
          <w:p w14:paraId="3FFF3F9A" w14:textId="2F13C594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4.1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2.3</w:t>
            </w:r>
          </w:p>
        </w:tc>
        <w:tc>
          <w:tcPr>
            <w:tcW w:w="759" w:type="pct"/>
          </w:tcPr>
          <w:p w14:paraId="45FE768B" w14:textId="4CA1CFE3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5.3 ± 12.8</w:t>
            </w:r>
          </w:p>
        </w:tc>
        <w:tc>
          <w:tcPr>
            <w:tcW w:w="759" w:type="pct"/>
          </w:tcPr>
          <w:p w14:paraId="4E168C8F" w14:textId="43098F53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6.5 ± 10.8</w:t>
            </w:r>
          </w:p>
        </w:tc>
        <w:tc>
          <w:tcPr>
            <w:tcW w:w="760" w:type="pct"/>
          </w:tcPr>
          <w:p w14:paraId="545900D8" w14:textId="21D5B3CB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0.0 ± 10.4</w:t>
            </w:r>
          </w:p>
        </w:tc>
      </w:tr>
      <w:tr w:rsidR="005D3FE8" w:rsidRPr="00A45BB9" w14:paraId="6EEFD153" w14:textId="758243FE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0260B9E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orning home pulse rate, beats/min</w:t>
            </w:r>
          </w:p>
        </w:tc>
        <w:tc>
          <w:tcPr>
            <w:tcW w:w="759" w:type="pct"/>
            <w:shd w:val="clear" w:color="auto" w:fill="auto"/>
            <w:noWrap/>
          </w:tcPr>
          <w:p w14:paraId="4E984BD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43A3689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821781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70819E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1776C3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23E47E6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2980983" w14:textId="0B234564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DB1A35B" w14:textId="2B84E9F7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2D4BFCF" w14:textId="6329C8D2" w:rsidR="00ED64D8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94</w:t>
            </w:r>
          </w:p>
        </w:tc>
        <w:tc>
          <w:tcPr>
            <w:tcW w:w="759" w:type="pct"/>
          </w:tcPr>
          <w:p w14:paraId="16CF5BAB" w14:textId="550A02AB" w:rsidR="00ED64D8" w:rsidRPr="00A45BB9" w:rsidRDefault="00A76ED5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2BFC5F14" w14:textId="53EB6873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0BD83F56" w14:textId="27FE3191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7</w:t>
            </w:r>
          </w:p>
        </w:tc>
      </w:tr>
      <w:tr w:rsidR="005D3FE8" w:rsidRPr="00A45BB9" w14:paraId="0BBEA3C3" w14:textId="743C21B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A631AC4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706A2A7" w14:textId="574E7552" w:rsidR="007E3994" w:rsidRPr="00A45BB9" w:rsidRDefault="0018242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7.4</w:t>
            </w:r>
            <w:r w:rsidR="009438A9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9.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49AA528" w14:textId="715F9293" w:rsidR="007E3994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eastAsia="Times New Roman" w:cs="Arial"/>
                <w:lang w:val="en-US"/>
              </w:rPr>
              <w:t>66.2 ± 9.4</w:t>
            </w:r>
          </w:p>
        </w:tc>
        <w:tc>
          <w:tcPr>
            <w:tcW w:w="759" w:type="pct"/>
          </w:tcPr>
          <w:p w14:paraId="143F1F47" w14:textId="26BBE719" w:rsidR="007E3994" w:rsidRPr="00A45BB9" w:rsidRDefault="00A76ED5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549F9300" w14:textId="2D5A25FE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9.6 ± 10.0</w:t>
            </w:r>
          </w:p>
        </w:tc>
        <w:tc>
          <w:tcPr>
            <w:tcW w:w="760" w:type="pct"/>
          </w:tcPr>
          <w:p w14:paraId="41E53FC5" w14:textId="366D0D84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9.0 ± 10.1</w:t>
            </w:r>
          </w:p>
        </w:tc>
      </w:tr>
      <w:tr w:rsidR="005D3FE8" w:rsidRPr="00A45BB9" w14:paraId="3E159B05" w14:textId="12CC3286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B9D141B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Bedtime home pulse rate, beats/min</w:t>
            </w:r>
          </w:p>
        </w:tc>
        <w:tc>
          <w:tcPr>
            <w:tcW w:w="759" w:type="pct"/>
            <w:shd w:val="clear" w:color="auto" w:fill="auto"/>
            <w:noWrap/>
          </w:tcPr>
          <w:p w14:paraId="4419265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13E11CA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45D67EA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0C5C34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3EBAFCD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2D8A3E7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7236F4B" w14:textId="119D6D72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71716E" w14:textId="28C099C6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1952FD" w14:textId="5F7C6D34" w:rsidR="00ED64D8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96</w:t>
            </w:r>
          </w:p>
        </w:tc>
        <w:tc>
          <w:tcPr>
            <w:tcW w:w="759" w:type="pct"/>
          </w:tcPr>
          <w:p w14:paraId="52919F6E" w14:textId="437645F9" w:rsidR="00ED64D8" w:rsidRPr="00A45BB9" w:rsidRDefault="00A76ED5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379E31E7" w14:textId="0F03FD11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4AED36D2" w14:textId="10AC5ADF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4</w:t>
            </w:r>
          </w:p>
        </w:tc>
      </w:tr>
      <w:tr w:rsidR="005D3FE8" w:rsidRPr="00A45BB9" w14:paraId="553AA5A7" w14:textId="6B9C036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6291968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1C086B7" w14:textId="310493AC" w:rsidR="007E3994" w:rsidRPr="00A45BB9" w:rsidRDefault="0018242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0.3</w:t>
            </w:r>
            <w:r w:rsidR="009438A9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9.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1FD15D0" w14:textId="17A1FE8F" w:rsidR="007E3994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eastAsia="Times New Roman" w:cs="Arial"/>
                <w:lang w:val="en-US"/>
              </w:rPr>
              <w:t>71.4 ± 10.6</w:t>
            </w:r>
          </w:p>
        </w:tc>
        <w:tc>
          <w:tcPr>
            <w:tcW w:w="759" w:type="pct"/>
          </w:tcPr>
          <w:p w14:paraId="125EEF6F" w14:textId="33332ED6" w:rsidR="007E3994" w:rsidRPr="00A45BB9" w:rsidRDefault="00A76ED5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5F142640" w14:textId="7781C5E0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3.9 ± 10.8</w:t>
            </w:r>
          </w:p>
        </w:tc>
        <w:tc>
          <w:tcPr>
            <w:tcW w:w="760" w:type="pct"/>
          </w:tcPr>
          <w:p w14:paraId="5B3A671E" w14:textId="4EEB1F27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3.1 ± 10.5</w:t>
            </w:r>
          </w:p>
        </w:tc>
      </w:tr>
      <w:tr w:rsidR="005D3FE8" w:rsidRPr="00A45BB9" w14:paraId="34413019" w14:textId="6A92E3CE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5F1D062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Office pulse rate, beats/min</w:t>
            </w:r>
          </w:p>
        </w:tc>
        <w:tc>
          <w:tcPr>
            <w:tcW w:w="759" w:type="pct"/>
            <w:shd w:val="clear" w:color="auto" w:fill="auto"/>
            <w:noWrap/>
          </w:tcPr>
          <w:p w14:paraId="68D41BD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2C3CD19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B60DE8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E4688B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03A43F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4A292BAC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415292B2" w14:textId="4D98907F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7D28737" w14:textId="70EC4049" w:rsidR="00ED64D8" w:rsidRPr="00A45BB9" w:rsidRDefault="0018242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1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9A0693" w14:textId="326B1CCB" w:rsidR="00ED64D8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101</w:t>
            </w:r>
          </w:p>
        </w:tc>
        <w:tc>
          <w:tcPr>
            <w:tcW w:w="759" w:type="pct"/>
          </w:tcPr>
          <w:p w14:paraId="69FAF4B7" w14:textId="523C5D5B" w:rsidR="00ED64D8" w:rsidRPr="00A45BB9" w:rsidRDefault="005352E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0</w:t>
            </w:r>
          </w:p>
        </w:tc>
        <w:tc>
          <w:tcPr>
            <w:tcW w:w="759" w:type="pct"/>
          </w:tcPr>
          <w:p w14:paraId="5B8AFCFA" w14:textId="19D02B05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7E17F442" w14:textId="0EA50982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784B1D61" w14:textId="51EF38EE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AA5C038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CBD605" w14:textId="65CBCB2B" w:rsidR="007E3994" w:rsidRPr="00A45BB9" w:rsidRDefault="0018242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3.6</w:t>
            </w:r>
            <w:r w:rsidR="009438A9" w:rsidRPr="00A45BB9">
              <w:rPr>
                <w:rFonts w:eastAsia="Times New Roman" w:cs="Arial"/>
                <w:lang w:val="en-US"/>
              </w:rPr>
              <w:t xml:space="preserve"> ± 12.</w:t>
            </w:r>
            <w:r w:rsidRPr="00A45BB9">
              <w:rPr>
                <w:rFonts w:eastAsia="Times New Roman" w:cs="Arial"/>
                <w:lang w:val="en-US"/>
              </w:rPr>
              <w:t>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DE6811" w14:textId="25801E67" w:rsidR="007E3994" w:rsidRPr="00A45BB9" w:rsidRDefault="005352EA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eastAsia="Times New Roman" w:cs="Arial"/>
                <w:lang w:val="en-US"/>
              </w:rPr>
              <w:t>74.3 ± 12.2</w:t>
            </w:r>
          </w:p>
        </w:tc>
        <w:tc>
          <w:tcPr>
            <w:tcW w:w="759" w:type="pct"/>
          </w:tcPr>
          <w:p w14:paraId="0213E03A" w14:textId="0E5BA666" w:rsidR="007E3994" w:rsidRPr="00A45BB9" w:rsidRDefault="005352E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1.4</w:t>
            </w:r>
            <w:r w:rsidR="00D95476" w:rsidRPr="00A45BB9">
              <w:rPr>
                <w:rFonts w:eastAsia="Times New Roman" w:cs="Arial"/>
                <w:lang w:val="en-US"/>
              </w:rPr>
              <w:t xml:space="preserve"> ± 1</w:t>
            </w:r>
            <w:r w:rsidRPr="00A45BB9">
              <w:rPr>
                <w:rFonts w:eastAsia="Times New Roman" w:cs="Arial"/>
                <w:lang w:val="en-US"/>
              </w:rPr>
              <w:t>1.2</w:t>
            </w:r>
          </w:p>
        </w:tc>
        <w:tc>
          <w:tcPr>
            <w:tcW w:w="759" w:type="pct"/>
          </w:tcPr>
          <w:p w14:paraId="4F8DD09C" w14:textId="25BE125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3.4 ± 10.7</w:t>
            </w:r>
          </w:p>
        </w:tc>
        <w:tc>
          <w:tcPr>
            <w:tcW w:w="760" w:type="pct"/>
          </w:tcPr>
          <w:p w14:paraId="6167D2EF" w14:textId="1B44B12F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2.7 ± 10.9</w:t>
            </w:r>
          </w:p>
        </w:tc>
      </w:tr>
      <w:tr w:rsidR="005D3FE8" w:rsidRPr="00A45BB9" w14:paraId="784097EA" w14:textId="6713F7CF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74B2FDD5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Duration of hypertension, years</w:t>
            </w:r>
          </w:p>
        </w:tc>
        <w:tc>
          <w:tcPr>
            <w:tcW w:w="759" w:type="pct"/>
            <w:shd w:val="clear" w:color="auto" w:fill="auto"/>
            <w:noWrap/>
          </w:tcPr>
          <w:p w14:paraId="11C0CE4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2CB6B4B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0FBEA3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4B545B4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0416AA0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B2B7983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83AE544" w14:textId="6D0B3ED7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67A10AF" w14:textId="6376A940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3DEDF25" w14:textId="5A47F2DC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2</w:t>
            </w:r>
          </w:p>
        </w:tc>
        <w:tc>
          <w:tcPr>
            <w:tcW w:w="759" w:type="pct"/>
          </w:tcPr>
          <w:p w14:paraId="0823528E" w14:textId="153CD05E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3</w:t>
            </w:r>
          </w:p>
        </w:tc>
        <w:tc>
          <w:tcPr>
            <w:tcW w:w="759" w:type="pct"/>
          </w:tcPr>
          <w:p w14:paraId="4E22C955" w14:textId="591275F2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9</w:t>
            </w:r>
          </w:p>
        </w:tc>
        <w:tc>
          <w:tcPr>
            <w:tcW w:w="760" w:type="pct"/>
          </w:tcPr>
          <w:p w14:paraId="2792A11D" w14:textId="7495FC38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0</w:t>
            </w:r>
          </w:p>
        </w:tc>
      </w:tr>
      <w:tr w:rsidR="005D3FE8" w:rsidRPr="00A45BB9" w14:paraId="4551CB91" w14:textId="3FB2C923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517EB72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1B059C7" w14:textId="586B100A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.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7.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70D96C" w14:textId="4517EF1C" w:rsidR="007E3994" w:rsidRPr="00A45BB9" w:rsidRDefault="0019104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0.2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>122.1</w:t>
            </w:r>
            <w:r w:rsidR="00B47BEB" w:rsidRPr="00A45BB9">
              <w:rPr>
                <w:rFonts w:eastAsia="Times New Roman" w:cs="Arial"/>
                <w:vertAlign w:val="superscript"/>
                <w:lang w:val="en-US"/>
              </w:rPr>
              <w:t>b</w:t>
            </w:r>
          </w:p>
        </w:tc>
        <w:tc>
          <w:tcPr>
            <w:tcW w:w="759" w:type="pct"/>
          </w:tcPr>
          <w:p w14:paraId="25914920" w14:textId="17B9BE58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.7 ± 8.4</w:t>
            </w:r>
          </w:p>
        </w:tc>
        <w:tc>
          <w:tcPr>
            <w:tcW w:w="759" w:type="pct"/>
          </w:tcPr>
          <w:p w14:paraId="51AF0560" w14:textId="690EB1EE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.0 ± 6.3</w:t>
            </w:r>
          </w:p>
        </w:tc>
        <w:tc>
          <w:tcPr>
            <w:tcW w:w="760" w:type="pct"/>
          </w:tcPr>
          <w:p w14:paraId="48DB0833" w14:textId="52372F51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.2 ± 7.5</w:t>
            </w:r>
          </w:p>
        </w:tc>
      </w:tr>
      <w:tr w:rsidR="005D3FE8" w:rsidRPr="00A45BB9" w14:paraId="573A34CF" w14:textId="15D6671E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6DFB5084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Basal antihypertensive, n (%)</w:t>
            </w:r>
          </w:p>
        </w:tc>
        <w:tc>
          <w:tcPr>
            <w:tcW w:w="759" w:type="pct"/>
            <w:shd w:val="clear" w:color="auto" w:fill="auto"/>
            <w:noWrap/>
          </w:tcPr>
          <w:p w14:paraId="5D4CC5C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654D080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258FF6F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B4BF38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5D3EB48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2AAD4420" w14:textId="49A07596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6F08C67B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RAS inhibitor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EB3625B" w14:textId="24AB07CE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6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33.0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D118B3" w14:textId="71DAC6FD" w:rsidR="007E3994" w:rsidRPr="00A45BB9" w:rsidRDefault="00D651F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5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4</w:t>
            </w:r>
            <w:r w:rsidRPr="00A45BB9">
              <w:rPr>
                <w:rFonts w:eastAsia="Times New Roman" w:cs="Arial"/>
                <w:lang w:val="en-US"/>
              </w:rPr>
              <w:t>8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4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35DC4A7C" w14:textId="7AB71504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9 (32.8)</w:t>
            </w:r>
          </w:p>
        </w:tc>
        <w:tc>
          <w:tcPr>
            <w:tcW w:w="759" w:type="pct"/>
          </w:tcPr>
          <w:p w14:paraId="5F225169" w14:textId="2953101D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7 (53.2)</w:t>
            </w:r>
          </w:p>
        </w:tc>
        <w:tc>
          <w:tcPr>
            <w:tcW w:w="760" w:type="pct"/>
          </w:tcPr>
          <w:p w14:paraId="2BCBCD77" w14:textId="0B4CA36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1 (33.3)</w:t>
            </w:r>
          </w:p>
        </w:tc>
      </w:tr>
      <w:tr w:rsidR="005D3FE8" w:rsidRPr="00A45BB9" w14:paraId="041A5220" w14:textId="44961D21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541B42D6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lastRenderedPageBreak/>
              <w:t>CCB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4DFF9F6" w14:textId="3B4823D9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F8533A1" w14:textId="5B57DCEA" w:rsidR="007E3994" w:rsidRPr="00A45BB9" w:rsidRDefault="00D651F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8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51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6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29C78B57" w14:textId="3B681B69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9 (67.2)</w:t>
            </w:r>
          </w:p>
        </w:tc>
        <w:tc>
          <w:tcPr>
            <w:tcW w:w="759" w:type="pct"/>
          </w:tcPr>
          <w:p w14:paraId="67395973" w14:textId="6F4BFF6C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9 (46.8)</w:t>
            </w:r>
          </w:p>
        </w:tc>
        <w:tc>
          <w:tcPr>
            <w:tcW w:w="760" w:type="pct"/>
          </w:tcPr>
          <w:p w14:paraId="4DE85F18" w14:textId="5DD1C5D9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8 (19.4)</w:t>
            </w:r>
          </w:p>
        </w:tc>
      </w:tr>
      <w:tr w:rsidR="005D3FE8" w:rsidRPr="00A45BB9" w14:paraId="08AEB947" w14:textId="6694E8F8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00CD56AB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RAS inhibitor/CCB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08284B5" w14:textId="7A6B9B3A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3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67.0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A2A0281" w14:textId="3CE19FCC" w:rsidR="007E3994" w:rsidRPr="00A45BB9" w:rsidRDefault="00D651F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0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3B9D5F81" w14:textId="629B6EC4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0 (0.0)</w:t>
            </w:r>
          </w:p>
        </w:tc>
        <w:tc>
          <w:tcPr>
            <w:tcW w:w="759" w:type="pct"/>
          </w:tcPr>
          <w:p w14:paraId="1F659F7F" w14:textId="39392711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0 (0.0)</w:t>
            </w:r>
          </w:p>
        </w:tc>
        <w:tc>
          <w:tcPr>
            <w:tcW w:w="760" w:type="pct"/>
          </w:tcPr>
          <w:p w14:paraId="79BA5658" w14:textId="00EACA75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4 (47.3)</w:t>
            </w:r>
          </w:p>
        </w:tc>
      </w:tr>
      <w:tr w:rsidR="005D3FE8" w:rsidRPr="00A45BB9" w14:paraId="038C2D15" w14:textId="7C8F6F84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20684ED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 xml:space="preserve">Serum potassium,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/L</w:t>
            </w:r>
          </w:p>
        </w:tc>
        <w:tc>
          <w:tcPr>
            <w:tcW w:w="759" w:type="pct"/>
            <w:shd w:val="clear" w:color="auto" w:fill="auto"/>
            <w:noWrap/>
          </w:tcPr>
          <w:p w14:paraId="3F26516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</w:tcPr>
          <w:p w14:paraId="3C0E16C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7D5473C4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BEA32D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5B61D6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5AF3EE6F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7A8B6DA" w14:textId="3443AFEA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E7B9088" w14:textId="7081ED12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6461E3" w14:textId="00D4BF76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670C08F2" w14:textId="23C0662C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8</w:t>
            </w:r>
          </w:p>
        </w:tc>
        <w:tc>
          <w:tcPr>
            <w:tcW w:w="759" w:type="pct"/>
          </w:tcPr>
          <w:p w14:paraId="53C010B1" w14:textId="61E3872B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0A4D3BE8" w14:textId="0D218B40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580B11F" w14:textId="6B22D35A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5F03BA2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C2C83DA" w14:textId="19D9865A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3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="00DB2BB2" w:rsidRPr="00A45BB9">
              <w:rPr>
                <w:rFonts w:eastAsia="Times New Roman" w:cs="Arial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lang w:val="en-US"/>
              </w:rPr>
              <w:t>0.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2CB1F68" w14:textId="7661BE7D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0 ±</w:t>
            </w:r>
            <w:r w:rsidR="00886172" w:rsidRPr="00A45BB9">
              <w:rPr>
                <w:rFonts w:eastAsia="Times New Roman" w:cs="Arial"/>
                <w:lang w:val="en-US"/>
              </w:rPr>
              <w:t xml:space="preserve"> 0.4</w:t>
            </w:r>
          </w:p>
        </w:tc>
        <w:tc>
          <w:tcPr>
            <w:tcW w:w="759" w:type="pct"/>
          </w:tcPr>
          <w:p w14:paraId="74F61D1F" w14:textId="693D791D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1 ± 0.5</w:t>
            </w:r>
          </w:p>
        </w:tc>
        <w:tc>
          <w:tcPr>
            <w:tcW w:w="759" w:type="pct"/>
          </w:tcPr>
          <w:p w14:paraId="20C824F3" w14:textId="64D9028E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3 ± 0.4</w:t>
            </w:r>
          </w:p>
        </w:tc>
        <w:tc>
          <w:tcPr>
            <w:tcW w:w="760" w:type="pct"/>
          </w:tcPr>
          <w:p w14:paraId="32131FA1" w14:textId="7F100773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2 ± 0.4</w:t>
            </w:r>
          </w:p>
        </w:tc>
      </w:tr>
      <w:tr w:rsidR="005D3FE8" w:rsidRPr="00A45BB9" w14:paraId="1D134821" w14:textId="22B127C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517D206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proofErr w:type="spellStart"/>
            <w:r w:rsidRPr="00A45BB9">
              <w:rPr>
                <w:rFonts w:eastAsia="Times New Roman" w:cs="Arial"/>
                <w:lang w:val="en-US"/>
              </w:rPr>
              <w:t>eGFR</w:t>
            </w:r>
            <w:r w:rsidRPr="00A45BB9">
              <w:rPr>
                <w:rFonts w:eastAsia="Times New Roman" w:cs="Arial"/>
                <w:vertAlign w:val="subscript"/>
                <w:lang w:val="en-US"/>
              </w:rPr>
              <w:t>creat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, mL/min/1.73 m</w:t>
            </w:r>
            <w:r w:rsidRPr="00A45BB9">
              <w:rPr>
                <w:rFonts w:eastAsia="Times New Roman" w:cs="Arial"/>
                <w:vertAlign w:val="superscript"/>
                <w:lang w:val="en-US"/>
              </w:rPr>
              <w:t>2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E0E8E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853ACA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6295B3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B9C522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014EB67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08ABBA65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6B778667" w14:textId="271C685F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6C0963" w14:textId="6A8BB69A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2B1116D" w14:textId="06C6EBA6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1DF6631C" w14:textId="07DCDBCF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8</w:t>
            </w:r>
          </w:p>
        </w:tc>
        <w:tc>
          <w:tcPr>
            <w:tcW w:w="759" w:type="pct"/>
          </w:tcPr>
          <w:p w14:paraId="1044DADA" w14:textId="55CC7A3B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3C8CA115" w14:textId="34D25FB2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11C6590C" w14:textId="0241ED79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75ECFACD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F5E86EE" w14:textId="28EC5C13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9.4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="00DB2BB2" w:rsidRPr="00A45BB9">
              <w:rPr>
                <w:rFonts w:eastAsia="Times New Roman" w:cs="Arial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lang w:val="en-US"/>
              </w:rPr>
              <w:t>7.6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86B2710" w14:textId="39779884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9.7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Pr="00A45BB9">
              <w:rPr>
                <w:rFonts w:eastAsia="Times New Roman" w:cs="Arial"/>
                <w:lang w:val="en-US"/>
              </w:rPr>
              <w:t xml:space="preserve"> 17.1</w:t>
            </w:r>
          </w:p>
        </w:tc>
        <w:tc>
          <w:tcPr>
            <w:tcW w:w="759" w:type="pct"/>
          </w:tcPr>
          <w:p w14:paraId="6D6D6503" w14:textId="68346D08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1.3 ± 15.8</w:t>
            </w:r>
          </w:p>
        </w:tc>
        <w:tc>
          <w:tcPr>
            <w:tcW w:w="759" w:type="pct"/>
          </w:tcPr>
          <w:p w14:paraId="18C91C47" w14:textId="5CF4470A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4.8 ± 14.9</w:t>
            </w:r>
          </w:p>
        </w:tc>
        <w:tc>
          <w:tcPr>
            <w:tcW w:w="760" w:type="pct"/>
          </w:tcPr>
          <w:p w14:paraId="363FF2EE" w14:textId="67F998C1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6.8 ± 20.6</w:t>
            </w:r>
          </w:p>
        </w:tc>
      </w:tr>
      <w:tr w:rsidR="005D3FE8" w:rsidRPr="00A45BB9" w14:paraId="32F4E9CA" w14:textId="4E57623D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152D8BC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UACR, mg/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gCr</w:t>
            </w:r>
            <w:proofErr w:type="spellEnd"/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25160B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6F7293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F14287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0361038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09609D7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024852E4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CFA104D" w14:textId="3EE938C4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0503251" w14:textId="392023EE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FA706D3" w14:textId="324C04C4" w:rsidR="00ED64D8" w:rsidRPr="00A45BB9" w:rsidRDefault="00F42277" w:rsidP="00886172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65BD855F" w14:textId="7050CE1E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32B288FF" w14:textId="225F92F7" w:rsidR="00ED64D8" w:rsidRPr="00A45BB9" w:rsidRDefault="00697663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4</w:t>
            </w:r>
          </w:p>
        </w:tc>
        <w:tc>
          <w:tcPr>
            <w:tcW w:w="760" w:type="pct"/>
          </w:tcPr>
          <w:p w14:paraId="063E5F4E" w14:textId="23E48F44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0CF1A0A6" w14:textId="3493126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5604313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8FA01CC" w14:textId="3150E0D2" w:rsidR="007E3994" w:rsidRPr="00A45BB9" w:rsidRDefault="006A7D4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84.0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</w:t>
            </w:r>
            <w:r w:rsidR="006376FD" w:rsidRPr="00A45BB9">
              <w:rPr>
                <w:rFonts w:eastAsia="Times New Roman" w:cs="Arial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lang w:val="en-US"/>
              </w:rPr>
              <w:t>257.1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A23DD68" w14:textId="6B333438" w:rsidR="007E3994" w:rsidRPr="00A45BB9" w:rsidRDefault="00886172" w:rsidP="00886172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10.4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lang w:val="en-US"/>
              </w:rPr>
              <w:t>321.5</w:t>
            </w:r>
          </w:p>
        </w:tc>
        <w:tc>
          <w:tcPr>
            <w:tcW w:w="759" w:type="pct"/>
          </w:tcPr>
          <w:p w14:paraId="50355909" w14:textId="33C21A6F" w:rsidR="007E3994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-</w:t>
            </w:r>
          </w:p>
        </w:tc>
        <w:tc>
          <w:tcPr>
            <w:tcW w:w="759" w:type="pct"/>
          </w:tcPr>
          <w:p w14:paraId="29A59EBD" w14:textId="4EEB38E9" w:rsidR="007E3994" w:rsidRPr="00A45BB9" w:rsidRDefault="0050244D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4.6 ± 130.8</w:t>
            </w:r>
          </w:p>
        </w:tc>
        <w:tc>
          <w:tcPr>
            <w:tcW w:w="760" w:type="pct"/>
          </w:tcPr>
          <w:p w14:paraId="0935D0A3" w14:textId="6F114159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5.3 ± 631.9</w:t>
            </w:r>
          </w:p>
        </w:tc>
      </w:tr>
      <w:tr w:rsidR="005D3FE8" w:rsidRPr="00A45BB9" w14:paraId="7546CB6D" w14:textId="7091C12C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2CACA6D2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T-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proBNP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 xml:space="preserve">,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/mL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68887B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ECACDD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6E3E01D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BD9616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2ACAB8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11485B74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6523342" w14:textId="14338342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A854844" w14:textId="14B75A6A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3211A6" w14:textId="1449C8F1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39DBE8F1" w14:textId="72CECCC9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44844502" w14:textId="08D60AF1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17</w:t>
            </w:r>
          </w:p>
        </w:tc>
        <w:tc>
          <w:tcPr>
            <w:tcW w:w="760" w:type="pct"/>
          </w:tcPr>
          <w:p w14:paraId="2158474D" w14:textId="066FA1D8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0</w:t>
            </w:r>
          </w:p>
        </w:tc>
      </w:tr>
      <w:tr w:rsidR="005D3FE8" w:rsidRPr="00A45BB9" w14:paraId="30056073" w14:textId="3AC2AF2A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A0671C2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446C95D" w14:textId="0EA2CA7D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8.6 ± 189.8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AA7BCDE" w14:textId="0A286F64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83.7 ± 92.3</w:t>
            </w:r>
          </w:p>
        </w:tc>
        <w:tc>
          <w:tcPr>
            <w:tcW w:w="759" w:type="pct"/>
          </w:tcPr>
          <w:p w14:paraId="4A91DAB8" w14:textId="53D3AA93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91.8 ± 249.4</w:t>
            </w:r>
          </w:p>
        </w:tc>
        <w:tc>
          <w:tcPr>
            <w:tcW w:w="759" w:type="pct"/>
          </w:tcPr>
          <w:p w14:paraId="5880A02E" w14:textId="17A76107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9.9 ± 61.5</w:t>
            </w:r>
          </w:p>
        </w:tc>
        <w:tc>
          <w:tcPr>
            <w:tcW w:w="760" w:type="pct"/>
          </w:tcPr>
          <w:p w14:paraId="59C6A4B0" w14:textId="414DEEF3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2.2 ± 125.4</w:t>
            </w:r>
          </w:p>
        </w:tc>
      </w:tr>
      <w:tr w:rsidR="005D3FE8" w:rsidRPr="00A45BB9" w14:paraId="5087CE4D" w14:textId="34A8EA4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951E069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 xml:space="preserve">Plasma aldosterone concentration,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/mL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51B04A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88EFCD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5099D1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4CDC511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4F2F6BD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6E64B683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1FF9868" w14:textId="173F3C77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5867DF7" w14:textId="080D1727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39B1856" w14:textId="494DF7C8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50019081" w14:textId="0E510A40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671188F7" w14:textId="6FFF71A0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4</w:t>
            </w:r>
          </w:p>
        </w:tc>
        <w:tc>
          <w:tcPr>
            <w:tcW w:w="760" w:type="pct"/>
          </w:tcPr>
          <w:p w14:paraId="26C05F59" w14:textId="30AE1CF8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746CD899" w14:textId="240F0F62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90F8414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34AE827" w14:textId="7AD56C03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5.2 ± 26.3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BB907CC" w14:textId="21651DED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9.4 ± 36.8</w:t>
            </w:r>
          </w:p>
        </w:tc>
        <w:tc>
          <w:tcPr>
            <w:tcW w:w="759" w:type="pct"/>
          </w:tcPr>
          <w:p w14:paraId="5FEB2C70" w14:textId="2D930074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7.6 ± 22.6</w:t>
            </w:r>
          </w:p>
        </w:tc>
        <w:tc>
          <w:tcPr>
            <w:tcW w:w="759" w:type="pct"/>
          </w:tcPr>
          <w:p w14:paraId="5C14B1A2" w14:textId="25D3A9E3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9.4 ± 26.8</w:t>
            </w:r>
          </w:p>
        </w:tc>
        <w:tc>
          <w:tcPr>
            <w:tcW w:w="760" w:type="pct"/>
          </w:tcPr>
          <w:p w14:paraId="70CDEAAE" w14:textId="0A9A16B9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6.4 ± 43.3</w:t>
            </w:r>
          </w:p>
        </w:tc>
      </w:tr>
      <w:tr w:rsidR="005D3FE8" w:rsidRPr="00A45BB9" w14:paraId="16576189" w14:textId="26B10B60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EBE6E54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lastRenderedPageBreak/>
              <w:t>Plasma renin activity, ng/mL/h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A9B530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3CCE418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CEB29F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04B6AFF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710E269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75046248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9B570C0" w14:textId="35B70382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0B32B54" w14:textId="55C74B0D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491E41F" w14:textId="28810CAD" w:rsidR="00ED64D8" w:rsidRPr="00A45BB9" w:rsidRDefault="00F42277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  <w:tc>
          <w:tcPr>
            <w:tcW w:w="759" w:type="pct"/>
          </w:tcPr>
          <w:p w14:paraId="2BE9525A" w14:textId="53BCE3D1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31091F69" w14:textId="490E59C8" w:rsidR="00ED64D8" w:rsidRPr="00A45BB9" w:rsidRDefault="00DB2BB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1</w:t>
            </w:r>
          </w:p>
        </w:tc>
        <w:tc>
          <w:tcPr>
            <w:tcW w:w="760" w:type="pct"/>
          </w:tcPr>
          <w:p w14:paraId="4606DB62" w14:textId="41080272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04E0A081" w14:textId="53E004FE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E9A3914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D8C96B9" w14:textId="278E3A80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.2 ± 4.5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57F049B" w14:textId="66183C9A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.7 ± 5.8</w:t>
            </w:r>
          </w:p>
        </w:tc>
        <w:tc>
          <w:tcPr>
            <w:tcW w:w="759" w:type="pct"/>
          </w:tcPr>
          <w:p w14:paraId="6582AFA9" w14:textId="74E8FEFA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.3 ± 1.3</w:t>
            </w:r>
          </w:p>
        </w:tc>
        <w:tc>
          <w:tcPr>
            <w:tcW w:w="759" w:type="pct"/>
          </w:tcPr>
          <w:p w14:paraId="6199E219" w14:textId="5209CBA7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.2 ± 12.8</w:t>
            </w:r>
          </w:p>
        </w:tc>
        <w:tc>
          <w:tcPr>
            <w:tcW w:w="760" w:type="pct"/>
          </w:tcPr>
          <w:p w14:paraId="542C720B" w14:textId="74976B2A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.4 ± 13.7</w:t>
            </w:r>
          </w:p>
        </w:tc>
      </w:tr>
      <w:tr w:rsidR="005D3FE8" w:rsidRPr="00A45BB9" w14:paraId="042E247D" w14:textId="26768318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668D4334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Smoking habit, n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458219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40CA54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4E743A2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5BE72A4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2B8FE40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7D089B81" w14:textId="4A2B656A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793A74A5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o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299E8B5" w14:textId="36CC3241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 (85.3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58150E0" w14:textId="1B31C0F7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9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8</w:t>
            </w:r>
            <w:r w:rsidRPr="00A45BB9">
              <w:rPr>
                <w:rFonts w:eastAsia="Times New Roman" w:cs="Arial"/>
                <w:lang w:val="en-US"/>
              </w:rPr>
              <w:t>4</w:t>
            </w:r>
            <w:r w:rsidR="007E3994" w:rsidRPr="00A45BB9">
              <w:rPr>
                <w:rFonts w:eastAsia="Times New Roman" w:cs="Arial"/>
                <w:lang w:val="en-US"/>
              </w:rPr>
              <w:t>.9)</w:t>
            </w:r>
          </w:p>
        </w:tc>
        <w:tc>
          <w:tcPr>
            <w:tcW w:w="759" w:type="pct"/>
          </w:tcPr>
          <w:p w14:paraId="759824CD" w14:textId="19A1D1D3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0 (69.0)</w:t>
            </w:r>
          </w:p>
        </w:tc>
        <w:tc>
          <w:tcPr>
            <w:tcW w:w="759" w:type="pct"/>
          </w:tcPr>
          <w:p w14:paraId="68C8BF8F" w14:textId="062AC411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 (86.5)</w:t>
            </w:r>
          </w:p>
        </w:tc>
        <w:tc>
          <w:tcPr>
            <w:tcW w:w="760" w:type="pct"/>
          </w:tcPr>
          <w:p w14:paraId="7DDE65ED" w14:textId="6794CEDD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5 (80.6)</w:t>
            </w:r>
          </w:p>
        </w:tc>
      </w:tr>
      <w:tr w:rsidR="005D3FE8" w:rsidRPr="00A45BB9" w14:paraId="65DDAA15" w14:textId="57F92DCE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4E42A710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E0FECBF" w14:textId="058CFF60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6 (14.7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3FA56B7" w14:textId="43E82C5A" w:rsidR="007E3994" w:rsidRPr="00A45BB9" w:rsidRDefault="00886172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4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1</w:t>
            </w:r>
            <w:r w:rsidRPr="00A45BB9">
              <w:rPr>
                <w:rFonts w:eastAsia="Times New Roman" w:cs="Arial"/>
                <w:lang w:val="en-US"/>
              </w:rPr>
              <w:t>5</w:t>
            </w:r>
            <w:r w:rsidR="007E3994" w:rsidRPr="00A45BB9">
              <w:rPr>
                <w:rFonts w:eastAsia="Times New Roman" w:cs="Arial"/>
                <w:lang w:val="en-US"/>
              </w:rPr>
              <w:t>.1)</w:t>
            </w:r>
          </w:p>
        </w:tc>
        <w:tc>
          <w:tcPr>
            <w:tcW w:w="759" w:type="pct"/>
          </w:tcPr>
          <w:p w14:paraId="0E8996D8" w14:textId="20FEDF57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8 (31.0)</w:t>
            </w:r>
          </w:p>
        </w:tc>
        <w:tc>
          <w:tcPr>
            <w:tcW w:w="759" w:type="pct"/>
          </w:tcPr>
          <w:p w14:paraId="4F6C8FA5" w14:textId="42C86780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7 (13.5)</w:t>
            </w:r>
          </w:p>
        </w:tc>
        <w:tc>
          <w:tcPr>
            <w:tcW w:w="760" w:type="pct"/>
          </w:tcPr>
          <w:p w14:paraId="0D5F29A8" w14:textId="326BD1AC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8 (19.4)</w:t>
            </w:r>
          </w:p>
        </w:tc>
      </w:tr>
      <w:tr w:rsidR="005D3FE8" w:rsidRPr="00A45BB9" w14:paraId="5D9EA5D1" w14:textId="16CDC223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3D2CE5C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Drinking habit, n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43540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6FB314A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ECB945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305DA8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6E9D83B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16764307" w14:textId="2BD2FCDE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2A4C3D23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o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9D22502" w14:textId="3D95FA92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78 (71.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DE28789" w14:textId="78C0C9FC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1 (54.8)</w:t>
            </w:r>
          </w:p>
        </w:tc>
        <w:tc>
          <w:tcPr>
            <w:tcW w:w="759" w:type="pct"/>
          </w:tcPr>
          <w:p w14:paraId="4575E46B" w14:textId="5EAC5A66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8 (48.3)</w:t>
            </w:r>
          </w:p>
        </w:tc>
        <w:tc>
          <w:tcPr>
            <w:tcW w:w="759" w:type="pct"/>
          </w:tcPr>
          <w:p w14:paraId="56C8B642" w14:textId="4B39696E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7 (45.2)</w:t>
            </w:r>
          </w:p>
        </w:tc>
        <w:tc>
          <w:tcPr>
            <w:tcW w:w="760" w:type="pct"/>
          </w:tcPr>
          <w:p w14:paraId="583B8E03" w14:textId="6D578F92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3 (57.0)</w:t>
            </w:r>
          </w:p>
        </w:tc>
      </w:tr>
      <w:tr w:rsidR="005D3FE8" w:rsidRPr="00A45BB9" w14:paraId="3F82D444" w14:textId="7FC40039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51F6161E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Yes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8BB6E0A" w14:textId="4DEBBA73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9 (26.6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9795A1C" w14:textId="1711B169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1 (44.1)</w:t>
            </w:r>
          </w:p>
        </w:tc>
        <w:tc>
          <w:tcPr>
            <w:tcW w:w="759" w:type="pct"/>
          </w:tcPr>
          <w:p w14:paraId="7273E46D" w14:textId="1A359BD7" w:rsidR="007E3994" w:rsidRPr="00A45BB9" w:rsidRDefault="00D95476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0 (51.7)</w:t>
            </w:r>
          </w:p>
        </w:tc>
        <w:tc>
          <w:tcPr>
            <w:tcW w:w="759" w:type="pct"/>
          </w:tcPr>
          <w:p w14:paraId="630F1C03" w14:textId="7F10DD0B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69 (54.8)</w:t>
            </w:r>
          </w:p>
        </w:tc>
        <w:tc>
          <w:tcPr>
            <w:tcW w:w="760" w:type="pct"/>
          </w:tcPr>
          <w:p w14:paraId="1D498392" w14:textId="532BB6F2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0 (43.0)</w:t>
            </w:r>
          </w:p>
        </w:tc>
      </w:tr>
      <w:tr w:rsidR="005D3FE8" w:rsidRPr="00A45BB9" w14:paraId="4EFE80D0" w14:textId="28492B11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916045B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 xml:space="preserve">Urinary sodium,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/L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CB1CDC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C2F55E1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CF27BD2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D84F930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1A05F967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D1C9ADF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7261C7B6" w14:textId="46973967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2C3784F5" w14:textId="7B707465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8F47DF3" w14:textId="328205E7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93</w:t>
            </w:r>
          </w:p>
        </w:tc>
        <w:tc>
          <w:tcPr>
            <w:tcW w:w="759" w:type="pct"/>
          </w:tcPr>
          <w:p w14:paraId="0690B00B" w14:textId="56395CD7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8</w:t>
            </w:r>
          </w:p>
        </w:tc>
        <w:tc>
          <w:tcPr>
            <w:tcW w:w="759" w:type="pct"/>
          </w:tcPr>
          <w:p w14:paraId="77BE4486" w14:textId="1CF71C76" w:rsidR="00ED64D8" w:rsidRPr="00A45BB9" w:rsidRDefault="0069766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5957C12A" w14:textId="4F1632C3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3B24008" w14:textId="5F4DE566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0B942010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C9EC9B2" w14:textId="0EAD4D47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6.8 ± 43.0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2ACA13D" w14:textId="41292E75" w:rsidR="007E3994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eastAsia="Times New Roman" w:cs="Arial"/>
                <w:lang w:val="en-US"/>
              </w:rPr>
              <w:t>113.5 ± 56.1</w:t>
            </w:r>
          </w:p>
        </w:tc>
        <w:tc>
          <w:tcPr>
            <w:tcW w:w="759" w:type="pct"/>
          </w:tcPr>
          <w:p w14:paraId="29688879" w14:textId="73B27AB1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17.2 ± 63.4</w:t>
            </w:r>
          </w:p>
        </w:tc>
        <w:tc>
          <w:tcPr>
            <w:tcW w:w="759" w:type="pct"/>
          </w:tcPr>
          <w:p w14:paraId="2A486419" w14:textId="7496480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8.0 ± 52.7</w:t>
            </w:r>
          </w:p>
        </w:tc>
        <w:tc>
          <w:tcPr>
            <w:tcW w:w="760" w:type="pct"/>
          </w:tcPr>
          <w:p w14:paraId="4A665C83" w14:textId="21A63C4E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0.8 ± 41.4</w:t>
            </w:r>
          </w:p>
        </w:tc>
      </w:tr>
      <w:tr w:rsidR="005D3FE8" w:rsidRPr="00A45BB9" w14:paraId="62829EBB" w14:textId="53F7DAFD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584F4674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 xml:space="preserve">Urinary potassium,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>/L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44EAEE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09998B53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24A62B9C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5E3CF66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66990E1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346F4FD0" w14:textId="77777777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A94ADC5" w14:textId="63E8198A" w:rsidR="00ED64D8" w:rsidRPr="00A45BB9" w:rsidRDefault="004C124C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n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54DB138A" w14:textId="3E914467" w:rsidR="00ED64D8" w:rsidRPr="00A45BB9" w:rsidRDefault="00AC6CF3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9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3897F14" w14:textId="5A28B792" w:rsidR="00ED64D8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cs="Arial"/>
                <w:lang w:val="en-US" w:eastAsia="ja-JP"/>
              </w:rPr>
              <w:t>93</w:t>
            </w:r>
          </w:p>
        </w:tc>
        <w:tc>
          <w:tcPr>
            <w:tcW w:w="759" w:type="pct"/>
          </w:tcPr>
          <w:p w14:paraId="7CDD1C52" w14:textId="52A5833F" w:rsidR="00ED64D8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7</w:t>
            </w:r>
          </w:p>
        </w:tc>
        <w:tc>
          <w:tcPr>
            <w:tcW w:w="759" w:type="pct"/>
          </w:tcPr>
          <w:p w14:paraId="499471F2" w14:textId="7EB113F3" w:rsidR="00ED64D8" w:rsidRPr="00A45BB9" w:rsidRDefault="00697663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26</w:t>
            </w:r>
          </w:p>
        </w:tc>
        <w:tc>
          <w:tcPr>
            <w:tcW w:w="760" w:type="pct"/>
          </w:tcPr>
          <w:p w14:paraId="5EE42A01" w14:textId="01645189" w:rsidR="00ED64D8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93</w:t>
            </w:r>
          </w:p>
        </w:tc>
      </w:tr>
      <w:tr w:rsidR="005D3FE8" w:rsidRPr="00A45BB9" w14:paraId="33AD1D5D" w14:textId="1449DA41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356328EC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Mean ± SD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3825B1F0" w14:textId="434BB693" w:rsidR="007E3994" w:rsidRPr="00A45BB9" w:rsidRDefault="009438A9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8.4 ± 21.7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9282200" w14:textId="67174037" w:rsidR="007E3994" w:rsidRPr="00A45BB9" w:rsidRDefault="00DB2BB2" w:rsidP="000345A7">
            <w:pPr>
              <w:spacing w:line="480" w:lineRule="auto"/>
              <w:jc w:val="center"/>
              <w:rPr>
                <w:rFonts w:cs="Arial"/>
                <w:lang w:val="en-US" w:eastAsia="ja-JP"/>
              </w:rPr>
            </w:pPr>
            <w:r w:rsidRPr="00A45BB9">
              <w:rPr>
                <w:rFonts w:eastAsia="Times New Roman" w:cs="Arial"/>
                <w:lang w:val="en-US"/>
              </w:rPr>
              <w:t>43.9 ± 29.7</w:t>
            </w:r>
          </w:p>
        </w:tc>
        <w:tc>
          <w:tcPr>
            <w:tcW w:w="759" w:type="pct"/>
          </w:tcPr>
          <w:p w14:paraId="61281EDB" w14:textId="6B30F181" w:rsidR="007E3994" w:rsidRPr="00A45BB9" w:rsidRDefault="00CA5DDA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7.3 ± 22.6</w:t>
            </w:r>
          </w:p>
        </w:tc>
        <w:tc>
          <w:tcPr>
            <w:tcW w:w="759" w:type="pct"/>
          </w:tcPr>
          <w:p w14:paraId="5B34AAF2" w14:textId="666076B8" w:rsidR="007E3994" w:rsidRPr="00A45BB9" w:rsidRDefault="0050244D" w:rsidP="0050244D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2.5 ± 23.5</w:t>
            </w:r>
          </w:p>
        </w:tc>
        <w:tc>
          <w:tcPr>
            <w:tcW w:w="760" w:type="pct"/>
          </w:tcPr>
          <w:p w14:paraId="70469B72" w14:textId="0098960B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8.2 ± 17.6</w:t>
            </w:r>
          </w:p>
        </w:tc>
      </w:tr>
      <w:tr w:rsidR="005D3FE8" w:rsidRPr="00A45BB9" w14:paraId="4A7ABF87" w14:textId="5FC64838" w:rsidTr="000F7A4A">
        <w:trPr>
          <w:trHeight w:val="225"/>
        </w:trPr>
        <w:tc>
          <w:tcPr>
            <w:tcW w:w="1203" w:type="pct"/>
            <w:shd w:val="clear" w:color="auto" w:fill="auto"/>
            <w:noWrap/>
          </w:tcPr>
          <w:p w14:paraId="134C3794" w14:textId="77777777" w:rsidR="007E3994" w:rsidRPr="00A45BB9" w:rsidRDefault="007E3994" w:rsidP="000345A7">
            <w:pPr>
              <w:spacing w:line="480" w:lineRule="auto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 xml:space="preserve">Initial </w:t>
            </w:r>
            <w:proofErr w:type="spellStart"/>
            <w:r w:rsidRPr="00A45BB9">
              <w:rPr>
                <w:rFonts w:eastAsia="Times New Roman" w:cs="Arial"/>
                <w:lang w:val="en-US"/>
              </w:rPr>
              <w:t>esaxerenone</w:t>
            </w:r>
            <w:proofErr w:type="spellEnd"/>
            <w:r w:rsidRPr="00A45BB9">
              <w:rPr>
                <w:rFonts w:eastAsia="Times New Roman" w:cs="Arial"/>
                <w:lang w:val="en-US"/>
              </w:rPr>
              <w:t xml:space="preserve"> dose, n (%)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DFCE47B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19D639F9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1E5810AE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59" w:type="pct"/>
          </w:tcPr>
          <w:p w14:paraId="338497BD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  <w:tc>
          <w:tcPr>
            <w:tcW w:w="760" w:type="pct"/>
          </w:tcPr>
          <w:p w14:paraId="54CD6415" w14:textId="77777777" w:rsidR="007E3994" w:rsidRPr="00A45BB9" w:rsidRDefault="007E3994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</w:p>
        </w:tc>
      </w:tr>
      <w:tr w:rsidR="005D3FE8" w:rsidRPr="00A45BB9" w14:paraId="13977B4B" w14:textId="66856E5D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62126F1D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lastRenderedPageBreak/>
              <w:t>1.25 m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83D99E7" w14:textId="6E1F6946" w:rsidR="007E3994" w:rsidRPr="00A45BB9" w:rsidRDefault="003014E3" w:rsidP="000345A7">
            <w:pPr>
              <w:spacing w:line="480" w:lineRule="auto"/>
              <w:jc w:val="center"/>
              <w:rPr>
                <w:rFonts w:eastAsia="Times New Roman" w:cs="Arial"/>
                <w:vertAlign w:val="superscript"/>
                <w:lang w:val="en-US"/>
              </w:rPr>
            </w:pPr>
            <w:r w:rsidRPr="00A45BB9">
              <w:rPr>
                <w:rFonts w:eastAsia="Times New Roman" w:cs="Arial" w:hint="eastAsia"/>
                <w:lang w:val="en-US"/>
              </w:rPr>
              <w:t>-</w:t>
            </w:r>
            <w:r w:rsidRPr="00A45BB9">
              <w:rPr>
                <w:rFonts w:eastAsia="Times New Roman" w:cs="Arial"/>
                <w:vertAlign w:val="superscript"/>
                <w:lang w:val="en-US"/>
              </w:rPr>
              <w:t>c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6E46221C" w14:textId="1CCFC0D2" w:rsidR="007E3994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38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40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9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11589789" w14:textId="03B4A512" w:rsidR="007E3994" w:rsidRPr="00A45BB9" w:rsidRDefault="000A6B4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11 (19.0)</w:t>
            </w:r>
          </w:p>
        </w:tc>
        <w:tc>
          <w:tcPr>
            <w:tcW w:w="759" w:type="pct"/>
          </w:tcPr>
          <w:p w14:paraId="0EBA0FE2" w14:textId="0AEF8C8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4 (19.0)</w:t>
            </w:r>
          </w:p>
        </w:tc>
        <w:tc>
          <w:tcPr>
            <w:tcW w:w="760" w:type="pct"/>
          </w:tcPr>
          <w:p w14:paraId="27E7E5D7" w14:textId="5556AE0F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7</w:t>
            </w:r>
            <w:r w:rsidR="0050244D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50</w:t>
            </w:r>
            <w:r w:rsidR="0050244D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5</w:t>
            </w:r>
            <w:r w:rsidR="0050244D" w:rsidRPr="00A45BB9">
              <w:rPr>
                <w:rFonts w:eastAsia="Times New Roman" w:cs="Arial"/>
                <w:lang w:val="en-US"/>
              </w:rPr>
              <w:t>)</w:t>
            </w:r>
          </w:p>
        </w:tc>
      </w:tr>
      <w:tr w:rsidR="005D3FE8" w:rsidRPr="00A45BB9" w14:paraId="70950938" w14:textId="06692CD8" w:rsidTr="000F7A4A">
        <w:trPr>
          <w:trHeight w:val="225"/>
        </w:trPr>
        <w:tc>
          <w:tcPr>
            <w:tcW w:w="1203" w:type="pct"/>
            <w:shd w:val="clear" w:color="auto" w:fill="auto"/>
            <w:noWrap/>
            <w:vAlign w:val="center"/>
          </w:tcPr>
          <w:p w14:paraId="3561AE1C" w14:textId="77777777" w:rsidR="007E3994" w:rsidRPr="00A45BB9" w:rsidRDefault="007E3994" w:rsidP="000345A7">
            <w:pPr>
              <w:spacing w:line="480" w:lineRule="auto"/>
              <w:ind w:left="142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2.5 mg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7F61350B" w14:textId="1984B7A5" w:rsidR="007E3994" w:rsidRPr="00A45BB9" w:rsidRDefault="003014E3" w:rsidP="000345A7">
            <w:pPr>
              <w:spacing w:line="480" w:lineRule="auto"/>
              <w:jc w:val="center"/>
              <w:rPr>
                <w:rFonts w:eastAsia="Times New Roman" w:cs="Arial"/>
                <w:vertAlign w:val="superscript"/>
                <w:lang w:val="en-US"/>
              </w:rPr>
            </w:pPr>
            <w:r w:rsidRPr="00A45BB9">
              <w:rPr>
                <w:rFonts w:eastAsia="Times New Roman" w:cs="Arial" w:hint="eastAsia"/>
                <w:lang w:val="en-US"/>
              </w:rPr>
              <w:t>-</w:t>
            </w:r>
            <w:r w:rsidRPr="00A45BB9">
              <w:rPr>
                <w:rFonts w:eastAsia="Times New Roman" w:cs="Arial"/>
                <w:vertAlign w:val="superscript"/>
                <w:lang w:val="en-US"/>
              </w:rPr>
              <w:t>c</w:t>
            </w:r>
          </w:p>
        </w:tc>
        <w:tc>
          <w:tcPr>
            <w:tcW w:w="759" w:type="pct"/>
            <w:shd w:val="clear" w:color="auto" w:fill="auto"/>
            <w:noWrap/>
            <w:vAlign w:val="center"/>
          </w:tcPr>
          <w:p w14:paraId="4F3CF522" w14:textId="48393297" w:rsidR="007E3994" w:rsidRPr="00A45BB9" w:rsidRDefault="0047151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5</w:t>
            </w:r>
            <w:r w:rsidR="00886172" w:rsidRPr="00A45BB9">
              <w:rPr>
                <w:rFonts w:eastAsia="Times New Roman" w:cs="Arial"/>
                <w:lang w:val="en-US"/>
              </w:rPr>
              <w:t>5</w:t>
            </w:r>
            <w:r w:rsidR="007E3994" w:rsidRPr="00A45BB9">
              <w:rPr>
                <w:rFonts w:eastAsia="Times New Roman" w:cs="Arial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lang w:val="en-US"/>
              </w:rPr>
              <w:t>59</w:t>
            </w:r>
            <w:r w:rsidR="007E3994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1</w:t>
            </w:r>
            <w:r w:rsidR="007E3994" w:rsidRPr="00A45BB9">
              <w:rPr>
                <w:rFonts w:eastAsia="Times New Roman" w:cs="Arial"/>
                <w:lang w:val="en-US"/>
              </w:rPr>
              <w:t>)</w:t>
            </w:r>
          </w:p>
        </w:tc>
        <w:tc>
          <w:tcPr>
            <w:tcW w:w="759" w:type="pct"/>
          </w:tcPr>
          <w:p w14:paraId="00B59AC9" w14:textId="75B52CD0" w:rsidR="007E3994" w:rsidRPr="00A45BB9" w:rsidRDefault="000A6B4C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cs="Arial"/>
                <w:lang w:val="en-US" w:eastAsia="ja-JP"/>
              </w:rPr>
              <w:t>47 (81.0)</w:t>
            </w:r>
          </w:p>
        </w:tc>
        <w:tc>
          <w:tcPr>
            <w:tcW w:w="759" w:type="pct"/>
          </w:tcPr>
          <w:p w14:paraId="51FFBFD0" w14:textId="7FAB8BB2" w:rsidR="007E3994" w:rsidRPr="00A45BB9" w:rsidRDefault="0050244D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102 (81.0)</w:t>
            </w:r>
          </w:p>
        </w:tc>
        <w:tc>
          <w:tcPr>
            <w:tcW w:w="760" w:type="pct"/>
          </w:tcPr>
          <w:p w14:paraId="0BEA15BE" w14:textId="7960622B" w:rsidR="007E3994" w:rsidRPr="00A45BB9" w:rsidRDefault="00ED64D8" w:rsidP="000345A7">
            <w:pPr>
              <w:spacing w:line="480" w:lineRule="auto"/>
              <w:jc w:val="center"/>
              <w:rPr>
                <w:rFonts w:eastAsia="Times New Roman" w:cs="Arial"/>
                <w:lang w:val="en-US"/>
              </w:rPr>
            </w:pPr>
            <w:r w:rsidRPr="00A45BB9">
              <w:rPr>
                <w:rFonts w:eastAsia="Times New Roman" w:cs="Arial"/>
                <w:lang w:val="en-US"/>
              </w:rPr>
              <w:t>46</w:t>
            </w:r>
            <w:r w:rsidR="0050244D" w:rsidRPr="00A45BB9">
              <w:rPr>
                <w:rFonts w:eastAsia="Times New Roman" w:cs="Arial"/>
                <w:lang w:val="en-US"/>
              </w:rPr>
              <w:t xml:space="preserve"> (4</w:t>
            </w:r>
            <w:r w:rsidRPr="00A45BB9">
              <w:rPr>
                <w:rFonts w:eastAsia="Times New Roman" w:cs="Arial"/>
                <w:lang w:val="en-US"/>
              </w:rPr>
              <w:t>9</w:t>
            </w:r>
            <w:r w:rsidR="0050244D" w:rsidRPr="00A45BB9">
              <w:rPr>
                <w:rFonts w:eastAsia="Times New Roman" w:cs="Arial"/>
                <w:lang w:val="en-US"/>
              </w:rPr>
              <w:t>.</w:t>
            </w:r>
            <w:r w:rsidRPr="00A45BB9">
              <w:rPr>
                <w:rFonts w:eastAsia="Times New Roman" w:cs="Arial"/>
                <w:lang w:val="en-US"/>
              </w:rPr>
              <w:t>5</w:t>
            </w:r>
            <w:r w:rsidR="0050244D" w:rsidRPr="00A45BB9">
              <w:rPr>
                <w:rFonts w:eastAsia="Times New Roman" w:cs="Arial"/>
                <w:lang w:val="en-US"/>
              </w:rPr>
              <w:t>)</w:t>
            </w:r>
          </w:p>
        </w:tc>
      </w:tr>
    </w:tbl>
    <w:p w14:paraId="2FA1CA2A" w14:textId="627E0796" w:rsidR="007E3994" w:rsidRPr="00A45BB9" w:rsidRDefault="00632AE8" w:rsidP="00A233A3">
      <w:pPr>
        <w:spacing w:line="480" w:lineRule="auto"/>
        <w:rPr>
          <w:rFonts w:cs="Arial"/>
          <w:lang w:val="en-US"/>
        </w:rPr>
      </w:pPr>
      <w:proofErr w:type="spellStart"/>
      <w:r w:rsidRPr="00A45BB9">
        <w:rPr>
          <w:rFonts w:cs="Arial"/>
          <w:vertAlign w:val="superscript"/>
          <w:lang w:val="en-US"/>
        </w:rPr>
        <w:t>a</w:t>
      </w:r>
      <w:r w:rsidRPr="00A45BB9">
        <w:rPr>
          <w:rFonts w:cs="Arial"/>
          <w:lang w:val="en-US"/>
        </w:rPr>
        <w:t>Not</w:t>
      </w:r>
      <w:proofErr w:type="spellEnd"/>
      <w:r w:rsidRPr="00A45BB9">
        <w:rPr>
          <w:rFonts w:cs="Arial"/>
          <w:lang w:val="en-US"/>
        </w:rPr>
        <w:t xml:space="preserve"> including diabetes.</w:t>
      </w:r>
    </w:p>
    <w:p w14:paraId="49DCE13D" w14:textId="6F99CCD5" w:rsidR="00B47BEB" w:rsidRPr="00A45BB9" w:rsidRDefault="00B47BEB" w:rsidP="00A233A3">
      <w:pPr>
        <w:spacing w:line="480" w:lineRule="auto"/>
        <w:rPr>
          <w:rFonts w:cs="Arial"/>
          <w:lang w:val="en-US"/>
        </w:rPr>
      </w:pPr>
      <w:proofErr w:type="spellStart"/>
      <w:r w:rsidRPr="00A45BB9">
        <w:rPr>
          <w:rFonts w:cs="Arial"/>
          <w:vertAlign w:val="superscript"/>
          <w:lang w:val="en-US"/>
        </w:rPr>
        <w:t>b</w:t>
      </w:r>
      <w:r w:rsidRPr="00A45BB9">
        <w:rPr>
          <w:rFonts w:cs="Arial"/>
          <w:lang w:val="en-US"/>
        </w:rPr>
        <w:t>The</w:t>
      </w:r>
      <w:proofErr w:type="spellEnd"/>
      <w:r w:rsidRPr="00A45BB9">
        <w:rPr>
          <w:rFonts w:cs="Arial"/>
          <w:lang w:val="en-US"/>
        </w:rPr>
        <w:t xml:space="preserve"> unit of measure is months.</w:t>
      </w:r>
    </w:p>
    <w:p w14:paraId="0F604ADE" w14:textId="5A416474" w:rsidR="003014E3" w:rsidRPr="00A45BB9" w:rsidRDefault="003014E3" w:rsidP="00A233A3">
      <w:pPr>
        <w:spacing w:line="480" w:lineRule="auto"/>
        <w:rPr>
          <w:rFonts w:cs="Arial"/>
          <w:lang w:val="en-US"/>
        </w:rPr>
      </w:pPr>
      <w:proofErr w:type="spellStart"/>
      <w:r w:rsidRPr="00A45BB9">
        <w:rPr>
          <w:rFonts w:cs="Arial"/>
          <w:vertAlign w:val="superscript"/>
          <w:lang w:val="en-US"/>
        </w:rPr>
        <w:t>c</w:t>
      </w:r>
      <w:r w:rsidRPr="00A45BB9">
        <w:rPr>
          <w:rFonts w:cs="Arial"/>
          <w:lang w:val="en-US"/>
        </w:rPr>
        <w:t>The</w:t>
      </w:r>
      <w:proofErr w:type="spellEnd"/>
      <w:r w:rsidRPr="00A45BB9">
        <w:rPr>
          <w:rFonts w:cs="Arial"/>
          <w:lang w:val="en-US"/>
        </w:rPr>
        <w:t xml:space="preserve"> protocol specified 1.25 mg as the initial </w:t>
      </w:r>
      <w:proofErr w:type="spellStart"/>
      <w:r w:rsidRPr="00A45BB9">
        <w:rPr>
          <w:rFonts w:cs="Arial"/>
          <w:lang w:val="en-US"/>
        </w:rPr>
        <w:t>esaxerenone</w:t>
      </w:r>
      <w:proofErr w:type="spellEnd"/>
      <w:r w:rsidRPr="00A45BB9">
        <w:rPr>
          <w:rFonts w:cs="Arial"/>
          <w:lang w:val="en-US"/>
        </w:rPr>
        <w:t xml:space="preserve"> dose.</w:t>
      </w:r>
    </w:p>
    <w:p w14:paraId="2B2BA9F6" w14:textId="671ECC04" w:rsidR="000208BB" w:rsidRPr="00A45BB9" w:rsidRDefault="000208BB" w:rsidP="000208BB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i/>
          <w:iCs/>
          <w:lang w:val="en-US"/>
        </w:rPr>
        <w:t>BMI</w:t>
      </w:r>
      <w:r w:rsidRPr="00A45BB9">
        <w:rPr>
          <w:rFonts w:cs="Arial"/>
          <w:lang w:val="en-US"/>
        </w:rPr>
        <w:t xml:space="preserve"> body mass index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CCB</w:t>
      </w:r>
      <w:r w:rsidRPr="00A45BB9">
        <w:rPr>
          <w:rFonts w:cs="Arial"/>
          <w:lang w:val="en-US"/>
        </w:rPr>
        <w:t xml:space="preserve"> calcium channel blocker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DBP</w:t>
      </w:r>
      <w:r w:rsidRPr="00A45BB9">
        <w:rPr>
          <w:rFonts w:cs="Arial"/>
          <w:lang w:val="en-US"/>
        </w:rPr>
        <w:t xml:space="preserve"> diastolic blood pressur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proofErr w:type="spellStart"/>
      <w:r w:rsidRPr="00A45BB9">
        <w:rPr>
          <w:rFonts w:eastAsia="Times New Roman" w:cs="Arial"/>
          <w:i/>
          <w:iCs/>
          <w:lang w:val="en-US"/>
        </w:rPr>
        <w:t>eGFR</w:t>
      </w:r>
      <w:r w:rsidRPr="00A45BB9">
        <w:rPr>
          <w:rFonts w:eastAsia="Times New Roman" w:cs="Arial"/>
          <w:i/>
          <w:iCs/>
          <w:vertAlign w:val="subscript"/>
          <w:lang w:val="en-US"/>
        </w:rPr>
        <w:t>creat</w:t>
      </w:r>
      <w:proofErr w:type="spellEnd"/>
      <w:r w:rsidRPr="00A45BB9">
        <w:rPr>
          <w:rFonts w:cs="Arial"/>
          <w:lang w:val="en-US"/>
        </w:rPr>
        <w:t xml:space="preserve"> creatinine-based estimated glomerular filtration rat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FAS</w:t>
      </w:r>
      <w:r w:rsidRPr="00A45BB9">
        <w:rPr>
          <w:rFonts w:cs="Arial"/>
          <w:lang w:val="en-US"/>
        </w:rPr>
        <w:t xml:space="preserve"> full analysis set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eastAsia="Times New Roman" w:cs="Arial"/>
          <w:i/>
          <w:iCs/>
          <w:lang w:val="en-US"/>
        </w:rPr>
        <w:t>NT-</w:t>
      </w:r>
      <w:proofErr w:type="spellStart"/>
      <w:r w:rsidRPr="00A45BB9">
        <w:rPr>
          <w:rFonts w:eastAsia="Times New Roman" w:cs="Arial"/>
          <w:i/>
          <w:iCs/>
          <w:lang w:val="en-US"/>
        </w:rPr>
        <w:t>proBNP</w:t>
      </w:r>
      <w:proofErr w:type="spellEnd"/>
      <w:r w:rsidRPr="00A45BB9">
        <w:rPr>
          <w:rFonts w:cs="Arial"/>
          <w:lang w:val="en-US"/>
        </w:rPr>
        <w:t xml:space="preserve"> N-terminal pro-brain natriuretic peptid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RAS</w:t>
      </w:r>
      <w:r w:rsidRPr="00A45BB9">
        <w:rPr>
          <w:rFonts w:cs="Arial"/>
          <w:lang w:val="en-US"/>
        </w:rPr>
        <w:t xml:space="preserve"> renin–angiotensin system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SBP</w:t>
      </w:r>
      <w:r w:rsidRPr="00A45BB9">
        <w:rPr>
          <w:rFonts w:cs="Arial"/>
          <w:lang w:val="en-US"/>
        </w:rPr>
        <w:t xml:space="preserve"> systolic blood pressur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SD</w:t>
      </w:r>
      <w:r w:rsidRPr="00A45BB9">
        <w:rPr>
          <w:rFonts w:cs="Arial"/>
          <w:lang w:val="en-US"/>
        </w:rPr>
        <w:t xml:space="preserve"> standard deviation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UACR</w:t>
      </w:r>
      <w:r w:rsidRPr="00A45BB9">
        <w:rPr>
          <w:rFonts w:cs="Arial"/>
          <w:lang w:val="en-US"/>
        </w:rPr>
        <w:t xml:space="preserve"> urine albumin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to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creatinine ratio</w:t>
      </w:r>
    </w:p>
    <w:p w14:paraId="1F1ED405" w14:textId="77777777" w:rsidR="000208BB" w:rsidRPr="00A45BB9" w:rsidRDefault="000208BB" w:rsidP="00A233A3">
      <w:pPr>
        <w:spacing w:line="480" w:lineRule="auto"/>
        <w:rPr>
          <w:rFonts w:cs="Arial"/>
          <w:lang w:val="en-US"/>
        </w:rPr>
      </w:pPr>
    </w:p>
    <w:p w14:paraId="369082CA" w14:textId="77777777" w:rsidR="007E3994" w:rsidRPr="00A45BB9" w:rsidRDefault="007E3994" w:rsidP="00A233A3">
      <w:pPr>
        <w:spacing w:line="480" w:lineRule="auto"/>
        <w:rPr>
          <w:rFonts w:cs="Arial"/>
          <w:b/>
          <w:bCs/>
          <w:lang w:val="en-US"/>
        </w:rPr>
      </w:pPr>
    </w:p>
    <w:p w14:paraId="4C4550FF" w14:textId="77777777" w:rsidR="00632AE8" w:rsidRPr="00A45BB9" w:rsidRDefault="00632AE8">
      <w:pPr>
        <w:spacing w:line="240" w:lineRule="auto"/>
        <w:rPr>
          <w:rFonts w:cs="Arial"/>
          <w:b/>
          <w:bCs/>
          <w:lang w:val="en-US"/>
        </w:rPr>
      </w:pPr>
      <w:r w:rsidRPr="00A45BB9">
        <w:rPr>
          <w:rFonts w:cs="Arial"/>
          <w:b/>
          <w:bCs/>
          <w:lang w:val="en-US"/>
        </w:rPr>
        <w:br w:type="page"/>
      </w:r>
    </w:p>
    <w:p w14:paraId="47060C82" w14:textId="0821EB24" w:rsidR="00365CD4" w:rsidRPr="00A45BB9" w:rsidRDefault="008D362F" w:rsidP="00A233A3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b/>
          <w:bCs/>
          <w:lang w:val="en-US"/>
        </w:rPr>
        <w:lastRenderedPageBreak/>
        <w:t xml:space="preserve">Supplementary Table </w:t>
      </w:r>
      <w:r w:rsidR="00DA1FDD" w:rsidRPr="00A45BB9">
        <w:rPr>
          <w:rFonts w:cs="Arial"/>
          <w:b/>
          <w:bCs/>
          <w:lang w:val="en-US"/>
        </w:rPr>
        <w:t>2</w:t>
      </w:r>
      <w:r w:rsidRPr="00A45BB9">
        <w:rPr>
          <w:rFonts w:cs="Arial"/>
          <w:b/>
          <w:bCs/>
          <w:lang w:val="en-US"/>
        </w:rPr>
        <w:t>.</w:t>
      </w:r>
      <w:r w:rsidRPr="00A45BB9">
        <w:rPr>
          <w:rFonts w:cs="Arial"/>
          <w:lang w:val="en-US"/>
        </w:rPr>
        <w:t xml:space="preserve"> </w:t>
      </w:r>
      <w:r w:rsidR="004E56D4" w:rsidRPr="00A45BB9">
        <w:rPr>
          <w:rFonts w:cs="Arial"/>
          <w:lang w:val="en-US"/>
        </w:rPr>
        <w:t xml:space="preserve">Multivariate analysis of factors associated with a change from baseline </w:t>
      </w:r>
      <w:r w:rsidR="00482403" w:rsidRPr="00A45BB9">
        <w:rPr>
          <w:rFonts w:cs="Arial"/>
          <w:lang w:val="en-US"/>
        </w:rPr>
        <w:t xml:space="preserve">to Week 12 </w:t>
      </w:r>
      <w:r w:rsidR="004E56D4" w:rsidRPr="00A45BB9">
        <w:rPr>
          <w:rFonts w:cs="Arial"/>
          <w:lang w:val="en-US"/>
        </w:rPr>
        <w:t>in</w:t>
      </w:r>
      <w:r w:rsidRPr="00A45BB9">
        <w:rPr>
          <w:rFonts w:cs="Arial"/>
          <w:lang w:val="en-US"/>
        </w:rPr>
        <w:t xml:space="preserve"> office SBP and DBP in the FAS (n = 47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861"/>
        <w:gridCol w:w="977"/>
        <w:gridCol w:w="837"/>
        <w:gridCol w:w="1252"/>
        <w:gridCol w:w="1394"/>
        <w:gridCol w:w="977"/>
        <w:gridCol w:w="975"/>
        <w:gridCol w:w="1143"/>
      </w:tblGrid>
      <w:tr w:rsidR="00AF056E" w:rsidRPr="00A45BB9" w14:paraId="345A09A2" w14:textId="77777777" w:rsidTr="007D47B3">
        <w:trPr>
          <w:trHeight w:val="612"/>
        </w:trPr>
        <w:tc>
          <w:tcPr>
            <w:tcW w:w="103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DBCC2" w14:textId="1BB43CDE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  <w:p w14:paraId="22F7FD25" w14:textId="3E6F58E9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2EAA" w14:textId="77777777" w:rsidR="009954C9" w:rsidRPr="00A45BB9" w:rsidRDefault="009954C9" w:rsidP="00AF056E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90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85E867" w14:textId="4D90699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SBP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75CD84" w14:textId="2D91728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BP</w:t>
            </w:r>
          </w:p>
        </w:tc>
      </w:tr>
      <w:tr w:rsidR="00AF056E" w:rsidRPr="00A45BB9" w14:paraId="61794E88" w14:textId="77777777" w:rsidTr="007D47B3">
        <w:trPr>
          <w:trHeight w:val="225"/>
        </w:trPr>
        <w:tc>
          <w:tcPr>
            <w:tcW w:w="10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B33ED" w14:textId="4BA7EB5C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F3FD5C" w14:textId="77777777" w:rsidR="009954C9" w:rsidRPr="00A45BB9" w:rsidRDefault="009954C9" w:rsidP="00AF056E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7E78" w14:textId="18467CCE" w:rsidR="004E56D4" w:rsidRPr="00A45BB9" w:rsidRDefault="004E56D4" w:rsidP="004E56D4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Estimate</w:t>
            </w:r>
            <w:r w:rsidR="008A377F"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</w:t>
            </w: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change</w:t>
            </w:r>
          </w:p>
          <w:p w14:paraId="144BB2C7" w14:textId="15CC72AC" w:rsidR="009954C9" w:rsidRPr="00A45BB9" w:rsidRDefault="004E56D4" w:rsidP="004E56D4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in BP, mmHg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359D" w14:textId="2FD7FAD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A026" w14:textId="0BBF2B34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5911" w14:textId="632EA232" w:rsidR="004E56D4" w:rsidRPr="00A45BB9" w:rsidRDefault="004E56D4" w:rsidP="004E56D4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Estimate</w:t>
            </w:r>
            <w:r w:rsidR="008A377F"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d</w:t>
            </w: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 xml:space="preserve"> change</w:t>
            </w:r>
          </w:p>
          <w:p w14:paraId="5B8D8243" w14:textId="5F57F3B2" w:rsidR="009954C9" w:rsidRPr="00A45BB9" w:rsidRDefault="004E56D4" w:rsidP="004E56D4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in BP, mmHg</w:t>
            </w:r>
          </w:p>
        </w:tc>
        <w:tc>
          <w:tcPr>
            <w:tcW w:w="7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304F" w14:textId="2BF0B02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3D16" w14:textId="70208DE6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AF056E" w:rsidRPr="00A45BB9" w14:paraId="73027E0C" w14:textId="77777777" w:rsidTr="007D47B3">
        <w:trPr>
          <w:trHeight w:val="225"/>
        </w:trPr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9F517" w14:textId="26DD01D5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6C391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D7EB7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2386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BD73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ACFBA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E197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2E89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82530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B73F4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3883C3C3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38B1EFAE" w14:textId="77777777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44AA6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E49C9C4" w14:textId="717FD6B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.1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4C1F9941" w14:textId="01889A56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09, 9.3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34732AB" w14:textId="709591E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2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3E86CF4" w14:textId="350C5C9C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3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D3E82EC" w14:textId="73A90C71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</w:t>
            </w:r>
            <w:r w:rsidR="00743504" w:rsidRPr="00A45BB9">
              <w:rPr>
                <w:rFonts w:eastAsia="Times New Roman" w:cs="Arial"/>
                <w:sz w:val="20"/>
                <w:szCs w:val="20"/>
                <w:lang w:val="en-US"/>
              </w:rPr>
              <w:t>73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4.5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2314DD6" w14:textId="5B548C5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82</w:t>
            </w:r>
          </w:p>
        </w:tc>
      </w:tr>
      <w:tr w:rsidR="00AF056E" w:rsidRPr="00A45BB9" w14:paraId="7A1C9E7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vAlign w:val="center"/>
            <w:hideMark/>
          </w:tcPr>
          <w:p w14:paraId="115A6029" w14:textId="77777777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327B42C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537ED6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D9C489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F99821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F20F09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15230E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929CA8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34A9B7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03C087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9C498A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7C54DC4" w14:textId="48249B65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7452D9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33F4094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4158F0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A1D31B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D095DC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B6041E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6CD699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15815C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B474F9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0F9260B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D6EA633" w14:textId="69960C7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6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EAD00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33BDD7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AACAD5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D82036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FC8328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49C24F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5440C5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E9A97A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BB811D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0F25621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73AFB052" w14:textId="1E8B0BE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65 to &lt;7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60C1CC5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9B88976" w14:textId="55995C45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8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0E170860" w14:textId="75D7C489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3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3.6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4A90F5D" w14:textId="719BC15D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1E298B8" w14:textId="7F5607E4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3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558124EF" w14:textId="2F0D47E6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6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0.9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672DA16" w14:textId="2B8C2084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54</w:t>
            </w:r>
          </w:p>
        </w:tc>
      </w:tr>
      <w:tr w:rsidR="00AF056E" w:rsidRPr="00A45BB9" w14:paraId="514D976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D5AF825" w14:textId="4F2E70FF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7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EE8AE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B542D5E" w14:textId="39C83940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9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3E955CCD" w14:textId="7EBCECB9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1.8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1.9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315FBD8" w14:textId="30D2657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5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576A34D" w14:textId="128ACA84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3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954B301" w14:textId="059CA73F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4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0.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163EB7A" w14:textId="65C8D74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1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</w:tr>
      <w:tr w:rsidR="00AF056E" w:rsidRPr="00A45BB9" w14:paraId="7B30183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3155019A" w14:textId="16525EFE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BMI, kg/m</w:t>
            </w:r>
            <w:r w:rsidRPr="00A45BB9"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52B2D0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46BA60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0CD731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54C5590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1F53E4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8640B3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210FA88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0C22C6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42F071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02B9D0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18F4831" w14:textId="012A938F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&lt;18.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D15D8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AFE3386" w14:textId="64F8A6BF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7.6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5F8666D" w14:textId="585A25E9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2.39, 47.7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57E18A5" w14:textId="156D31BD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ED16192" w14:textId="1919EE30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74E5EA4F" w14:textId="53647CE2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9.2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, 16.8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35ADF0C" w14:textId="5117CC7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9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</w:tr>
      <w:tr w:rsidR="00AF056E" w:rsidRPr="00A45BB9" w14:paraId="0A9D25D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B24AC8E" w14:textId="0DA28C2C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18.5 to &lt;2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FCB673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F0452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999A7E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26CA643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D73670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621C5C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AC59B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6FAFB8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590446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5D63B85D" w14:textId="77777777" w:rsidTr="00D5730E">
        <w:trPr>
          <w:trHeight w:val="330"/>
        </w:trPr>
        <w:tc>
          <w:tcPr>
            <w:tcW w:w="1039" w:type="pct"/>
            <w:shd w:val="clear" w:color="auto" w:fill="auto"/>
            <w:noWrap/>
            <w:hideMark/>
          </w:tcPr>
          <w:p w14:paraId="762C9993" w14:textId="76925ECE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≥2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80C8A67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6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4264E7D" w14:textId="190C777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1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5BCDA7AE" w14:textId="40570E6C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73, 4.4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BA69606" w14:textId="66D12584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4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295D1B" w14:textId="0099227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5F35F64" w14:textId="54D5A069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63, 2.8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49F4696" w14:textId="2277B77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38</w:t>
            </w:r>
          </w:p>
        </w:tc>
      </w:tr>
      <w:tr w:rsidR="00AF056E" w:rsidRPr="00A45BB9" w14:paraId="6213252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0BC8368A" w14:textId="0D071976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Morning home S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E0F90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43BDE0B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66303F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F9C87C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312B89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04028B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86790C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6829420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1D6374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61D780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450AD30" w14:textId="14D4525F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&lt;13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10E70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17CA4A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5C6819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B65C07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9965E5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3D5C8E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B88CE6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A6273A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DFC60E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5C8A94E7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D9BCE21" w14:textId="3CE7AE41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≥13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D3FAED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F243D2F" w14:textId="65C563B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bottom"/>
            <w:hideMark/>
          </w:tcPr>
          <w:p w14:paraId="3E738806" w14:textId="0ED7FA6D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51, 7.1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1361B21" w14:textId="0EAED53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0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25184C2" w14:textId="643703A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bottom"/>
            <w:hideMark/>
          </w:tcPr>
          <w:p w14:paraId="3B411E18" w14:textId="2E26EB28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30, 6.0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C2C5A21" w14:textId="26182F6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7</w:t>
            </w:r>
            <w:r w:rsidR="000208BB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</w:tr>
      <w:tr w:rsidR="00AF056E" w:rsidRPr="00A45BB9" w14:paraId="35B9EB0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6EA6E714" w14:textId="73D87F9F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Morning home D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3FBED8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42D4A9F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389329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167684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71780D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BB7BD3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2E27E0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260ADD3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09D46F2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3F43B9E6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9D75299" w14:textId="795E622A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887E8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36B4E8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6AF3A3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6B597F9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3817AE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802B4B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ADCA0B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D0D343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E99D9C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6B0F956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3D96F4B" w14:textId="62C97371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78F894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1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89169DD" w14:textId="08E056E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7AFFD261" w14:textId="399C52F7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25, 7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336BE29" w14:textId="3D278F2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62F6485" w14:textId="31AB47DF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76A6C85B" w14:textId="45056F5A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63, 4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7614E8E" w14:textId="7C8D989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</w:tr>
      <w:tr w:rsidR="00AF056E" w:rsidRPr="00A45BB9" w14:paraId="662684F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02F23060" w14:textId="7AE20377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Bedtime home S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0367CF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6565AC8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898DE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B917A4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70E077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041F15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CD499E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3202F9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04CDCC6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3A2C010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0018873" w14:textId="1F4F1C6A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&lt;13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DC69D7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6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3D50A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EF5A0C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10266A2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CC3554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1B83E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49FE9A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5D41A2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4FC9D5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64433CB0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F4FE462" w14:textId="18529A7B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≥13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F9668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8DE5A12" w14:textId="5F241BA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43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69413F57" w14:textId="2FF0C574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57, 2.7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727DA9B" w14:textId="42D3B52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A9CCAF7" w14:textId="4ED973F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4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26E77E1B" w14:textId="3A89B406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9DD9253" w14:textId="4FCC1D46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</w:tr>
      <w:tr w:rsidR="00AF056E" w:rsidRPr="00A45BB9" w14:paraId="46FB3EBE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75171A2" w14:textId="247BCECA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Bedtime home D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A81272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67C89C3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61E1D5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C59266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323A21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90E810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C78011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2CEC79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21CCC05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66BD0234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759BF6CC" w14:textId="1D204ED7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57E88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6800C4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963270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BDC21E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70DCB9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61FDA7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F0D2E6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7B9BBC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B646D2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BA27BD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21AA0A45" w14:textId="121B4258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58B3E3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CF9D57E" w14:textId="374F4CF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8</w:t>
            </w:r>
            <w:r w:rsidR="000A6B4C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7B7CE62F" w14:textId="2498A573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25, 5.4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1978B58" w14:textId="0F10029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8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1D840D5" w14:textId="743F740D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44D1462" w14:textId="50C9E1D0" w:rsidR="009954C9" w:rsidRPr="00A45BB9" w:rsidRDefault="00ED3C45" w:rsidP="009954C9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51, 3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C13B8B9" w14:textId="6BE8B9A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18</w:t>
            </w:r>
          </w:p>
        </w:tc>
      </w:tr>
      <w:tr w:rsidR="00AF056E" w:rsidRPr="00A45BB9" w14:paraId="1A9F2D8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55108EC9" w14:textId="72003A11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Office S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7429B38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5149AA4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21563A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99C773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296AE1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9A1367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48B26C9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FFC80A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4E1199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588BCC0D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8B01739" w14:textId="326616F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14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77A5EC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725273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75EA36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4AF7D4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B653AE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28E2EA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3A13C0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3B888D3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09E6B6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5E201EF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1E7107A" w14:textId="2A933B1C" w:rsidR="002D30CF" w:rsidRPr="00A45BB9" w:rsidRDefault="002D30CF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≥14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86FF29C" w14:textId="77777777" w:rsidR="002D30CF" w:rsidRPr="00A45BB9" w:rsidRDefault="002D30CF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7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9BB1FCA" w14:textId="5A266A38" w:rsidR="002D30CF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8.86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D21DF9F" w14:textId="56A0B7C2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13.72, </w:t>
            </w: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78C8D89" w14:textId="78490263" w:rsidR="002D30CF" w:rsidRPr="00A45BB9" w:rsidRDefault="000A6B4C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DD952F4" w14:textId="6EB67181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774B9BC" w14:textId="2D29B9C1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1.9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, 3.9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4063B5C" w14:textId="34C7E380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49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</w:tr>
      <w:tr w:rsidR="00AF056E" w:rsidRPr="00A45BB9" w14:paraId="464E2ED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3FF33808" w14:textId="2EA6722D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Office DBP, mmH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0B9600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12A5AD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8F29AC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E298E6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B49D16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9F416A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416707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BE576F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4D11FE1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0948B026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E58F83C" w14:textId="669F4B0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&lt;9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637DCC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5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81CB27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FF7CE6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0B64EB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CF586C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53FB83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88BEA2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6AA2CCE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29AD77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03CB411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4928B0B" w14:textId="16F28E8F" w:rsidR="002D30CF" w:rsidRPr="00A45BB9" w:rsidRDefault="002D30CF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9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4ECEE6C" w14:textId="77777777" w:rsidR="002D30CF" w:rsidRPr="00A45BB9" w:rsidRDefault="002D30CF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083A5BD" w14:textId="736F7CCA" w:rsidR="002D30CF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4.15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0601A940" w14:textId="58F1B2E6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10.06, 1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8C6A17E" w14:textId="4B690968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F1440B0" w14:textId="179AAB2F" w:rsidR="002D30CF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9.12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41DC371" w14:textId="2C9EA27E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12.66, </w:t>
            </w: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5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4DF93FA" w14:textId="23ED7B90" w:rsidR="002D30CF" w:rsidRPr="00A45BB9" w:rsidRDefault="000A6B4C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 w:eastAsia="ja-JP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0.001</w:t>
            </w:r>
          </w:p>
        </w:tc>
      </w:tr>
      <w:tr w:rsidR="00AF056E" w:rsidRPr="00A45BB9" w14:paraId="086083B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74769A2D" w14:textId="488FD498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Morning home pulse rate, </w:t>
            </w:r>
            <w:r w:rsidR="00370598" w:rsidRPr="00A45BB9">
              <w:rPr>
                <w:rFonts w:eastAsia="Times New Roman" w:cs="Arial"/>
                <w:sz w:val="20"/>
                <w:szCs w:val="20"/>
                <w:lang w:val="en-US"/>
              </w:rPr>
              <w:t>beats/min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505A07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43E8DEB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7B4561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C577AC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30D4C7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03BC2A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FA774C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639088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5083ED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B2FA35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914A14D" w14:textId="797C697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77CC2F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85150B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291FFB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60B6EF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FACB3A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2EDB77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4A3D36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BF0FBD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6FA4B8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6905846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18D86BA" w14:textId="1143C343" w:rsidR="002D30CF" w:rsidRPr="00A45BB9" w:rsidRDefault="002D30CF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60 to &lt;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763F8B" w14:textId="77777777" w:rsidR="002D30CF" w:rsidRPr="00A45BB9" w:rsidRDefault="002D30CF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8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C70BD9E" w14:textId="5CCC8128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.4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7415C86" w14:textId="54F701FE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4.59, 13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1873DE5" w14:textId="23144850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C17CE11" w14:textId="5C26F323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3C623932" w14:textId="68AA16DB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4.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, 6.</w:t>
            </w:r>
            <w:r w:rsidR="000A6B4C" w:rsidRPr="00A45BB9">
              <w:rPr>
                <w:rFonts w:eastAsia="Times New Roman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F3901C4" w14:textId="00AC7E48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86</w:t>
            </w:r>
          </w:p>
        </w:tc>
      </w:tr>
      <w:tr w:rsidR="00AF056E" w:rsidRPr="00A45BB9" w14:paraId="650576A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67C86F7" w14:textId="658AFD61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52862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2F23B0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1CF246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2B38DD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D55E49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8D16CA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541523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5FB561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622182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6F865E64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F98C699" w14:textId="15B6DDDB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Bedtime home pulse rate, </w:t>
            </w:r>
            <w:r w:rsidR="00370598" w:rsidRPr="00A45BB9">
              <w:rPr>
                <w:rFonts w:eastAsia="Times New Roman" w:cs="Arial"/>
                <w:sz w:val="20"/>
                <w:szCs w:val="20"/>
                <w:lang w:val="en-US"/>
              </w:rPr>
              <w:t>beats/min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307ADD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48A56EF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D9EF3B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5F8823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9A8E79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FC9D47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CE7B03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F5F2A0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0DC53C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3E3FAAC0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96E34F7" w14:textId="0CA9DABA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F2A985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F5E193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7FA8B9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1CA825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0F8077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FA39DE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2EE481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A4F8C2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8C0245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55531B20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40862C7" w14:textId="79BBB3C0" w:rsidR="002D30CF" w:rsidRPr="00A45BB9" w:rsidRDefault="002D30CF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60 to &lt;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C22CA9" w14:textId="77777777" w:rsidR="002D30CF" w:rsidRPr="00A45BB9" w:rsidRDefault="002D30CF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0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43803FE" w14:textId="7475455A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456EA553" w14:textId="6106D02B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9.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, 11.2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0C934FF" w14:textId="5D6CDE61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4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7E24D0D" w14:textId="349C2A7F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7D6738D" w14:textId="1FA3ECD1" w:rsidR="002D30CF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4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>, 8.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91BA9F0" w14:textId="6EC0C36C" w:rsidR="002D30CF" w:rsidRPr="00A45BB9" w:rsidRDefault="002D30C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03</w:t>
            </w:r>
          </w:p>
        </w:tc>
      </w:tr>
      <w:tr w:rsidR="00AF056E" w:rsidRPr="00A45BB9" w14:paraId="1A8C9766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4D7F5AF" w14:textId="5D3A2B6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F91DD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EFB27E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35F45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54EAEB3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34E9FE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918DD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9FB4CD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58BED45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BE5662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C39B833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00514797" w14:textId="2F9E8396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Office pulse rate, </w:t>
            </w:r>
            <w:r w:rsidR="00370598" w:rsidRPr="00A45BB9">
              <w:rPr>
                <w:rFonts w:eastAsia="Times New Roman" w:cs="Arial"/>
                <w:sz w:val="20"/>
                <w:szCs w:val="20"/>
                <w:lang w:val="en-US"/>
              </w:rPr>
              <w:t>beats/min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49341B5C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6F0A786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FBA09C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F168CA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F1FEA9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6788F7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A24501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E21ABB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CC4929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1A1C104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ED16FE6" w14:textId="08087FDD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BE927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06874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280554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055791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A1416F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B1CC14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92F440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551201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449465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685E3CE0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6DBBFE4" w14:textId="1BED9DE7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60 to &lt;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75D72AF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3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70569C7" w14:textId="7415FA98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EC0E7C0" w14:textId="2BFDD009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8.07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3.2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987698B" w14:textId="4322A58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4EE6EA7" w14:textId="23346DE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2C0C3340" w14:textId="579D2B0E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02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7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B16E50E" w14:textId="43898DC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</w:tr>
      <w:tr w:rsidR="00AF056E" w:rsidRPr="00A45BB9" w14:paraId="2A4C231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0FC3B12" w14:textId="033B1349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72C3A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8C7EA21" w14:textId="0F11E9E3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48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58B1A1D9" w14:textId="4ED00214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3.47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4.5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19AEEA1" w14:textId="1CEC86E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4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983A942" w14:textId="38FFB990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6698B279" w14:textId="23632214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0.5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2.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B03C292" w14:textId="2D1F239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80</w:t>
            </w:r>
          </w:p>
        </w:tc>
      </w:tr>
      <w:tr w:rsidR="00AF056E" w:rsidRPr="00A45BB9" w14:paraId="11538C5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3B83794A" w14:textId="26E4D9B9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Duration of hypertension, years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DD0CDD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E74C52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0BB8D0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61D4F8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D80EB0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5C51E1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621560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7EEA21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78CDFC4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8E5CBB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9CFF8DB" w14:textId="5FB01200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8AD169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2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A90798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3939F8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15B528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77930F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64F19D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39ED32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F18342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E96591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049B0C3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62EB499" w14:textId="66871EE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5 to &lt;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8D3238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707CD7D" w14:textId="1EA55F41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6BF08F6B" w14:textId="50427927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4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6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6BAE021" w14:textId="212EBF5C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F58F550" w14:textId="196FFF5F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0C86930F" w14:textId="5D17E089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1C4591A" w14:textId="780DE05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2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</w:tr>
      <w:tr w:rsidR="00AF056E" w:rsidRPr="00A45BB9" w14:paraId="1A8A9E1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1DE6173" w14:textId="1DE9476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4D1EB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89F42B1" w14:textId="4763DA5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4D52A477" w14:textId="198056C9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5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67C4D68" w14:textId="6B8E1058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14C94EA" w14:textId="4415EA11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08B76778" w14:textId="72EB25A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6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F09157F" w14:textId="421130A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</w:tr>
      <w:tr w:rsidR="00AF056E" w:rsidRPr="00A45BB9" w14:paraId="2680881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7E5F2CDB" w14:textId="00033E2C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Basal antihypertensive drugs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448C6A5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16F96FC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A42C65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EC0D52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76BDD3E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B77B25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A028B7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EACA9B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40F8DE9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F30B2B8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9D77D21" w14:textId="7804887E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AS inhibito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E81CE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98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5AA83F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99498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49FF30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73C5D1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AB4FFA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CC1745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498845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A19146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47BE75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B31D414" w14:textId="3E0E1311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CCB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1A1E055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A27C0EC" w14:textId="2883F8D8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5.56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6226294F" w14:textId="7255C8DE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03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1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D0BA7D1" w14:textId="6007D0E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066C5B2" w14:textId="26E6094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6410E40C" w14:textId="65692401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67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0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7098D3A" w14:textId="0D97367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</w:tr>
      <w:tr w:rsidR="00AF056E" w:rsidRPr="00A45BB9" w14:paraId="33CC2106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DFFEC87" w14:textId="000624D9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RAS inhibitor/CCB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21EE5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6C0ECF3" w14:textId="7D10857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4A73FFB3" w14:textId="1C006D6F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0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F256538" w14:textId="5772F09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71D0B04" w14:textId="6F84FD0A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8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6CBC991A" w14:textId="141A928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2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4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A4A69DE" w14:textId="5A74CFC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</w:tr>
      <w:tr w:rsidR="00AF056E" w:rsidRPr="00A45BB9" w14:paraId="3CA16327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6CBD509" w14:textId="143EA16B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Serum potassium, 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/L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4B89948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8DD1EE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5F80D5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8239E2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9768A0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399AB7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95409A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802936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25DD7A1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2145BACD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2D052C8" w14:textId="7C98192D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4.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049AE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5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4B8288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7F77FE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CF1EDD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83D80A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9B4BD6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5D3057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B847E8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4F760B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12080CA4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7FAD5721" w14:textId="25B8AAA8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4.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7F49C2D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E1848AF" w14:textId="4E54446F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298A5801" w14:textId="49A814BF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0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8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B5EDCB4" w14:textId="5030B96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8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C7E03D5" w14:textId="78459256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EA51CBB" w14:textId="0190438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F4C027C" w14:textId="167BF8FA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</w:tr>
      <w:tr w:rsidR="00AF056E" w:rsidRPr="00A45BB9" w14:paraId="3742282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6AC50D99" w14:textId="3058E271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eGFR</w:t>
            </w:r>
            <w:r w:rsidRPr="00A45BB9">
              <w:rPr>
                <w:rFonts w:eastAsia="Times New Roman" w:cs="Arial"/>
                <w:sz w:val="20"/>
                <w:szCs w:val="20"/>
                <w:vertAlign w:val="subscript"/>
                <w:lang w:val="en-US"/>
              </w:rPr>
              <w:t>creat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, mL/min</w:t>
            </w:r>
            <w:r w:rsidR="00B61A4B" w:rsidRPr="00A45BB9">
              <w:rPr>
                <w:rFonts w:eastAsia="Times New Roman" w:cs="Arial"/>
                <w:sz w:val="20"/>
                <w:szCs w:val="20"/>
                <w:lang w:val="en-US"/>
              </w:rPr>
              <w:t>/</w:t>
            </w: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73 m</w:t>
            </w:r>
            <w:r w:rsidRPr="00A45BB9">
              <w:rPr>
                <w:rFonts w:eastAsia="Times New Roman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24A79F1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4D8E2C0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23B4AF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center"/>
          </w:tcPr>
          <w:p w14:paraId="17B740A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C37B0C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F860DB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4C9520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</w:tcPr>
          <w:p w14:paraId="7A5D2FA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63FB358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4D57C0B8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6023EAD7" w14:textId="4C0EB1A0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30 to &lt;6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CF51A1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1F6B1FB" w14:textId="6DB5BBCE" w:rsidR="009954C9" w:rsidRPr="00A45BB9" w:rsidRDefault="004A47D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016CAE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5735FF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634F18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0159076B" w14:textId="6FF2CFAF" w:rsidR="009954C9" w:rsidRPr="00A45BB9" w:rsidRDefault="004A47DF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F7E4BD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B306B3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B8F23A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7F9D227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219B02C8" w14:textId="0D1D80C9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2C66EE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5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19948E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8E3CC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3BBE71F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1427CCA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C5473A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EE5143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544B62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80CD6E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7DF62E1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10B40C97" w14:textId="559C982B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UACR, mg/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gCr</w:t>
            </w:r>
            <w:proofErr w:type="spellEnd"/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653C3A9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36861D3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521A786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C89E99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31D2844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42A0D8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C56F86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F84259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0BA3D99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75F74F2D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68F80F0" w14:textId="0C81DF9E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52530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0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348E7B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EEE816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EE7BE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B78FD7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5CC4FF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2A25891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7D09B5B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88DE0D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B5ADF0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37D1226" w14:textId="72ECD249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0 to &lt;3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2E2409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2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52913C9" w14:textId="2D0B3B41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8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6437C520" w14:textId="603BBDB4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8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3</w:t>
            </w:r>
            <w:r w:rsidR="000A6B4C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A924171" w14:textId="2107F23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2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5EA545A" w14:textId="48E50539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2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161BE4F" w14:textId="281C063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4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DCEA347" w14:textId="5627F2A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</w:tr>
      <w:tr w:rsidR="00AF056E" w:rsidRPr="00A45BB9" w14:paraId="2B27ADD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4377003" w14:textId="3EDABAF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3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D0EB6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2E36664" w14:textId="5595D09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4D44CCE0" w14:textId="504A6C7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2.64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9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3749287" w14:textId="5230A57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4B7C78B" w14:textId="2F49A173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81CDC65" w14:textId="6EE97CAD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0</w:t>
            </w:r>
            <w:r w:rsidR="000A6B4C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9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163FDDAB" w14:textId="0774947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413</w:t>
            </w:r>
          </w:p>
        </w:tc>
      </w:tr>
      <w:tr w:rsidR="00AF056E" w:rsidRPr="00A45BB9" w14:paraId="47174911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1584663A" w14:textId="41B95A0F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T-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proBNP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352788B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5DE72C2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896F00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183E88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C7D748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53EBB92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52A044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07F2D0B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093EBE4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04BB6A44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62ED365" w14:textId="47C78A96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&lt;12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708DE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71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1FFAF7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8FAD04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91422A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4827E1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5D905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A76870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402737A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B8F54F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77D050DC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DB24BB4" w14:textId="578CF13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125 to &lt;40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C0EE953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319B9B8" w14:textId="1E700BE5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A94A00B" w14:textId="4CC19C90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2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0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2CC968B" w14:textId="3AA023BE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F0DBF74" w14:textId="2C880B4A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65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D8994A7" w14:textId="18095052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218ADCD" w14:textId="385B08C5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75</w:t>
            </w:r>
          </w:p>
        </w:tc>
      </w:tr>
      <w:tr w:rsidR="00AF056E" w:rsidRPr="00A45BB9" w14:paraId="5FBFFEA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29268BA6" w14:textId="0E60F45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4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6C81C4C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5F263E8" w14:textId="176C432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8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0475A343" w14:textId="6B7AD1C3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2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1.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004F3D8" w14:textId="61CE051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8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5D2B164" w14:textId="37A57EA6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7555488" w14:textId="6F1A227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6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94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F98B0B6" w14:textId="58A9F086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97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</w:tr>
      <w:tr w:rsidR="00AF056E" w:rsidRPr="00A45BB9" w14:paraId="5986BF7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3C66089E" w14:textId="4BFA8FB5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Plasma aldosterone concentration, 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/mL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16579C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1CFE969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DE43F5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85F3C6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89C499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EC0762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881B4E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7304AEC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5B19AA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1A0F1CB4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E24AC9B" w14:textId="3E78EE89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&lt;12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FE8F07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2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3C1B56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3959945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C9D094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F7AA92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654B9B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B65788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ECE6F4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08E9C4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43A98F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4C0D9AFA" w14:textId="536FB508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2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0FF4C7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D25AE21" w14:textId="0A7D19BA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10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14959B77" w14:textId="3E3A3B4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6.0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A79EF02" w14:textId="5B01AF4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5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4552EFC" w14:textId="6AAEC488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3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A1CE03A" w14:textId="700C598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89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1</w:t>
            </w:r>
            <w:r w:rsidR="001378C0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50D2DB79" w14:textId="24D4559C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82</w:t>
            </w:r>
          </w:p>
        </w:tc>
      </w:tr>
      <w:tr w:rsidR="00AF056E" w:rsidRPr="00A45BB9" w14:paraId="1D5669FF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404BDBC" w14:textId="57AC2C5D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Plasma renin activity, ng/mL/h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04EFAFF7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7A3E41F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4175732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1CF718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1E42A05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D0DAC6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09AD45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ED1C66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70B6513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23CDD771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106E163" w14:textId="35ADCDCC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&lt;1.0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00156A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E6512C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68EAC7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A7BB71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72C917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60398DD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B045CC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1693EE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D9EE54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B3AF96E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7D23E332" w14:textId="51F08640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≥1.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4CFFDA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8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A43FA9E" w14:textId="00E4FDFE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350C10BA" w14:textId="0C64E4D0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6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6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AEA74CE" w14:textId="15AAB8E3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C203562" w14:textId="51838E37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2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21F621B1" w14:textId="388A218B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0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5</w:t>
            </w:r>
            <w:r w:rsidR="000A6B4C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A773BB8" w14:textId="59FB1EA4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74</w:t>
            </w:r>
          </w:p>
        </w:tc>
      </w:tr>
      <w:tr w:rsidR="00AF056E" w:rsidRPr="00A45BB9" w14:paraId="7F728E7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2AEF57D0" w14:textId="25A8A60F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B08A379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55743BC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7267E4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AC6ADE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430B31E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F86CF8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1D428A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1327D0B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797E5AE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18103E8D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7A8EF2F" w14:textId="186274AA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6ECB7D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2557DD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4C84BB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30D52F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134C35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7DC5DF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C0CCCA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1214F8C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999459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4D4523F8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3321ECF" w14:textId="0661DC2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D4DA78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44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4CDFD5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D7BF07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center"/>
            <w:hideMark/>
          </w:tcPr>
          <w:p w14:paraId="76C47EC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B40CD6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1C15F25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0FEE70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DF093F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16A121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373A56F1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1337E375" w14:textId="1541BC09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621DB3E1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288A974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67DB59A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50A94E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200830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8B01E4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785749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5D76C1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7459E1D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26E6B8AE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BC46853" w14:textId="00E4AF87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E30699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881229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D19541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FBB267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9C024C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283C15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39BE2B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E56743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25B4DF4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5CE12D1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37CA8D7" w14:textId="753C8531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065EAE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7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0F0FBCD" w14:textId="11D36FF8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1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2FB20DFE" w14:textId="4BF7A33A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9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7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CCF878A" w14:textId="763DD21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EB2CFE1" w14:textId="3CB1BD62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8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3638C96" w14:textId="6C5478B0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6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3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6D15155B" w14:textId="7FA6E86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1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</w:tr>
      <w:tr w:rsidR="00AF056E" w:rsidRPr="00A45BB9" w14:paraId="2023432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4F10D965" w14:textId="46EB5943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470DB9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8A44EC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26DE60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D1D8E6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21EDD22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3BA4D57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D9D731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C55432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4DFDE41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5899A0C3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F355729" w14:textId="2E13B2E3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C5DA6D8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FD69C57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738706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B3DCFA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D5318A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65BFE2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0232061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4209E1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25D83E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399B134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76863D5" w14:textId="71761DBC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CA9A3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8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98A7CBA" w14:textId="412EA9FC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1.5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28006CA4" w14:textId="35A7B37C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28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3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3548EE5" w14:textId="7D9D6EB0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6915FBE" w14:textId="1BAC638E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6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356627E" w14:textId="5FDA8D4F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51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2.27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40D3444" w14:textId="5E6BF261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673</w:t>
            </w:r>
          </w:p>
        </w:tc>
      </w:tr>
      <w:tr w:rsidR="00AF056E" w:rsidRPr="00A45BB9" w14:paraId="3B8EF6C8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150C45BB" w14:textId="2A6B25F3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Hyperuricemia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2DBDEB8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17FBECC6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6B716B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8EE1E9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5218CA6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1C1A47D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743865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34863D2E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CE5EBA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39CEF5B2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27497609" w14:textId="4A4A4D94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841FDD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25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6B4721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38959F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74CED0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5D2E54CC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A2DD60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4B79598F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96D9CA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4D1F0350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DC569DC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DB3F7AA" w14:textId="4B2596D8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C31062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FC503DF" w14:textId="6E3E558B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66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75F5A5AC" w14:textId="76A7934B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19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8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6BE1B7E9" w14:textId="15CAA3C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5D3B38C" w14:textId="19F9C2C4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5B44A5F0" w14:textId="41434BCE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6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39ECA57" w14:textId="4DBFE3AB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42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</w:tr>
      <w:tr w:rsidR="00AF056E" w:rsidRPr="00A45BB9" w14:paraId="219F805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25AD05C1" w14:textId="63DD4208" w:rsidR="009954C9" w:rsidRPr="00A45BB9" w:rsidRDefault="009954C9" w:rsidP="008D362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Smoking habit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79C289B0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37291734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3E6BFFE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0443A59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47F397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7FCCF2A8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7486021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540B8F0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5A7A51C3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682CA4A9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3A1B5556" w14:textId="08A37ADA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5A59517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9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C556CD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43C897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517321C1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48E2BC82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26322FDB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6E62B8ED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5C5D4A2A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1F32705" w14:textId="77777777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189889DA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092A35BB" w14:textId="357E4E1B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5BF9BC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A8880FA" w14:textId="558DFC0C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15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657755D3" w14:textId="236B93D8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9.56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2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2E246B1A" w14:textId="71137E69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33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5C160B1C" w14:textId="13E58426" w:rsidR="009954C9" w:rsidRPr="00A45BB9" w:rsidRDefault="00ED3C45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72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4068C447" w14:textId="3A476700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7.56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0E3EC1AC" w14:textId="60473E18" w:rsidR="009954C9" w:rsidRPr="00A45BB9" w:rsidRDefault="009954C9" w:rsidP="008D362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5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</w:p>
        </w:tc>
      </w:tr>
      <w:tr w:rsidR="00AF056E" w:rsidRPr="00A45BB9" w14:paraId="590D961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21B0AA9C" w14:textId="5C7C30CE" w:rsidR="009954C9" w:rsidRPr="00A45BB9" w:rsidRDefault="009954C9" w:rsidP="0018384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Drinking habit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18DF206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0D8A915F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17F79E0A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176A5C6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0FC262FE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F5C5762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04910B6B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4B6FBFEB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19226F1E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05CD9ADD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29318AC6" w14:textId="15F97320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A58B85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6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5E652FF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00AC6D9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87B2DE1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789BC94E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4ABB57C6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10231635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2D17A97A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FCD65F6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04E89305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1F18BA9D" w14:textId="40502D65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2BBDE32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C47F0BE" w14:textId="2826096B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3.24</w:t>
            </w:r>
          </w:p>
        </w:tc>
        <w:tc>
          <w:tcPr>
            <w:tcW w:w="700" w:type="pct"/>
            <w:gridSpan w:val="2"/>
            <w:shd w:val="clear" w:color="auto" w:fill="auto"/>
            <w:noWrap/>
            <w:vAlign w:val="center"/>
            <w:hideMark/>
          </w:tcPr>
          <w:p w14:paraId="29F18203" w14:textId="0DBA598E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1.55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8.04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311585BB" w14:textId="410A4C04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18</w:t>
            </w:r>
            <w:r w:rsidR="00275919" w:rsidRPr="00A45BB9">
              <w:rPr>
                <w:rFonts w:eastAsia="Times New Roman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3184957E" w14:textId="43130E78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47</w:t>
            </w:r>
          </w:p>
        </w:tc>
        <w:tc>
          <w:tcPr>
            <w:tcW w:w="753" w:type="pct"/>
            <w:gridSpan w:val="2"/>
            <w:shd w:val="clear" w:color="auto" w:fill="auto"/>
            <w:noWrap/>
            <w:vAlign w:val="center"/>
            <w:hideMark/>
          </w:tcPr>
          <w:p w14:paraId="16E3C31A" w14:textId="350460F7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4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5.35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3AC078D7" w14:textId="0408ADD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91</w:t>
            </w:r>
          </w:p>
        </w:tc>
      </w:tr>
      <w:tr w:rsidR="00AF056E" w:rsidRPr="00A45BB9" w14:paraId="300C0603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</w:tcPr>
          <w:p w14:paraId="6EDF9210" w14:textId="38A079EB" w:rsidR="009954C9" w:rsidRPr="00A45BB9" w:rsidRDefault="009954C9" w:rsidP="0018384F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Initial dose of </w:t>
            </w:r>
            <w:proofErr w:type="spellStart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esaxerenone</w:t>
            </w:r>
            <w:proofErr w:type="spellEnd"/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, mg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11F356C4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shd w:val="clear" w:color="auto" w:fill="auto"/>
            <w:noWrap/>
            <w:vAlign w:val="center"/>
          </w:tcPr>
          <w:p w14:paraId="3F5466DC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3FACE9B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7D4CB20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</w:tcPr>
          <w:p w14:paraId="69817B04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75933FA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shd w:val="clear" w:color="auto" w:fill="auto"/>
            <w:noWrap/>
            <w:vAlign w:val="bottom"/>
          </w:tcPr>
          <w:p w14:paraId="242BCA66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376" w:type="pct"/>
            <w:shd w:val="clear" w:color="auto" w:fill="auto"/>
            <w:noWrap/>
            <w:vAlign w:val="bottom"/>
          </w:tcPr>
          <w:p w14:paraId="3F0076F5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441" w:type="pct"/>
            <w:shd w:val="clear" w:color="auto" w:fill="auto"/>
            <w:noWrap/>
            <w:vAlign w:val="bottom"/>
          </w:tcPr>
          <w:p w14:paraId="0FE06EEC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</w:tr>
      <w:tr w:rsidR="00AF056E" w:rsidRPr="00A45BB9" w14:paraId="605DAA9B" w14:textId="77777777" w:rsidTr="00D5730E">
        <w:trPr>
          <w:trHeight w:val="225"/>
        </w:trPr>
        <w:tc>
          <w:tcPr>
            <w:tcW w:w="1039" w:type="pct"/>
            <w:shd w:val="clear" w:color="auto" w:fill="auto"/>
            <w:noWrap/>
            <w:hideMark/>
          </w:tcPr>
          <w:p w14:paraId="5989E05F" w14:textId="54F4D0D2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1.25 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718DCE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459E3E4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77886350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656EAD3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F7B76C0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14:paraId="77781144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14:paraId="543B65EC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bottom"/>
            <w:hideMark/>
          </w:tcPr>
          <w:p w14:paraId="05C1F145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41" w:type="pct"/>
            <w:shd w:val="clear" w:color="auto" w:fill="auto"/>
            <w:noWrap/>
            <w:vAlign w:val="bottom"/>
            <w:hideMark/>
          </w:tcPr>
          <w:p w14:paraId="7C519212" w14:textId="77777777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 </w:t>
            </w:r>
          </w:p>
        </w:tc>
      </w:tr>
      <w:tr w:rsidR="00AF056E" w:rsidRPr="00A45BB9" w14:paraId="25905398" w14:textId="77777777" w:rsidTr="00D5730E">
        <w:trPr>
          <w:trHeight w:val="225"/>
        </w:trPr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CC90CD" w14:textId="33AB34CB" w:rsidR="009954C9" w:rsidRPr="00A45BB9" w:rsidRDefault="009954C9" w:rsidP="009954C9">
            <w:pPr>
              <w:spacing w:line="480" w:lineRule="auto"/>
              <w:ind w:left="113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.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B0CA" w14:textId="77777777" w:rsidR="009954C9" w:rsidRPr="00A45BB9" w:rsidRDefault="009954C9" w:rsidP="00D5730E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249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9DE39" w14:textId="5C01B6DE" w:rsidR="009954C9" w:rsidRPr="00A45BB9" w:rsidRDefault="00ED3C45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4.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1123" w14:textId="212F34DF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9.7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8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3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2B1A" w14:textId="2B0C2568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FBF7" w14:textId="0C03CAD2" w:rsidR="009954C9" w:rsidRPr="00A45BB9" w:rsidRDefault="00ED3C45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3.35</w:t>
            </w:r>
          </w:p>
        </w:tc>
        <w:tc>
          <w:tcPr>
            <w:tcW w:w="7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405F" w14:textId="710AABB3" w:rsidR="009954C9" w:rsidRPr="00A45BB9" w:rsidRDefault="00ED3C45" w:rsidP="002D30C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6.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40</w:t>
            </w:r>
            <w:r w:rsidR="002D30CF" w:rsidRPr="00A45BB9">
              <w:rPr>
                <w:rFonts w:eastAsia="Times New Roman" w:cs="Arial"/>
                <w:sz w:val="20"/>
                <w:szCs w:val="20"/>
                <w:lang w:val="en-US"/>
              </w:rPr>
              <w:t xml:space="preserve">, </w:t>
            </w: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−</w:t>
            </w:r>
            <w:r w:rsidR="009954C9" w:rsidRPr="00A45BB9">
              <w:rPr>
                <w:rFonts w:eastAsia="Times New Roman" w:cs="Arial"/>
                <w:sz w:val="20"/>
                <w:szCs w:val="20"/>
                <w:lang w:val="en-US"/>
              </w:rPr>
              <w:t>0.3</w:t>
            </w:r>
            <w:r w:rsidR="00EC6F67" w:rsidRPr="00A45BB9">
              <w:rPr>
                <w:rFonts w:eastAsia="Times New Roman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5F7F" w14:textId="4169D934" w:rsidR="009954C9" w:rsidRPr="00A45BB9" w:rsidRDefault="009954C9" w:rsidP="0018384F">
            <w:pPr>
              <w:spacing w:line="480" w:lineRule="auto"/>
              <w:jc w:val="center"/>
              <w:rPr>
                <w:rFonts w:eastAsia="Times New Roman" w:cs="Arial"/>
                <w:sz w:val="20"/>
                <w:szCs w:val="20"/>
                <w:lang w:val="en-US"/>
              </w:rPr>
            </w:pPr>
            <w:r w:rsidRPr="00A45BB9">
              <w:rPr>
                <w:rFonts w:eastAsia="Times New Roman" w:cs="Arial"/>
                <w:sz w:val="20"/>
                <w:szCs w:val="20"/>
                <w:lang w:val="en-US"/>
              </w:rPr>
              <w:t>0.031</w:t>
            </w:r>
          </w:p>
        </w:tc>
      </w:tr>
    </w:tbl>
    <w:p w14:paraId="1D7FF75E" w14:textId="14BE7E61" w:rsidR="002C64A3" w:rsidRPr="00A45BB9" w:rsidRDefault="002C64A3" w:rsidP="002C64A3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lang w:val="en-US"/>
        </w:rPr>
        <w:t xml:space="preserve">Estimates (95% CIs) indicate the absolute difference in BP change compared with the reference category. Negative estimates indicate a greater decrease in BP relative to the reference (i.e., a relatively stronger antihypertensive effect), </w:t>
      </w:r>
      <w:r w:rsidR="00A607DD" w:rsidRPr="00A45BB9">
        <w:rPr>
          <w:rFonts w:cs="Arial"/>
          <w:lang w:val="en-US"/>
        </w:rPr>
        <w:t xml:space="preserve">whereas </w:t>
      </w:r>
      <w:r w:rsidRPr="00A45BB9">
        <w:rPr>
          <w:rFonts w:cs="Arial"/>
          <w:lang w:val="en-US"/>
        </w:rPr>
        <w:t>positive estimates indicate a smaller decrease in BP relative to the reference (i.e., a relatively weaker antihypertensive effect).</w:t>
      </w:r>
    </w:p>
    <w:p w14:paraId="1B18D6C5" w14:textId="4C2CCAE1" w:rsidR="0018384F" w:rsidRPr="00A45BB9" w:rsidRDefault="004A47DF" w:rsidP="0018384F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lang w:val="en-US"/>
        </w:rPr>
        <w:t xml:space="preserve">NE </w:t>
      </w:r>
      <w:r w:rsidR="000F1C54" w:rsidRPr="00A45BB9">
        <w:rPr>
          <w:rFonts w:cs="Arial"/>
          <w:lang w:val="en-US"/>
        </w:rPr>
        <w:t xml:space="preserve">denotes </w:t>
      </w:r>
      <w:r w:rsidR="0018384F" w:rsidRPr="00A45BB9">
        <w:rPr>
          <w:rFonts w:cs="Arial"/>
          <w:lang w:val="en-US"/>
        </w:rPr>
        <w:t xml:space="preserve">variables excluded because the variance </w:t>
      </w:r>
      <w:r w:rsidR="004E56D4" w:rsidRPr="00A45BB9">
        <w:rPr>
          <w:rFonts w:cs="Arial"/>
          <w:lang w:val="en-US"/>
        </w:rPr>
        <w:t xml:space="preserve">inflation </w:t>
      </w:r>
      <w:r w:rsidR="0018384F" w:rsidRPr="00A45BB9">
        <w:rPr>
          <w:rFonts w:cs="Arial"/>
          <w:lang w:val="en-US"/>
        </w:rPr>
        <w:t>factor as &gt;5.0.</w:t>
      </w:r>
    </w:p>
    <w:p w14:paraId="1DC77950" w14:textId="72938414" w:rsidR="008016C5" w:rsidRPr="00A45BB9" w:rsidRDefault="0018384F" w:rsidP="0018384F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i/>
          <w:iCs/>
          <w:lang w:val="en-US"/>
        </w:rPr>
        <w:t>BMI</w:t>
      </w:r>
      <w:r w:rsidRPr="00A45BB9">
        <w:rPr>
          <w:rFonts w:cs="Arial"/>
          <w:lang w:val="en-US"/>
        </w:rPr>
        <w:t xml:space="preserve"> body mass index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="00482403" w:rsidRPr="00A45BB9">
        <w:rPr>
          <w:rFonts w:cs="Arial"/>
          <w:i/>
          <w:iCs/>
          <w:lang w:val="en-US"/>
        </w:rPr>
        <w:t>BP</w:t>
      </w:r>
      <w:r w:rsidR="00482403" w:rsidRPr="00A45BB9">
        <w:rPr>
          <w:rFonts w:cs="Arial"/>
          <w:lang w:val="en-US"/>
        </w:rPr>
        <w:t xml:space="preserve"> blood pressure, </w:t>
      </w:r>
      <w:r w:rsidRPr="00A45BB9">
        <w:rPr>
          <w:rFonts w:cs="Arial"/>
          <w:i/>
          <w:iCs/>
          <w:lang w:val="en-US"/>
        </w:rPr>
        <w:t>CCB</w:t>
      </w:r>
      <w:r w:rsidRPr="00A45BB9">
        <w:rPr>
          <w:rFonts w:cs="Arial"/>
          <w:lang w:val="en-US"/>
        </w:rPr>
        <w:t xml:space="preserve"> calcium channel blocker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CI</w:t>
      </w:r>
      <w:r w:rsidRPr="00A45BB9">
        <w:rPr>
          <w:rFonts w:cs="Arial"/>
          <w:lang w:val="en-US"/>
        </w:rPr>
        <w:t xml:space="preserve"> confidence interval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DBP</w:t>
      </w:r>
      <w:r w:rsidRPr="00A45BB9">
        <w:rPr>
          <w:rFonts w:cs="Arial"/>
          <w:lang w:val="en-US"/>
        </w:rPr>
        <w:t xml:space="preserve"> diastolic blood pressur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proofErr w:type="spellStart"/>
      <w:r w:rsidRPr="00A45BB9">
        <w:rPr>
          <w:rFonts w:eastAsia="Times New Roman" w:cs="Arial"/>
          <w:i/>
          <w:iCs/>
          <w:lang w:val="en-US"/>
        </w:rPr>
        <w:t>eGFR</w:t>
      </w:r>
      <w:r w:rsidRPr="00A45BB9">
        <w:rPr>
          <w:rFonts w:eastAsia="Times New Roman" w:cs="Arial"/>
          <w:i/>
          <w:iCs/>
          <w:vertAlign w:val="subscript"/>
          <w:lang w:val="en-US"/>
        </w:rPr>
        <w:t>creat</w:t>
      </w:r>
      <w:proofErr w:type="spellEnd"/>
      <w:r w:rsidRPr="00A45BB9">
        <w:rPr>
          <w:rFonts w:cs="Arial"/>
          <w:lang w:val="en-US"/>
        </w:rPr>
        <w:t xml:space="preserve"> creatinine-based estimated glomerular filtration rat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FAS</w:t>
      </w:r>
      <w:r w:rsidRPr="00A45BB9">
        <w:rPr>
          <w:rFonts w:cs="Arial"/>
          <w:lang w:val="en-US"/>
        </w:rPr>
        <w:t xml:space="preserve"> full analysis set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="000A6B4C" w:rsidRPr="00A45BB9">
        <w:rPr>
          <w:rFonts w:cs="Arial"/>
          <w:i/>
          <w:iCs/>
          <w:lang w:val="en-US"/>
        </w:rPr>
        <w:t>NE</w:t>
      </w:r>
      <w:r w:rsidR="000A6B4C" w:rsidRPr="00A45BB9">
        <w:rPr>
          <w:rFonts w:cs="Arial"/>
          <w:lang w:val="en-US"/>
        </w:rPr>
        <w:t xml:space="preserve"> not </w:t>
      </w:r>
      <w:r w:rsidR="004C124C" w:rsidRPr="00A45BB9">
        <w:rPr>
          <w:rFonts w:cs="Arial"/>
          <w:lang w:val="en-US"/>
        </w:rPr>
        <w:t>examined</w:t>
      </w:r>
      <w:r w:rsidR="000A6B4C" w:rsidRPr="00A45BB9">
        <w:rPr>
          <w:rFonts w:cs="Arial"/>
          <w:lang w:val="en-US"/>
        </w:rPr>
        <w:t xml:space="preserve">, </w:t>
      </w:r>
      <w:r w:rsidRPr="00A45BB9">
        <w:rPr>
          <w:rFonts w:eastAsia="Times New Roman" w:cs="Arial"/>
          <w:i/>
          <w:iCs/>
          <w:lang w:val="en-US"/>
        </w:rPr>
        <w:t>NT-</w:t>
      </w:r>
      <w:proofErr w:type="spellStart"/>
      <w:r w:rsidRPr="00A45BB9">
        <w:rPr>
          <w:rFonts w:eastAsia="Times New Roman" w:cs="Arial"/>
          <w:i/>
          <w:iCs/>
          <w:lang w:val="en-US"/>
        </w:rPr>
        <w:t>proBNP</w:t>
      </w:r>
      <w:proofErr w:type="spellEnd"/>
      <w:r w:rsidRPr="00A45BB9">
        <w:rPr>
          <w:rFonts w:cs="Arial"/>
          <w:lang w:val="en-US"/>
        </w:rPr>
        <w:t xml:space="preserve"> N-terminal pro-brain natriuretic peptid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RAS</w:t>
      </w:r>
      <w:r w:rsidRPr="00A45BB9">
        <w:rPr>
          <w:rFonts w:cs="Arial"/>
          <w:lang w:val="en-US"/>
        </w:rPr>
        <w:t xml:space="preserve"> </w:t>
      </w:r>
      <w:r w:rsidR="00CE7E19" w:rsidRPr="00A45BB9">
        <w:rPr>
          <w:rFonts w:cs="Arial"/>
          <w:lang w:val="en-US"/>
        </w:rPr>
        <w:t>renin–</w:t>
      </w:r>
      <w:r w:rsidRPr="00A45BB9">
        <w:rPr>
          <w:rFonts w:cs="Arial"/>
          <w:lang w:val="en-US"/>
        </w:rPr>
        <w:t>angiotensin system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="00AF056E" w:rsidRPr="00A45BB9">
        <w:rPr>
          <w:rFonts w:cs="Arial"/>
          <w:i/>
          <w:iCs/>
          <w:lang w:val="en-US"/>
        </w:rPr>
        <w:t>Ref</w:t>
      </w:r>
      <w:r w:rsidR="00AF056E" w:rsidRPr="00A45BB9">
        <w:rPr>
          <w:rFonts w:cs="Arial"/>
          <w:lang w:val="en-US"/>
        </w:rPr>
        <w:t xml:space="preserve"> reference</w:t>
      </w:r>
      <w:r w:rsidR="0014705A" w:rsidRPr="00A45BB9">
        <w:rPr>
          <w:rFonts w:cs="Arial"/>
          <w:lang w:val="en-US"/>
        </w:rPr>
        <w:t>,</w:t>
      </w:r>
      <w:r w:rsidR="00AF056E"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SBP</w:t>
      </w:r>
      <w:r w:rsidRPr="00A45BB9">
        <w:rPr>
          <w:rFonts w:cs="Arial"/>
          <w:lang w:val="en-US"/>
        </w:rPr>
        <w:t xml:space="preserve"> systolic blood pressure</w:t>
      </w:r>
      <w:r w:rsidR="0014705A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UACR</w:t>
      </w:r>
      <w:r w:rsidRPr="00A45BB9">
        <w:rPr>
          <w:rFonts w:cs="Arial"/>
          <w:lang w:val="en-US"/>
        </w:rPr>
        <w:t xml:space="preserve"> urine albumin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to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creatinine ratio</w:t>
      </w:r>
    </w:p>
    <w:p w14:paraId="0A32308D" w14:textId="427D3C02" w:rsidR="008016C5" w:rsidRPr="00A45BB9" w:rsidRDefault="008016C5">
      <w:pPr>
        <w:spacing w:line="240" w:lineRule="auto"/>
        <w:rPr>
          <w:rFonts w:cs="Arial"/>
          <w:lang w:val="en-US"/>
        </w:rPr>
      </w:pPr>
      <w:r w:rsidRPr="00A45BB9">
        <w:rPr>
          <w:rFonts w:cs="Arial"/>
          <w:lang w:val="en-US"/>
        </w:rPr>
        <w:br w:type="page"/>
      </w:r>
    </w:p>
    <w:p w14:paraId="5973E7B3" w14:textId="203EDD11" w:rsidR="008016C5" w:rsidRPr="00A45BB9" w:rsidRDefault="008016C5" w:rsidP="0018384F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b/>
          <w:bCs/>
          <w:lang w:val="en-US"/>
        </w:rPr>
        <w:lastRenderedPageBreak/>
        <w:t xml:space="preserve">Supplementary Table </w:t>
      </w:r>
      <w:r w:rsidR="00DA1FDD" w:rsidRPr="00A45BB9">
        <w:rPr>
          <w:rFonts w:cs="Arial"/>
          <w:b/>
          <w:bCs/>
          <w:lang w:val="en-US"/>
        </w:rPr>
        <w:t>3</w:t>
      </w:r>
      <w:r w:rsidRPr="00A45BB9">
        <w:rPr>
          <w:rFonts w:cs="Arial"/>
          <w:b/>
          <w:bCs/>
          <w:lang w:val="en-US"/>
        </w:rPr>
        <w:t>.</w:t>
      </w:r>
      <w:r w:rsidRPr="00A45BB9">
        <w:rPr>
          <w:rFonts w:cs="Arial"/>
          <w:lang w:val="en-US"/>
        </w:rPr>
        <w:t xml:space="preserve"> Background characteristics in the </w:t>
      </w:r>
      <w:r w:rsidR="002731B5" w:rsidRPr="00A45BB9">
        <w:rPr>
          <w:rFonts w:cs="Arial"/>
          <w:lang w:val="en-US"/>
        </w:rPr>
        <w:t>SAS</w:t>
      </w:r>
      <w:r w:rsidRPr="00A45BB9">
        <w:rPr>
          <w:rFonts w:cs="Arial"/>
          <w:lang w:val="en-US"/>
        </w:rPr>
        <w:t xml:space="preserve"> by serum potassium level sub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4"/>
        <w:gridCol w:w="2154"/>
        <w:gridCol w:w="2631"/>
        <w:gridCol w:w="2631"/>
      </w:tblGrid>
      <w:tr w:rsidR="007E692C" w:rsidRPr="00A45BB9" w14:paraId="76A8C7B9" w14:textId="77777777" w:rsidTr="00F4081E">
        <w:trPr>
          <w:trHeight w:val="645"/>
        </w:trPr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3B16" w14:textId="77777777" w:rsidR="007E692C" w:rsidRPr="00A45BB9" w:rsidRDefault="007E692C" w:rsidP="008016C5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 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DD9" w14:textId="26B39AF0" w:rsidR="007E692C" w:rsidRPr="00A45BB9" w:rsidRDefault="002731B5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00000"/>
                <w:lang w:val="en-US"/>
              </w:rPr>
              <w:t>SAS</w:t>
            </w:r>
          </w:p>
          <w:p w14:paraId="60008864" w14:textId="6D2782C4" w:rsidR="007E692C" w:rsidRPr="00A45BB9" w:rsidRDefault="007E692C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00000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00000"/>
                <w:lang w:val="en-US"/>
              </w:rPr>
              <w:t>N = 492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E42416" w14:textId="77777777" w:rsidR="007E692C" w:rsidRPr="00A45BB9" w:rsidRDefault="007E692C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D0D0D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 xml:space="preserve">Serum potassium </w:t>
            </w: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br/>
              <w:t xml:space="preserve">&lt;5.5 </w:t>
            </w:r>
            <w:proofErr w:type="spellStart"/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/L</w:t>
            </w:r>
          </w:p>
          <w:p w14:paraId="566CFF43" w14:textId="674945E5" w:rsidR="007E692C" w:rsidRPr="00A45BB9" w:rsidRDefault="007E692C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D0D0D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n = 465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6E3B3F" w14:textId="77777777" w:rsidR="007E692C" w:rsidRPr="00A45BB9" w:rsidRDefault="007E692C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D0D0D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 xml:space="preserve">Serum potassium </w:t>
            </w: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br/>
              <w:t xml:space="preserve">≥5.5 </w:t>
            </w:r>
            <w:proofErr w:type="spellStart"/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/L</w:t>
            </w:r>
          </w:p>
          <w:p w14:paraId="6D83DC56" w14:textId="0FE3A533" w:rsidR="007E692C" w:rsidRPr="00A45BB9" w:rsidRDefault="007E692C" w:rsidP="007E692C">
            <w:pPr>
              <w:spacing w:line="480" w:lineRule="auto"/>
              <w:jc w:val="center"/>
              <w:rPr>
                <w:rFonts w:eastAsia="Times New Roman" w:cs="Arial"/>
                <w:b/>
                <w:bCs/>
                <w:color w:val="0D0D0D"/>
                <w:lang w:val="en-US"/>
              </w:rPr>
            </w:pPr>
            <w:r w:rsidRPr="00A45BB9">
              <w:rPr>
                <w:rFonts w:eastAsia="Times New Roman" w:cs="Arial"/>
                <w:b/>
                <w:bCs/>
                <w:color w:val="0D0D0D"/>
                <w:lang w:val="en-US"/>
              </w:rPr>
              <w:t>n = 27</w:t>
            </w:r>
          </w:p>
        </w:tc>
      </w:tr>
      <w:tr w:rsidR="00F4081E" w:rsidRPr="00A45BB9" w14:paraId="37D5F8C2" w14:textId="77777777" w:rsidTr="00F4081E">
        <w:trPr>
          <w:trHeight w:val="225"/>
        </w:trPr>
        <w:tc>
          <w:tcPr>
            <w:tcW w:w="21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52F7A" w14:textId="2C1EA70B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Sex, n (%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B16F7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560BB1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F0B01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55D10DA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1C0CD50" w14:textId="70D2F183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al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C9176DE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8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C7E435E" w14:textId="574C92F2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1 (58.3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730CA62" w14:textId="45B52736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 (48.1)</w:t>
            </w:r>
          </w:p>
        </w:tc>
      </w:tr>
      <w:tr w:rsidR="00A22B33" w:rsidRPr="00A45BB9" w14:paraId="195E20C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25F7495" w14:textId="6C476CA2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Femal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30858DD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0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FE7681C" w14:textId="73AC7BC2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94 (41.7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099DA72" w14:textId="01C77729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4 (51.9)</w:t>
            </w:r>
          </w:p>
        </w:tc>
      </w:tr>
      <w:tr w:rsidR="00F4081E" w:rsidRPr="00A45BB9" w14:paraId="4E15A7B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5C2165C2" w14:textId="4A368239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Age, year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84999B9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9F88C73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E062DB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7EC1A667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07E610B" w14:textId="2031AAC6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B5DC2AF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99A1210" w14:textId="409F368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06D5E27" w14:textId="4847AD88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49839447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E2D3B37" w14:textId="0E3A8081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845B906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66.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9D5D793" w14:textId="78042ECA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66.1 ± 11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D51785E" w14:textId="5383FB0F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 xml:space="preserve">76.4 ± 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9.0</w:t>
            </w:r>
          </w:p>
        </w:tc>
      </w:tr>
      <w:tr w:rsidR="00F4081E" w:rsidRPr="00A45BB9" w14:paraId="2883008D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28E7EB81" w14:textId="3A0E0C80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BMI, kg/m</w:t>
            </w:r>
            <w:r w:rsidRPr="00A45BB9">
              <w:rPr>
                <w:rFonts w:eastAsia="Times New Roman" w:cs="Arial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44276EC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AEB627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F54EFD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34D7AF53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6F25C4A" w14:textId="1C8B896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ACB3F47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15EE7B5" w14:textId="220B22F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BB1F383" w14:textId="7E50AE8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3459459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E3DC57C" w14:textId="4A1AE05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2CDF792" w14:textId="09435C13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5.</w:t>
            </w:r>
            <w:r w:rsidR="005D3FE8" w:rsidRPr="00A45BB9">
              <w:rPr>
                <w:rFonts w:eastAsia="Times New Roman" w:cs="Arial"/>
                <w:color w:val="000000"/>
                <w:lang w:val="en-US"/>
              </w:rPr>
              <w:t>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2992A10" w14:textId="61DA241C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.9 ± 4.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42396B4" w14:textId="36791266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.2 ± 3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6</w:t>
            </w:r>
          </w:p>
        </w:tc>
      </w:tr>
      <w:tr w:rsidR="00F4081E" w:rsidRPr="00A45BB9" w14:paraId="58EA40A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118CDE64" w14:textId="63F61BB4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orning home S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643C6949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8AF4D6B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BD441B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3EC65EF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E82C494" w14:textId="3A98631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9BC4B7C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6A1698F" w14:textId="00F96E28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0ACC31F" w14:textId="12B0A51D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4BE0789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B485576" w14:textId="39F672FE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1039A0A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38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0040F79" w14:textId="5DC3A2B4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8.3 ± 1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.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F5CF2EF" w14:textId="3545B074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42.2 ± 15.3</w:t>
            </w:r>
          </w:p>
        </w:tc>
      </w:tr>
      <w:tr w:rsidR="00F4081E" w:rsidRPr="00A45BB9" w14:paraId="3F9C118A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543EA601" w14:textId="3AE249BD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orning home D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2734CDC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04D5F9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4F900A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3638A952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64018E61" w14:textId="545BF924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AC002D2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E7311FF" w14:textId="22E8ED34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E0FFBB9" w14:textId="407E60C5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5A05DC8D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16E7EEBB" w14:textId="13012E2A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lastRenderedPageBreak/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ABE2B10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83.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3DB772B" w14:textId="4D8F1C8B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83.4 ± 10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5AA1C21" w14:textId="0646E880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84.3 ± 11.1</w:t>
            </w:r>
          </w:p>
        </w:tc>
      </w:tr>
      <w:tr w:rsidR="00F4081E" w:rsidRPr="00A45BB9" w14:paraId="07E14AA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6354F284" w14:textId="71416543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Bedtime home S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CE89FA6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A3E944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D0F8800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91ED479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69796D94" w14:textId="6B840513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26DAB2B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532B308" w14:textId="3DD9FD6E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E082276" w14:textId="193D1D2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16305D1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3D853F3B" w14:textId="62CCD452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BD7843D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32.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9487CE1" w14:textId="69522E78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2.7 ± 13.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E67FBB7" w14:textId="10CDA5BC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0.4 ± 13.2</w:t>
            </w:r>
          </w:p>
        </w:tc>
      </w:tr>
      <w:tr w:rsidR="00F4081E" w:rsidRPr="00A45BB9" w14:paraId="0CE05EB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60311CC0" w14:textId="0F462362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Bedtime home D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728CAB0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2E86B1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8B3982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72D0A72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0167B93" w14:textId="694F4F68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98F5D10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D891C48" w14:textId="56BD09BD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6930FC4" w14:textId="09FB6C78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7712A636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2038EB96" w14:textId="5EF4AC9B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2B2A279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78.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422A012" w14:textId="3C5BE59A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8.5 ± 1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1.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1A44C5E" w14:textId="2C8429A7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6.3 ± 8.7</w:t>
            </w:r>
          </w:p>
        </w:tc>
      </w:tr>
      <w:tr w:rsidR="00F4081E" w:rsidRPr="00A45BB9" w14:paraId="3C9C9B0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5B5E5102" w14:textId="6C3A32EE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Office S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C56AF2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15DB00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C567A40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1261F14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116E02D" w14:textId="715E0A1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5A2FAE2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5675AF4" w14:textId="42E926FE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6DB2BA4" w14:textId="6C453A2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0400404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1E6E3632" w14:textId="43A4CD49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521E9CB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42.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B3F76D6" w14:textId="653EA3F0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42.5 ± 15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84D9955" w14:textId="2F2417D6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51.3 ± 14.7</w:t>
            </w:r>
          </w:p>
        </w:tc>
      </w:tr>
      <w:tr w:rsidR="00F4081E" w:rsidRPr="00A45BB9" w14:paraId="00761D84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</w:tcPr>
          <w:p w14:paraId="1B1FD79B" w14:textId="20BCCC54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Office DBP, mmHg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F9F12E7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A0EBAE6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DDC88B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48A7827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53D293E" w14:textId="037A402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66415E0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CD0DD3F" w14:textId="3D6C2565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3CA0827" w14:textId="4D60DC5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5C23C12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3017AE78" w14:textId="4431C94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78CF03D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82.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162EA60" w14:textId="16B34AEE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82.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1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E41C4B3" w14:textId="774E4C4C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84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±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0.1</w:t>
            </w:r>
          </w:p>
        </w:tc>
      </w:tr>
      <w:tr w:rsidR="00F4081E" w:rsidRPr="00A45BB9" w14:paraId="7B0113A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037710FA" w14:textId="5A4B67CD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Morning home pulse rate, </w:t>
            </w:r>
            <w:r w:rsidR="00370598" w:rsidRPr="00A45BB9">
              <w:rPr>
                <w:rFonts w:eastAsia="Times New Roman" w:cs="Arial"/>
                <w:color w:val="000000"/>
                <w:lang w:val="en-US"/>
              </w:rPr>
              <w:t>beats/mi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9D30397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072584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5E706E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3029B32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DE76FCC" w14:textId="39A255FD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2B8DF65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7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3E83EDD" w14:textId="16C4DE0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4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9F391B6" w14:textId="5E899C52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2FF29D6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6CE9CEC8" w14:textId="0B90F69B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0AEB80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68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EBDBD2B" w14:textId="11D1F686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68.7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9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6B885D2" w14:textId="3EEB3059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64.3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8.7</w:t>
            </w:r>
          </w:p>
        </w:tc>
      </w:tr>
      <w:tr w:rsidR="00F4081E" w:rsidRPr="00A45BB9" w14:paraId="1ED25AB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378DCCCC" w14:textId="5F6C82F8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Bedtime home pulse rate, </w:t>
            </w:r>
            <w:r w:rsidR="00370598" w:rsidRPr="00A45BB9">
              <w:rPr>
                <w:rFonts w:eastAsia="Times New Roman" w:cs="Arial"/>
                <w:color w:val="000000"/>
                <w:lang w:val="en-US"/>
              </w:rPr>
              <w:t>beats/mi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5F682A1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5527D1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6B87E4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E40F70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E9BDB54" w14:textId="0E562692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C39D4F3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6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AAF3A23" w14:textId="5E53743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4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C381315" w14:textId="37747D7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14E76462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63EA6B07" w14:textId="50F235C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lastRenderedPageBreak/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318E813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72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91D658D" w14:textId="5FAA8C9D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2.6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0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AD7D3DC" w14:textId="2CE14B69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0.9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8.8</w:t>
            </w:r>
          </w:p>
        </w:tc>
      </w:tr>
      <w:tr w:rsidR="00F4081E" w:rsidRPr="00A45BB9" w14:paraId="2F253D9D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21BBA7D0" w14:textId="6FE580E4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Office pulse rate, </w:t>
            </w:r>
            <w:r w:rsidR="00370598" w:rsidRPr="00A45BB9">
              <w:rPr>
                <w:rFonts w:eastAsia="Times New Roman" w:cs="Arial"/>
                <w:color w:val="000000"/>
                <w:lang w:val="en-US"/>
              </w:rPr>
              <w:t>beats/min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721926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D4DD481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687B485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F4081E" w:rsidRPr="00A45BB9" w14:paraId="4A9167A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2AB81FF" w14:textId="3E68DA5E" w:rsidR="00F4081E" w:rsidRPr="00A45BB9" w:rsidRDefault="00F4081E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8A6B56F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91FD848" w14:textId="18D2AE34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D85A17F" w14:textId="20E18D5A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1831170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B5B059A" w14:textId="7FEC18E9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DF2CB98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73.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F9B35CA" w14:textId="5A16D5F5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3.2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1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0B1986A" w14:textId="391AF78A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73.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3.8</w:t>
            </w:r>
          </w:p>
        </w:tc>
      </w:tr>
      <w:tr w:rsidR="00F4081E" w:rsidRPr="00A45BB9" w14:paraId="3630E770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1CD8893A" w14:textId="405965AC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Duration of hypertension, years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A153B88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66FB9BFF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2D5FBF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5D87833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70D4D2B" w14:textId="1599E3B4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4561BA0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34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DA32CEE" w14:textId="15E5426F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32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B502AD1" w14:textId="209CBD0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0</w:t>
            </w:r>
          </w:p>
        </w:tc>
      </w:tr>
      <w:tr w:rsidR="00A22B33" w:rsidRPr="00A45BB9" w14:paraId="7F34EC96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B3F633F" w14:textId="4FD99BA9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9CF42B4" w14:textId="5A97334F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9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065BD6D" w14:textId="7054843A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9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8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E027450" w14:textId="3C1456F0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.3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1.8</w:t>
            </w:r>
          </w:p>
        </w:tc>
      </w:tr>
      <w:tr w:rsidR="00F4081E" w:rsidRPr="00A45BB9" w14:paraId="59B4B4A7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16219A06" w14:textId="1B795DC8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Basal antihypertensive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21E9BC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E70917B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EFC8CD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66342E4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602EC8B2" w14:textId="628297AE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RAS inhibitor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DD63CE3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0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6B487A6" w14:textId="1A1E4BF6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89 (40.6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1F6053F" w14:textId="1BF21CC6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5 (55.6)</w:t>
            </w:r>
          </w:p>
        </w:tc>
      </w:tr>
      <w:tr w:rsidR="00A22B33" w:rsidRPr="00A45BB9" w14:paraId="2EF69A09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381A4AEF" w14:textId="2C5B75C4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CCB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3B972E3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6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487248E" w14:textId="028AA1DF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59 (34.2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4B3C0C1" w14:textId="3A8FB115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0 (37.0)</w:t>
            </w:r>
          </w:p>
        </w:tc>
      </w:tr>
      <w:tr w:rsidR="00A22B33" w:rsidRPr="00A45BB9" w14:paraId="4B6E4443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33AA9DFF" w14:textId="5D621F56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RAS inhibitor/CCB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37C0A3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1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AF99207" w14:textId="789CEB04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17 (25.2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BF89B65" w14:textId="348C4109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 (7.4)</w:t>
            </w:r>
          </w:p>
        </w:tc>
      </w:tr>
      <w:tr w:rsidR="00F4081E" w:rsidRPr="00A45BB9" w14:paraId="21DF3DAA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6EEE4711" w14:textId="1BED7E5A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Serum potassium, 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mEq</w:t>
            </w:r>
            <w:proofErr w:type="spellEnd"/>
            <w:r w:rsidRPr="00A45BB9">
              <w:rPr>
                <w:rFonts w:eastAsia="Times New Roman" w:cs="Arial"/>
                <w:color w:val="000000"/>
                <w:lang w:val="en-US"/>
              </w:rPr>
              <w:t>/L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6293A02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39E52E6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EE0671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4817AA63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2EFA1301" w14:textId="1C4BC6A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AB7DD50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40EEF72" w14:textId="552A74AE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3F48ED1" w14:textId="6B91D8A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</w:t>
            </w:r>
          </w:p>
        </w:tc>
      </w:tr>
      <w:tr w:rsidR="00A22B33" w:rsidRPr="00A45BB9" w14:paraId="28434E8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128E096" w14:textId="4C8EF795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83CBCA6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.2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9E7BD76" w14:textId="14B84C0B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0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753E34A" w14:textId="1D5A4697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6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0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</w:p>
        </w:tc>
      </w:tr>
      <w:tr w:rsidR="00F4081E" w:rsidRPr="00A45BB9" w14:paraId="57D12CFE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61E52632" w14:textId="7E6E9289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eGFR</w:t>
            </w:r>
            <w:r w:rsidRPr="00A45BB9">
              <w:rPr>
                <w:rFonts w:eastAsia="Times New Roman" w:cs="Arial"/>
                <w:color w:val="000000"/>
                <w:vertAlign w:val="subscript"/>
                <w:lang w:val="en-US"/>
              </w:rPr>
              <w:t>creat</w:t>
            </w:r>
            <w:proofErr w:type="spellEnd"/>
            <w:r w:rsidRPr="00A45BB9">
              <w:rPr>
                <w:rFonts w:eastAsia="Times New Roman" w:cs="Arial"/>
                <w:color w:val="000000"/>
                <w:lang w:val="en-US"/>
              </w:rPr>
              <w:t>, mL/min/1.73</w:t>
            </w:r>
            <w:r w:rsidR="000A6B4C" w:rsidRPr="00A45BB9">
              <w:rPr>
                <w:rFonts w:eastAsia="Times New Roman" w:cs="Arial"/>
                <w:color w:val="000000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00000"/>
                <w:lang w:val="en-US"/>
              </w:rPr>
              <w:t>m</w:t>
            </w:r>
            <w:r w:rsidRPr="00A45BB9">
              <w:rPr>
                <w:rFonts w:eastAsia="Times New Roman" w:cs="Arial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EF7275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0E2654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2D3F0FF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E739D1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15A4770" w14:textId="291BDDB8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F737698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D07D690" w14:textId="36F6B9E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AE42BDE" w14:textId="1360482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</w:t>
            </w:r>
          </w:p>
        </w:tc>
      </w:tr>
      <w:tr w:rsidR="00A22B33" w:rsidRPr="00A45BB9" w14:paraId="4CF4AA0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4C3DD57" w14:textId="2FF42548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190F4626" w14:textId="2B52DF1B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65.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FF8657C" w14:textId="0351B8A1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66.2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8.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1B44CD8" w14:textId="297836CA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58.7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4.2</w:t>
            </w:r>
          </w:p>
        </w:tc>
      </w:tr>
      <w:tr w:rsidR="00F4081E" w:rsidRPr="00A45BB9" w14:paraId="4E71140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4929A7E7" w14:textId="5F1EF020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UACR, mg/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gCr</w:t>
            </w:r>
            <w:proofErr w:type="spellEnd"/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5E1B21DB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62EB6F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A8AEB48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2C677DB5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6643437C" w14:textId="2793CFFB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lastRenderedPageBreak/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D80C895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9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A927B4F" w14:textId="1A1EE9B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8FA10E8" w14:textId="6076CA6D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091316D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1F6EFC0A" w14:textId="18D7547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FC7BF7B" w14:textId="03DABCC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09.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1363771" w14:textId="0F26B849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12.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354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75954B3" w14:textId="3BE88CE4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67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5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31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</w:t>
            </w:r>
          </w:p>
        </w:tc>
      </w:tr>
      <w:tr w:rsidR="00F4081E" w:rsidRPr="00A45BB9" w14:paraId="1FFBFED3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18445736" w14:textId="10A195AF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T-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proBNP</w:t>
            </w:r>
            <w:proofErr w:type="spellEnd"/>
            <w:r w:rsidRPr="00A45BB9">
              <w:rPr>
                <w:rFonts w:eastAsia="Times New Roman" w:cs="Arial"/>
                <w:color w:val="000000"/>
                <w:lang w:val="en-US"/>
              </w:rPr>
              <w:t xml:space="preserve">, 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color w:val="000000"/>
                <w:lang w:val="en-US"/>
              </w:rPr>
              <w:t>/mL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0D26473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74515B0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D4E4D65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415D2B86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D16213F" w14:textId="43F51DC2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5066C7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7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8B93EA3" w14:textId="0E35171C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0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FF97DD6" w14:textId="20661AA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6</w:t>
            </w:r>
          </w:p>
        </w:tc>
      </w:tr>
      <w:tr w:rsidR="00A22B33" w:rsidRPr="00A45BB9" w14:paraId="41DC6D33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23E57762" w14:textId="25F68496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521BC80" w14:textId="6371D739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06.</w:t>
            </w:r>
            <w:r w:rsidR="005D3FE8" w:rsidRPr="00A45BB9">
              <w:rPr>
                <w:rFonts w:eastAsia="Times New Roman" w:cs="Arial"/>
                <w:color w:val="000000"/>
                <w:lang w:val="en-US"/>
              </w:rPr>
              <w:t>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6F5F8D7" w14:textId="2D0913EA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0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150.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9D88112" w14:textId="516786CF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80.7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297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8</w:t>
            </w:r>
          </w:p>
        </w:tc>
      </w:tr>
      <w:tr w:rsidR="00F4081E" w:rsidRPr="00A45BB9" w14:paraId="0FE0A1B9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6FB5761B" w14:textId="6B305E04" w:rsidR="00F4081E" w:rsidRPr="00A45BB9" w:rsidRDefault="00F4081E" w:rsidP="003E5E8F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Plasma aldosterone concentration, 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pg</w:t>
            </w:r>
            <w:proofErr w:type="spellEnd"/>
            <w:r w:rsidRPr="00A45BB9">
              <w:rPr>
                <w:rFonts w:eastAsia="Times New Roman" w:cs="Arial"/>
                <w:color w:val="000000"/>
                <w:lang w:val="en-US"/>
              </w:rPr>
              <w:t>/mL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1F80CFC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AEDE895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722DF62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9ADB304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EAA1D34" w14:textId="70FEE64D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F2F3AB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5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8D06C34" w14:textId="3B8DC6F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3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B1C59CB" w14:textId="50B00876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</w:t>
            </w:r>
          </w:p>
        </w:tc>
      </w:tr>
      <w:tr w:rsidR="00A22B33" w:rsidRPr="00A45BB9" w14:paraId="353D101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02206FA9" w14:textId="15E690A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16844BE" w14:textId="0BAB991B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50.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7522521" w14:textId="6D65441F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5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1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46.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DDA27FD" w14:textId="6E88EC58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39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40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2</w:t>
            </w:r>
          </w:p>
        </w:tc>
      </w:tr>
      <w:tr w:rsidR="00F4081E" w:rsidRPr="00A45BB9" w14:paraId="708BD97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0D713CAB" w14:textId="5D909A62" w:rsidR="00F4081E" w:rsidRPr="00A45BB9" w:rsidRDefault="00F4081E" w:rsidP="00C0682E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Plasma renin activity, ng/mL/h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4C3129C9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B77FD2B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FCE8332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721BEF37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59D54203" w14:textId="28FD0C3C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5524727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8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BAC7F30" w14:textId="4FB8253B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5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D17B8DD" w14:textId="5329EC52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627CCCA4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3AC9A4D9" w14:textId="1F4A6249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4C5E901" w14:textId="534BA0C9" w:rsidR="00A22B33" w:rsidRPr="00A45BB9" w:rsidRDefault="000A6B4C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3.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F061A97" w14:textId="46B130FB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3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6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9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7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17361D4" w14:textId="1B764489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2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5</w:t>
            </w:r>
          </w:p>
        </w:tc>
      </w:tr>
      <w:tr w:rsidR="00A22B33" w:rsidRPr="00A45BB9" w14:paraId="0B8F63B1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1F6A2C7" w14:textId="17641052" w:rsidR="00A22B33" w:rsidRPr="00A45BB9" w:rsidRDefault="000A6B4C" w:rsidP="008016C5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Complications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DCF89A6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5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0C672B1" w14:textId="1B88FC5F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27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92.4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C678CBF" w14:textId="411A450D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92.6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</w:tr>
      <w:tr w:rsidR="00A22B33" w:rsidRPr="00A45BB9" w14:paraId="710721BA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475D280" w14:textId="2F3BFD12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Diabet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7196D8A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8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092EBAB" w14:textId="713C4A93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4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58.9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769CDC0" w14:textId="0A209408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9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33.3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</w:tr>
      <w:tr w:rsidR="00A22B33" w:rsidRPr="00A45BB9" w14:paraId="1E9A6CB9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69F5206A" w14:textId="498E1A96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Dyslipidemia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BE96A8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9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10A5ED24" w14:textId="726D2D58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6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68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8960715" w14:textId="1926D45B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8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(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75.0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>)</w:t>
            </w:r>
          </w:p>
        </w:tc>
      </w:tr>
      <w:tr w:rsidR="00A22B33" w:rsidRPr="00A45BB9" w14:paraId="0041A7A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B49BEB1" w14:textId="4F9390CA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Hyperuricemia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7257188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9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7F50E2D" w14:textId="6E580D43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90 (22.2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3BCE248" w14:textId="016BE2AB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5 (20.8)</w:t>
            </w:r>
          </w:p>
        </w:tc>
      </w:tr>
      <w:tr w:rsidR="00F4081E" w:rsidRPr="00A45BB9" w14:paraId="71A0E8ED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0290C976" w14:textId="0225E6C1" w:rsidR="00F4081E" w:rsidRPr="00A45BB9" w:rsidRDefault="00F4081E" w:rsidP="00C0682E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Smoking habit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78D615A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DCE0C62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7A720C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F58D50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5D5FB531" w14:textId="6A91555B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BB6FF27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0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5BCE149" w14:textId="1730D4A5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383 (82.4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B127D2B" w14:textId="48EFE718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 (92.6)</w:t>
            </w:r>
          </w:p>
        </w:tc>
      </w:tr>
      <w:tr w:rsidR="00A22B33" w:rsidRPr="00A45BB9" w14:paraId="6D9994E4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C01B2F3" w14:textId="4965926E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83B0D49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8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9A910E5" w14:textId="3994E9D3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82 (17.6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076EE1E" w14:textId="1C020267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 (7.4)</w:t>
            </w:r>
          </w:p>
        </w:tc>
      </w:tr>
      <w:tr w:rsidR="00F4081E" w:rsidRPr="00A45BB9" w14:paraId="37F2A78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425D246D" w14:textId="6941E395" w:rsidR="00F4081E" w:rsidRPr="00A45BB9" w:rsidRDefault="00F4081E" w:rsidP="00C0682E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lastRenderedPageBreak/>
              <w:t>Drinking habit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0A4B3428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AD5236E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470F7B1B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1A587C0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20141248" w14:textId="5694C8C8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o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D0E054F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7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5A0A384" w14:textId="34018539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58 (55.8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C606D92" w14:textId="71EAB780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7 (63.0)</w:t>
            </w:r>
          </w:p>
        </w:tc>
      </w:tr>
      <w:tr w:rsidR="00A22B33" w:rsidRPr="00A45BB9" w14:paraId="66F34C5B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14DF8E60" w14:textId="60671F64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Yes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F65C586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1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608E628" w14:textId="0821B703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04 (44.2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19FB51A" w14:textId="3C9F1E94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0 (37.0)</w:t>
            </w:r>
          </w:p>
        </w:tc>
      </w:tr>
      <w:tr w:rsidR="00F4081E" w:rsidRPr="00A45BB9" w14:paraId="65C55506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51723F1B" w14:textId="27A48CF7" w:rsidR="00F4081E" w:rsidRPr="00A45BB9" w:rsidRDefault="00F4081E" w:rsidP="00C0682E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Urinary sodium,</w:t>
            </w:r>
            <w:r w:rsidR="00D808D0" w:rsidRPr="00A45BB9">
              <w:rPr>
                <w:lang w:val="en-US"/>
              </w:rPr>
              <w:t xml:space="preserve"> </w:t>
            </w:r>
            <w:proofErr w:type="spellStart"/>
            <w:r w:rsidR="00D808D0" w:rsidRPr="00A45BB9">
              <w:rPr>
                <w:rFonts w:eastAsia="Times New Roman" w:cs="Arial"/>
                <w:color w:val="000000"/>
                <w:lang w:val="en-US"/>
              </w:rPr>
              <w:t>mEq</w:t>
            </w:r>
            <w:proofErr w:type="spellEnd"/>
            <w:r w:rsidR="00D808D0" w:rsidRPr="00A45BB9">
              <w:rPr>
                <w:rFonts w:eastAsia="Times New Roman" w:cs="Arial"/>
                <w:color w:val="000000"/>
                <w:lang w:val="en-US"/>
              </w:rPr>
              <w:t>/L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26EBCF78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227C594C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527ECE83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0F41E45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24B30372" w14:textId="1E80E0E7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0298019D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213E02F" w14:textId="0218765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4CA9201D" w14:textId="17F3ED1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0CAAA782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3827781" w14:textId="3BD0AB1F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F2F5B50" w14:textId="232FFE02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08.</w:t>
            </w:r>
            <w:r w:rsidR="005D3FE8" w:rsidRPr="00A45BB9">
              <w:rPr>
                <w:rFonts w:eastAsia="Times New Roman" w:cs="Arial"/>
                <w:color w:val="000000"/>
                <w:lang w:val="en-US"/>
              </w:rPr>
              <w:t>5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DFC5395" w14:textId="714964CC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07.9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50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B6995F5" w14:textId="2CDECCD4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18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58.7</w:t>
            </w:r>
          </w:p>
        </w:tc>
      </w:tr>
      <w:tr w:rsidR="00F4081E" w:rsidRPr="00A45BB9" w14:paraId="6421455D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28862A95" w14:textId="6EC0A7BC" w:rsidR="00F4081E" w:rsidRPr="00A45BB9" w:rsidRDefault="00F4081E" w:rsidP="00C0682E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Urinary potassium, </w:t>
            </w:r>
            <w:proofErr w:type="spellStart"/>
            <w:r w:rsidR="00D808D0" w:rsidRPr="00A45BB9">
              <w:rPr>
                <w:rFonts w:eastAsia="Times New Roman" w:cs="Arial"/>
                <w:color w:val="000000"/>
                <w:lang w:val="en-US"/>
              </w:rPr>
              <w:t>mEq</w:t>
            </w:r>
            <w:proofErr w:type="spellEnd"/>
            <w:r w:rsidR="00D808D0" w:rsidRPr="00A45BB9">
              <w:rPr>
                <w:rFonts w:eastAsia="Times New Roman" w:cs="Arial"/>
                <w:color w:val="000000"/>
                <w:lang w:val="en-US"/>
              </w:rPr>
              <w:t>/L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E1C7058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3E1ABC75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0AD3383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3091983F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42C66C1D" w14:textId="1568D64A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512E677B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9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2FDA8512" w14:textId="24800A12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6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9B003E1" w14:textId="67CF3AA0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7</w:t>
            </w:r>
          </w:p>
        </w:tc>
      </w:tr>
      <w:tr w:rsidR="00A22B33" w:rsidRPr="00A45BB9" w14:paraId="7706AD1C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hideMark/>
          </w:tcPr>
          <w:p w14:paraId="799B1515" w14:textId="5DC07849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Mean ± SD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D84BC6A" w14:textId="7A64AB31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40.</w:t>
            </w:r>
            <w:r w:rsidR="005D3FE8" w:rsidRPr="00A45BB9">
              <w:rPr>
                <w:rFonts w:eastAsia="Times New Roman" w:cs="Arial"/>
                <w:color w:val="000000"/>
                <w:lang w:val="en-US"/>
              </w:rPr>
              <w:t>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798B250A" w14:textId="75C77EBF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0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 xml:space="preserve"> ± 23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65FEB22F" w14:textId="6995A556" w:rsidR="00A22B33" w:rsidRPr="00A45BB9" w:rsidRDefault="00A22B33" w:rsidP="00BC6B01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42.1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±</w:t>
            </w:r>
            <w:r w:rsidR="00BC6B01" w:rsidRPr="00A45BB9">
              <w:rPr>
                <w:rFonts w:eastAsia="Times New Roman" w:cs="Arial"/>
                <w:color w:val="0D0D0D"/>
                <w:lang w:val="en-US"/>
              </w:rPr>
              <w:t xml:space="preserve"> </w:t>
            </w:r>
            <w:r w:rsidRPr="00A45BB9">
              <w:rPr>
                <w:rFonts w:eastAsia="Times New Roman" w:cs="Arial"/>
                <w:color w:val="0D0D0D"/>
                <w:lang w:val="en-US"/>
              </w:rPr>
              <w:t>24.</w:t>
            </w:r>
            <w:r w:rsidR="005D3FE8" w:rsidRPr="00A45BB9">
              <w:rPr>
                <w:rFonts w:eastAsia="Times New Roman" w:cs="Arial"/>
                <w:color w:val="0D0D0D"/>
                <w:lang w:val="en-US"/>
              </w:rPr>
              <w:t>9</w:t>
            </w:r>
          </w:p>
        </w:tc>
      </w:tr>
      <w:tr w:rsidR="00F4081E" w:rsidRPr="00A45BB9" w14:paraId="26FC640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</w:tcPr>
          <w:p w14:paraId="5F50BB12" w14:textId="2A0D98BE" w:rsidR="00F4081E" w:rsidRPr="00A45BB9" w:rsidRDefault="00F4081E" w:rsidP="007E692C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 xml:space="preserve">Initial </w:t>
            </w:r>
            <w:proofErr w:type="spellStart"/>
            <w:r w:rsidRPr="00A45BB9">
              <w:rPr>
                <w:rFonts w:eastAsia="Times New Roman" w:cs="Arial"/>
                <w:color w:val="000000"/>
                <w:lang w:val="en-US"/>
              </w:rPr>
              <w:t>esaxerenone</w:t>
            </w:r>
            <w:proofErr w:type="spellEnd"/>
            <w:r w:rsidR="000F1C54" w:rsidRPr="00A45BB9">
              <w:rPr>
                <w:rFonts w:eastAsia="Times New Roman" w:cs="Arial"/>
                <w:color w:val="000000"/>
                <w:lang w:val="en-US"/>
              </w:rPr>
              <w:t xml:space="preserve"> dose</w:t>
            </w:r>
            <w:r w:rsidRPr="00A45BB9">
              <w:rPr>
                <w:rFonts w:eastAsia="Times New Roman" w:cs="Arial"/>
                <w:color w:val="000000"/>
                <w:lang w:val="en-US"/>
              </w:rPr>
              <w:t>, n (%)</w:t>
            </w:r>
          </w:p>
        </w:tc>
        <w:tc>
          <w:tcPr>
            <w:tcW w:w="831" w:type="pct"/>
            <w:shd w:val="clear" w:color="auto" w:fill="auto"/>
            <w:noWrap/>
            <w:vAlign w:val="center"/>
          </w:tcPr>
          <w:p w14:paraId="37258A37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7C4574A4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  <w:tc>
          <w:tcPr>
            <w:tcW w:w="1015" w:type="pct"/>
            <w:shd w:val="clear" w:color="auto" w:fill="auto"/>
            <w:noWrap/>
            <w:vAlign w:val="center"/>
          </w:tcPr>
          <w:p w14:paraId="1A2F632D" w14:textId="77777777" w:rsidR="00F4081E" w:rsidRPr="00A45BB9" w:rsidRDefault="00F4081E" w:rsidP="007E692C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</w:p>
        </w:tc>
      </w:tr>
      <w:tr w:rsidR="00A22B33" w:rsidRPr="00A45BB9" w14:paraId="2D3D7468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710F1957" w14:textId="525C4610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1.25 mg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B4C1464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3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8303871" w14:textId="0ED360AC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23 (48.0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37C5759A" w14:textId="494FD5AF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3 (48.1)</w:t>
            </w:r>
          </w:p>
        </w:tc>
      </w:tr>
      <w:tr w:rsidR="00A22B33" w:rsidRPr="00A45BB9" w14:paraId="1E374A7A" w14:textId="77777777" w:rsidTr="00F4081E">
        <w:trPr>
          <w:trHeight w:val="225"/>
        </w:trPr>
        <w:tc>
          <w:tcPr>
            <w:tcW w:w="2139" w:type="pct"/>
            <w:shd w:val="clear" w:color="auto" w:fill="auto"/>
            <w:noWrap/>
            <w:vAlign w:val="center"/>
            <w:hideMark/>
          </w:tcPr>
          <w:p w14:paraId="4DCDB878" w14:textId="371C51FD" w:rsidR="00A22B33" w:rsidRPr="00A45BB9" w:rsidRDefault="00A22B33" w:rsidP="007E692C">
            <w:pPr>
              <w:spacing w:line="480" w:lineRule="auto"/>
              <w:ind w:left="113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.5 mg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82ABB11" w14:textId="77777777" w:rsidR="00A22B33" w:rsidRPr="00A45BB9" w:rsidRDefault="00A22B33" w:rsidP="007E692C">
            <w:pPr>
              <w:spacing w:line="480" w:lineRule="auto"/>
              <w:jc w:val="center"/>
              <w:rPr>
                <w:rFonts w:eastAsia="Times New Roman" w:cs="Arial"/>
                <w:color w:val="000000"/>
                <w:lang w:val="en-US"/>
              </w:rPr>
            </w:pPr>
            <w:r w:rsidRPr="00A45BB9">
              <w:rPr>
                <w:rFonts w:eastAsia="Times New Roman" w:cs="Arial"/>
                <w:color w:val="000000"/>
                <w:lang w:val="en-US"/>
              </w:rPr>
              <w:t>25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5AACAC7A" w14:textId="6EC6D619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242 (52.0)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14:paraId="01D9DE71" w14:textId="2C231F70" w:rsidR="00A22B33" w:rsidRPr="00A45BB9" w:rsidRDefault="00A22B33" w:rsidP="00A22B33">
            <w:pPr>
              <w:spacing w:line="480" w:lineRule="auto"/>
              <w:jc w:val="center"/>
              <w:rPr>
                <w:rFonts w:eastAsia="Times New Roman" w:cs="Arial"/>
                <w:color w:val="0D0D0D"/>
                <w:lang w:val="en-US"/>
              </w:rPr>
            </w:pPr>
            <w:r w:rsidRPr="00A45BB9">
              <w:rPr>
                <w:rFonts w:eastAsia="Times New Roman" w:cs="Arial"/>
                <w:color w:val="0D0D0D"/>
                <w:lang w:val="en-US"/>
              </w:rPr>
              <w:t>14 (51.9)</w:t>
            </w:r>
          </w:p>
        </w:tc>
      </w:tr>
    </w:tbl>
    <w:p w14:paraId="78B6C988" w14:textId="3E68CA35" w:rsidR="007E692C" w:rsidRPr="008D5218" w:rsidRDefault="007E692C" w:rsidP="007E692C">
      <w:pPr>
        <w:spacing w:line="480" w:lineRule="auto"/>
        <w:rPr>
          <w:rFonts w:cs="Arial"/>
          <w:lang w:val="en-US"/>
        </w:rPr>
      </w:pPr>
      <w:r w:rsidRPr="00A45BB9">
        <w:rPr>
          <w:rFonts w:cs="Arial"/>
          <w:i/>
          <w:iCs/>
          <w:lang w:val="en-US"/>
        </w:rPr>
        <w:t>BMI</w:t>
      </w:r>
      <w:r w:rsidRPr="00A45BB9">
        <w:rPr>
          <w:rFonts w:cs="Arial"/>
          <w:lang w:val="en-US"/>
        </w:rPr>
        <w:t xml:space="preserve"> body mass index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CCB</w:t>
      </w:r>
      <w:r w:rsidRPr="00A45BB9">
        <w:rPr>
          <w:rFonts w:cs="Arial"/>
          <w:lang w:val="en-US"/>
        </w:rPr>
        <w:t xml:space="preserve"> calcium channel blocker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DBP</w:t>
      </w:r>
      <w:r w:rsidRPr="00A45BB9">
        <w:rPr>
          <w:rFonts w:cs="Arial"/>
          <w:lang w:val="en-US"/>
        </w:rPr>
        <w:t xml:space="preserve"> diastolic blood pressure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proofErr w:type="spellStart"/>
      <w:r w:rsidRPr="00A45BB9">
        <w:rPr>
          <w:rFonts w:eastAsia="Times New Roman" w:cs="Arial"/>
          <w:i/>
          <w:iCs/>
          <w:color w:val="000000"/>
          <w:lang w:val="en-US"/>
        </w:rPr>
        <w:t>eGFR</w:t>
      </w:r>
      <w:r w:rsidRPr="00A45BB9">
        <w:rPr>
          <w:rFonts w:eastAsia="Times New Roman" w:cs="Arial"/>
          <w:i/>
          <w:iCs/>
          <w:color w:val="000000"/>
          <w:vertAlign w:val="subscript"/>
          <w:lang w:val="en-US"/>
        </w:rPr>
        <w:t>creat</w:t>
      </w:r>
      <w:proofErr w:type="spellEnd"/>
      <w:r w:rsidRPr="00A45BB9">
        <w:rPr>
          <w:rFonts w:cs="Arial"/>
          <w:lang w:val="en-US"/>
        </w:rPr>
        <w:t xml:space="preserve"> creatinine-based estimated glomerular filtration rate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FAS</w:t>
      </w:r>
      <w:r w:rsidRPr="00A45BB9">
        <w:rPr>
          <w:rFonts w:cs="Arial"/>
          <w:lang w:val="en-US"/>
        </w:rPr>
        <w:t xml:space="preserve"> full analysis set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eastAsia="Times New Roman" w:cs="Arial"/>
          <w:i/>
          <w:iCs/>
          <w:color w:val="000000"/>
          <w:lang w:val="en-US"/>
        </w:rPr>
        <w:t>NT-</w:t>
      </w:r>
      <w:proofErr w:type="spellStart"/>
      <w:r w:rsidRPr="00A45BB9">
        <w:rPr>
          <w:rFonts w:eastAsia="Times New Roman" w:cs="Arial"/>
          <w:i/>
          <w:iCs/>
          <w:color w:val="000000"/>
          <w:lang w:val="en-US"/>
        </w:rPr>
        <w:t>proBNP</w:t>
      </w:r>
      <w:proofErr w:type="spellEnd"/>
      <w:r w:rsidRPr="00A45BB9">
        <w:rPr>
          <w:rFonts w:cs="Arial"/>
          <w:lang w:val="en-US"/>
        </w:rPr>
        <w:t xml:space="preserve"> N-terminal pro-brain natriuretic peptide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RAS</w:t>
      </w:r>
      <w:r w:rsidRPr="00A45BB9">
        <w:rPr>
          <w:rFonts w:cs="Arial"/>
          <w:lang w:val="en-US"/>
        </w:rPr>
        <w:t xml:space="preserve"> </w:t>
      </w:r>
      <w:r w:rsidR="00CE7E19" w:rsidRPr="00A45BB9">
        <w:rPr>
          <w:rFonts w:cs="Arial"/>
          <w:lang w:val="en-US"/>
        </w:rPr>
        <w:t>renin–</w:t>
      </w:r>
      <w:r w:rsidRPr="00A45BB9">
        <w:rPr>
          <w:rFonts w:cs="Arial"/>
          <w:lang w:val="en-US"/>
        </w:rPr>
        <w:t>angiotensin system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SBP</w:t>
      </w:r>
      <w:r w:rsidRPr="00A45BB9">
        <w:rPr>
          <w:rFonts w:cs="Arial"/>
          <w:lang w:val="en-US"/>
        </w:rPr>
        <w:t xml:space="preserve"> systolic blood pressure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SD</w:t>
      </w:r>
      <w:r w:rsidRPr="00A45BB9">
        <w:rPr>
          <w:rFonts w:cs="Arial"/>
          <w:lang w:val="en-US"/>
        </w:rPr>
        <w:t xml:space="preserve"> standard deviation</w:t>
      </w:r>
      <w:r w:rsidR="000A6B4C" w:rsidRPr="00A45BB9">
        <w:rPr>
          <w:rFonts w:cs="Arial"/>
          <w:lang w:val="en-US"/>
        </w:rPr>
        <w:t>,</w:t>
      </w:r>
      <w:r w:rsidRPr="00A45BB9">
        <w:rPr>
          <w:rFonts w:cs="Arial"/>
          <w:lang w:val="en-US"/>
        </w:rPr>
        <w:t xml:space="preserve"> </w:t>
      </w:r>
      <w:r w:rsidRPr="00A45BB9">
        <w:rPr>
          <w:rFonts w:cs="Arial"/>
          <w:i/>
          <w:iCs/>
          <w:lang w:val="en-US"/>
        </w:rPr>
        <w:t>UACR</w:t>
      </w:r>
      <w:r w:rsidRPr="00A45BB9">
        <w:rPr>
          <w:rFonts w:cs="Arial"/>
          <w:lang w:val="en-US"/>
        </w:rPr>
        <w:t xml:space="preserve"> urine albumin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to</w:t>
      </w:r>
      <w:r w:rsidRPr="00A45BB9">
        <w:rPr>
          <w:rFonts w:ascii="Cambria Math" w:hAnsi="Cambria Math" w:cs="Cambria Math"/>
          <w:lang w:val="en-US"/>
        </w:rPr>
        <w:t>‐</w:t>
      </w:r>
      <w:r w:rsidRPr="00A45BB9">
        <w:rPr>
          <w:rFonts w:cs="Arial"/>
          <w:lang w:val="en-US"/>
        </w:rPr>
        <w:t>creatinine ratio</w:t>
      </w:r>
    </w:p>
    <w:bookmarkEnd w:id="0"/>
    <w:p w14:paraId="7D3617D8" w14:textId="77777777" w:rsidR="008D362F" w:rsidRPr="008D5218" w:rsidRDefault="008D362F" w:rsidP="00A233A3">
      <w:pPr>
        <w:spacing w:line="480" w:lineRule="auto"/>
        <w:rPr>
          <w:rFonts w:cs="Arial"/>
          <w:lang w:val="en-US"/>
        </w:rPr>
      </w:pPr>
    </w:p>
    <w:sectPr w:rsidR="008D362F" w:rsidRPr="008D5218" w:rsidSect="00E86F67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5F01C" w14:textId="77777777" w:rsidR="00FA33C9" w:rsidRDefault="00FA33C9">
      <w:pPr>
        <w:spacing w:line="240" w:lineRule="auto"/>
      </w:pPr>
      <w:r>
        <w:separator/>
      </w:r>
    </w:p>
  </w:endnote>
  <w:endnote w:type="continuationSeparator" w:id="0">
    <w:p w14:paraId="3035DAE8" w14:textId="77777777" w:rsidR="00FA33C9" w:rsidRDefault="00FA33C9">
      <w:pPr>
        <w:spacing w:line="240" w:lineRule="auto"/>
      </w:pPr>
      <w:r>
        <w:continuationSeparator/>
      </w:r>
    </w:p>
  </w:endnote>
  <w:endnote w:type="continuationNotice" w:id="1">
    <w:p w14:paraId="4E17B1ED" w14:textId="77777777" w:rsidR="00FA33C9" w:rsidRDefault="00FA33C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52F28" w14:textId="77777777" w:rsidR="00FA33C9" w:rsidRDefault="00FA33C9">
      <w:pPr>
        <w:spacing w:line="240" w:lineRule="auto"/>
      </w:pPr>
      <w:r>
        <w:separator/>
      </w:r>
    </w:p>
  </w:footnote>
  <w:footnote w:type="continuationSeparator" w:id="0">
    <w:p w14:paraId="44F0693C" w14:textId="77777777" w:rsidR="00FA33C9" w:rsidRDefault="00FA33C9">
      <w:pPr>
        <w:spacing w:line="240" w:lineRule="auto"/>
      </w:pPr>
      <w:r>
        <w:continuationSeparator/>
      </w:r>
    </w:p>
  </w:footnote>
  <w:footnote w:type="continuationNotice" w:id="1">
    <w:p w14:paraId="235A4101" w14:textId="77777777" w:rsidR="00FA33C9" w:rsidRDefault="00FA33C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A6FC7"/>
    <w:multiLevelType w:val="hybridMultilevel"/>
    <w:tmpl w:val="03DA1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983837"/>
    <w:multiLevelType w:val="hybridMultilevel"/>
    <w:tmpl w:val="EDDE17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F434325"/>
    <w:multiLevelType w:val="multilevel"/>
    <w:tmpl w:val="B64E86B0"/>
    <w:numStyleLink w:val="Style2"/>
  </w:abstractNum>
  <w:abstractNum w:abstractNumId="3" w15:restartNumberingAfterBreak="0">
    <w:nsid w:val="167A7C06"/>
    <w:multiLevelType w:val="hybridMultilevel"/>
    <w:tmpl w:val="AFF00F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62752D"/>
    <w:multiLevelType w:val="hybridMultilevel"/>
    <w:tmpl w:val="2432F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35B51"/>
    <w:multiLevelType w:val="hybridMultilevel"/>
    <w:tmpl w:val="A41EA2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7" w15:restartNumberingAfterBreak="0">
    <w:nsid w:val="1FEB4180"/>
    <w:multiLevelType w:val="hybridMultilevel"/>
    <w:tmpl w:val="1EB0CA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C58704A"/>
    <w:multiLevelType w:val="hybridMultilevel"/>
    <w:tmpl w:val="3CF4A5CC"/>
    <w:lvl w:ilvl="0" w:tplc="0E3C966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5720CD5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BEE276F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5810D23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2F8678D0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6514334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FE0216E4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A05C7F1C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D81EAFE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9" w15:restartNumberingAfterBreak="0">
    <w:nsid w:val="2F0873AD"/>
    <w:multiLevelType w:val="hybridMultilevel"/>
    <w:tmpl w:val="2ED05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1" w15:restartNumberingAfterBreak="0">
    <w:nsid w:val="439B5EE3"/>
    <w:multiLevelType w:val="hybridMultilevel"/>
    <w:tmpl w:val="087A8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3971A87"/>
    <w:multiLevelType w:val="hybridMultilevel"/>
    <w:tmpl w:val="DBF4C5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40A497E"/>
    <w:multiLevelType w:val="hybridMultilevel"/>
    <w:tmpl w:val="63E23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28389C"/>
    <w:multiLevelType w:val="hybridMultilevel"/>
    <w:tmpl w:val="0B2848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7E95192"/>
    <w:multiLevelType w:val="hybridMultilevel"/>
    <w:tmpl w:val="1DA6EB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6350AB"/>
    <w:multiLevelType w:val="hybridMultilevel"/>
    <w:tmpl w:val="D1FC7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AFA0BFD"/>
    <w:multiLevelType w:val="hybridMultilevel"/>
    <w:tmpl w:val="A2C63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45326916">
    <w:abstractNumId w:val="10"/>
  </w:num>
  <w:num w:numId="2" w16cid:durableId="1287201220">
    <w:abstractNumId w:val="10"/>
  </w:num>
  <w:num w:numId="3" w16cid:durableId="699160950">
    <w:abstractNumId w:val="6"/>
  </w:num>
  <w:num w:numId="4" w16cid:durableId="1836534622">
    <w:abstractNumId w:val="10"/>
  </w:num>
  <w:num w:numId="5" w16cid:durableId="170343335">
    <w:abstractNumId w:val="6"/>
  </w:num>
  <w:num w:numId="6" w16cid:durableId="1408111213">
    <w:abstractNumId w:val="2"/>
  </w:num>
  <w:num w:numId="7" w16cid:durableId="2002194991">
    <w:abstractNumId w:val="17"/>
  </w:num>
  <w:num w:numId="8" w16cid:durableId="442191233">
    <w:abstractNumId w:val="15"/>
  </w:num>
  <w:num w:numId="9" w16cid:durableId="500393225">
    <w:abstractNumId w:val="4"/>
  </w:num>
  <w:num w:numId="10" w16cid:durableId="1664772302">
    <w:abstractNumId w:val="5"/>
  </w:num>
  <w:num w:numId="11" w16cid:durableId="2013943467">
    <w:abstractNumId w:val="1"/>
  </w:num>
  <w:num w:numId="12" w16cid:durableId="1283535483">
    <w:abstractNumId w:val="11"/>
  </w:num>
  <w:num w:numId="13" w16cid:durableId="531841911">
    <w:abstractNumId w:val="7"/>
  </w:num>
  <w:num w:numId="14" w16cid:durableId="746269364">
    <w:abstractNumId w:val="18"/>
  </w:num>
  <w:num w:numId="15" w16cid:durableId="506752467">
    <w:abstractNumId w:val="3"/>
  </w:num>
  <w:num w:numId="16" w16cid:durableId="937519401">
    <w:abstractNumId w:val="0"/>
  </w:num>
  <w:num w:numId="17" w16cid:durableId="1266889133">
    <w:abstractNumId w:val="9"/>
  </w:num>
  <w:num w:numId="18" w16cid:durableId="734553260">
    <w:abstractNumId w:val="13"/>
  </w:num>
  <w:num w:numId="19" w16cid:durableId="1908419785">
    <w:abstractNumId w:val="14"/>
  </w:num>
  <w:num w:numId="20" w16cid:durableId="847209304">
    <w:abstractNumId w:val="16"/>
  </w:num>
  <w:num w:numId="21" w16cid:durableId="592319293">
    <w:abstractNumId w:val="8"/>
  </w:num>
  <w:num w:numId="22" w16cid:durableId="6529503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48E"/>
    <w:rsid w:val="00002BEA"/>
    <w:rsid w:val="00014152"/>
    <w:rsid w:val="000143E1"/>
    <w:rsid w:val="000208BB"/>
    <w:rsid w:val="00021977"/>
    <w:rsid w:val="000220EC"/>
    <w:rsid w:val="000258AD"/>
    <w:rsid w:val="000309B5"/>
    <w:rsid w:val="00031A80"/>
    <w:rsid w:val="00031D8A"/>
    <w:rsid w:val="00032080"/>
    <w:rsid w:val="00032845"/>
    <w:rsid w:val="00033439"/>
    <w:rsid w:val="000345A7"/>
    <w:rsid w:val="000347DA"/>
    <w:rsid w:val="00036F55"/>
    <w:rsid w:val="000373E1"/>
    <w:rsid w:val="000423B4"/>
    <w:rsid w:val="0004699A"/>
    <w:rsid w:val="00047723"/>
    <w:rsid w:val="000507F2"/>
    <w:rsid w:val="00050DDC"/>
    <w:rsid w:val="00060D64"/>
    <w:rsid w:val="00061EBF"/>
    <w:rsid w:val="00062630"/>
    <w:rsid w:val="00074682"/>
    <w:rsid w:val="0007661D"/>
    <w:rsid w:val="00081A13"/>
    <w:rsid w:val="000842E1"/>
    <w:rsid w:val="000851B1"/>
    <w:rsid w:val="000856F4"/>
    <w:rsid w:val="0009008F"/>
    <w:rsid w:val="000937CB"/>
    <w:rsid w:val="000A04AE"/>
    <w:rsid w:val="000A0CAF"/>
    <w:rsid w:val="000A0F79"/>
    <w:rsid w:val="000A22C8"/>
    <w:rsid w:val="000A3B14"/>
    <w:rsid w:val="000A6B4C"/>
    <w:rsid w:val="000B024A"/>
    <w:rsid w:val="000B08C1"/>
    <w:rsid w:val="000B1E5B"/>
    <w:rsid w:val="000C0576"/>
    <w:rsid w:val="000C0632"/>
    <w:rsid w:val="000C0B9C"/>
    <w:rsid w:val="000C322B"/>
    <w:rsid w:val="000D4458"/>
    <w:rsid w:val="000D59B6"/>
    <w:rsid w:val="000D790F"/>
    <w:rsid w:val="000E091B"/>
    <w:rsid w:val="000F1C54"/>
    <w:rsid w:val="000F446D"/>
    <w:rsid w:val="000F50BC"/>
    <w:rsid w:val="000F53FF"/>
    <w:rsid w:val="000F7A4A"/>
    <w:rsid w:val="00110E14"/>
    <w:rsid w:val="00113AE6"/>
    <w:rsid w:val="00124BBA"/>
    <w:rsid w:val="00131C88"/>
    <w:rsid w:val="00132BF7"/>
    <w:rsid w:val="00133D54"/>
    <w:rsid w:val="0013419D"/>
    <w:rsid w:val="001354BC"/>
    <w:rsid w:val="00135AB2"/>
    <w:rsid w:val="001378C0"/>
    <w:rsid w:val="00137DBE"/>
    <w:rsid w:val="0014705A"/>
    <w:rsid w:val="00147EFB"/>
    <w:rsid w:val="00155209"/>
    <w:rsid w:val="00155878"/>
    <w:rsid w:val="001578BD"/>
    <w:rsid w:val="00160CE3"/>
    <w:rsid w:val="0016185D"/>
    <w:rsid w:val="00162BF4"/>
    <w:rsid w:val="00163E00"/>
    <w:rsid w:val="0016470D"/>
    <w:rsid w:val="00167106"/>
    <w:rsid w:val="001718D0"/>
    <w:rsid w:val="00173444"/>
    <w:rsid w:val="001737D3"/>
    <w:rsid w:val="0017432C"/>
    <w:rsid w:val="0018003A"/>
    <w:rsid w:val="00180F87"/>
    <w:rsid w:val="00182426"/>
    <w:rsid w:val="00182712"/>
    <w:rsid w:val="0018384F"/>
    <w:rsid w:val="00184D12"/>
    <w:rsid w:val="00187479"/>
    <w:rsid w:val="00190C3A"/>
    <w:rsid w:val="0019104A"/>
    <w:rsid w:val="00191B43"/>
    <w:rsid w:val="0019573B"/>
    <w:rsid w:val="001A1A3C"/>
    <w:rsid w:val="001A25B8"/>
    <w:rsid w:val="001A2DBE"/>
    <w:rsid w:val="001A4F8C"/>
    <w:rsid w:val="001A651B"/>
    <w:rsid w:val="001A753A"/>
    <w:rsid w:val="001B13DF"/>
    <w:rsid w:val="001B30DC"/>
    <w:rsid w:val="001B69D2"/>
    <w:rsid w:val="001C0558"/>
    <w:rsid w:val="001C14D5"/>
    <w:rsid w:val="001C2489"/>
    <w:rsid w:val="001C2675"/>
    <w:rsid w:val="001C79F7"/>
    <w:rsid w:val="001D12B4"/>
    <w:rsid w:val="001D2A56"/>
    <w:rsid w:val="001D3764"/>
    <w:rsid w:val="001D42B5"/>
    <w:rsid w:val="001D699D"/>
    <w:rsid w:val="001E40D7"/>
    <w:rsid w:val="001E4488"/>
    <w:rsid w:val="001E4F03"/>
    <w:rsid w:val="001F2105"/>
    <w:rsid w:val="001F52BB"/>
    <w:rsid w:val="001F6C54"/>
    <w:rsid w:val="002024C4"/>
    <w:rsid w:val="002034EC"/>
    <w:rsid w:val="00212A88"/>
    <w:rsid w:val="00213A2C"/>
    <w:rsid w:val="00215E5F"/>
    <w:rsid w:val="0021611C"/>
    <w:rsid w:val="0021760E"/>
    <w:rsid w:val="0022193E"/>
    <w:rsid w:val="00222AED"/>
    <w:rsid w:val="00224200"/>
    <w:rsid w:val="00230A4B"/>
    <w:rsid w:val="00242405"/>
    <w:rsid w:val="00246AAE"/>
    <w:rsid w:val="002510A6"/>
    <w:rsid w:val="00252287"/>
    <w:rsid w:val="00256ABD"/>
    <w:rsid w:val="0025767A"/>
    <w:rsid w:val="002644C9"/>
    <w:rsid w:val="0026534E"/>
    <w:rsid w:val="0027154F"/>
    <w:rsid w:val="002731B5"/>
    <w:rsid w:val="00275919"/>
    <w:rsid w:val="002801B6"/>
    <w:rsid w:val="00280318"/>
    <w:rsid w:val="00280483"/>
    <w:rsid w:val="00281D88"/>
    <w:rsid w:val="00290476"/>
    <w:rsid w:val="00291523"/>
    <w:rsid w:val="00294FEB"/>
    <w:rsid w:val="002954F1"/>
    <w:rsid w:val="00296B84"/>
    <w:rsid w:val="002973C8"/>
    <w:rsid w:val="002A5156"/>
    <w:rsid w:val="002B0A21"/>
    <w:rsid w:val="002B126A"/>
    <w:rsid w:val="002B4DC0"/>
    <w:rsid w:val="002B7DAB"/>
    <w:rsid w:val="002C2E64"/>
    <w:rsid w:val="002C57A5"/>
    <w:rsid w:val="002C5BEC"/>
    <w:rsid w:val="002C64A3"/>
    <w:rsid w:val="002D0216"/>
    <w:rsid w:val="002D2E1D"/>
    <w:rsid w:val="002D30CF"/>
    <w:rsid w:val="002D5451"/>
    <w:rsid w:val="002D781B"/>
    <w:rsid w:val="002F206F"/>
    <w:rsid w:val="002F4A7C"/>
    <w:rsid w:val="002F7FF6"/>
    <w:rsid w:val="003012D8"/>
    <w:rsid w:val="003014E3"/>
    <w:rsid w:val="003024E3"/>
    <w:rsid w:val="00302CA7"/>
    <w:rsid w:val="003052AC"/>
    <w:rsid w:val="003068E7"/>
    <w:rsid w:val="003109B5"/>
    <w:rsid w:val="003116B7"/>
    <w:rsid w:val="003161B8"/>
    <w:rsid w:val="00317280"/>
    <w:rsid w:val="00317C0B"/>
    <w:rsid w:val="0032080E"/>
    <w:rsid w:val="0032679B"/>
    <w:rsid w:val="003301A8"/>
    <w:rsid w:val="00331080"/>
    <w:rsid w:val="00337C13"/>
    <w:rsid w:val="00345FBD"/>
    <w:rsid w:val="00351DB8"/>
    <w:rsid w:val="00352DEB"/>
    <w:rsid w:val="00354848"/>
    <w:rsid w:val="00355C4A"/>
    <w:rsid w:val="0036037B"/>
    <w:rsid w:val="00363CF0"/>
    <w:rsid w:val="00363E3F"/>
    <w:rsid w:val="003649E2"/>
    <w:rsid w:val="00365CD4"/>
    <w:rsid w:val="00370598"/>
    <w:rsid w:val="00371A73"/>
    <w:rsid w:val="00374F96"/>
    <w:rsid w:val="00376422"/>
    <w:rsid w:val="00377D78"/>
    <w:rsid w:val="003807C3"/>
    <w:rsid w:val="003852F5"/>
    <w:rsid w:val="0038773D"/>
    <w:rsid w:val="00391186"/>
    <w:rsid w:val="00397405"/>
    <w:rsid w:val="003A5AC5"/>
    <w:rsid w:val="003B0474"/>
    <w:rsid w:val="003B1513"/>
    <w:rsid w:val="003B1686"/>
    <w:rsid w:val="003B45D3"/>
    <w:rsid w:val="003B60DC"/>
    <w:rsid w:val="003B6E67"/>
    <w:rsid w:val="003C0183"/>
    <w:rsid w:val="003D4B32"/>
    <w:rsid w:val="003E2450"/>
    <w:rsid w:val="003E5542"/>
    <w:rsid w:val="003E5E8F"/>
    <w:rsid w:val="003E6230"/>
    <w:rsid w:val="003F0C6C"/>
    <w:rsid w:val="003F38C0"/>
    <w:rsid w:val="003F6B35"/>
    <w:rsid w:val="004026FF"/>
    <w:rsid w:val="0040407B"/>
    <w:rsid w:val="00404387"/>
    <w:rsid w:val="004059D6"/>
    <w:rsid w:val="00406B77"/>
    <w:rsid w:val="00415270"/>
    <w:rsid w:val="00424F78"/>
    <w:rsid w:val="00435B50"/>
    <w:rsid w:val="00443DA5"/>
    <w:rsid w:val="00444814"/>
    <w:rsid w:val="004455E7"/>
    <w:rsid w:val="00445F38"/>
    <w:rsid w:val="00452574"/>
    <w:rsid w:val="004540AE"/>
    <w:rsid w:val="004577E6"/>
    <w:rsid w:val="004640AF"/>
    <w:rsid w:val="004645B5"/>
    <w:rsid w:val="0047151C"/>
    <w:rsid w:val="004729E6"/>
    <w:rsid w:val="00476E28"/>
    <w:rsid w:val="004773E5"/>
    <w:rsid w:val="0048076B"/>
    <w:rsid w:val="00482403"/>
    <w:rsid w:val="00483D13"/>
    <w:rsid w:val="00485384"/>
    <w:rsid w:val="00485CB0"/>
    <w:rsid w:val="00493062"/>
    <w:rsid w:val="00493CA1"/>
    <w:rsid w:val="00495A71"/>
    <w:rsid w:val="004A47DF"/>
    <w:rsid w:val="004A6442"/>
    <w:rsid w:val="004B1453"/>
    <w:rsid w:val="004B1A3D"/>
    <w:rsid w:val="004B2567"/>
    <w:rsid w:val="004B4918"/>
    <w:rsid w:val="004B65AB"/>
    <w:rsid w:val="004B6DF4"/>
    <w:rsid w:val="004C124C"/>
    <w:rsid w:val="004C1815"/>
    <w:rsid w:val="004C4BD1"/>
    <w:rsid w:val="004D3DA9"/>
    <w:rsid w:val="004D6E80"/>
    <w:rsid w:val="004E15A9"/>
    <w:rsid w:val="004E56D4"/>
    <w:rsid w:val="004E708C"/>
    <w:rsid w:val="004F3EE3"/>
    <w:rsid w:val="004F451B"/>
    <w:rsid w:val="005005F6"/>
    <w:rsid w:val="0050244D"/>
    <w:rsid w:val="00507B8A"/>
    <w:rsid w:val="00507E73"/>
    <w:rsid w:val="00510382"/>
    <w:rsid w:val="00521F1C"/>
    <w:rsid w:val="00525774"/>
    <w:rsid w:val="0053086C"/>
    <w:rsid w:val="00533249"/>
    <w:rsid w:val="005352EA"/>
    <w:rsid w:val="00535FFB"/>
    <w:rsid w:val="005443CA"/>
    <w:rsid w:val="005449F0"/>
    <w:rsid w:val="00550FEB"/>
    <w:rsid w:val="00560E80"/>
    <w:rsid w:val="00565EE6"/>
    <w:rsid w:val="00581FB3"/>
    <w:rsid w:val="005864E8"/>
    <w:rsid w:val="005873B9"/>
    <w:rsid w:val="0059257A"/>
    <w:rsid w:val="005942AA"/>
    <w:rsid w:val="005A11DF"/>
    <w:rsid w:val="005A3758"/>
    <w:rsid w:val="005A6546"/>
    <w:rsid w:val="005B0A3A"/>
    <w:rsid w:val="005B0E07"/>
    <w:rsid w:val="005C0059"/>
    <w:rsid w:val="005C066A"/>
    <w:rsid w:val="005C1302"/>
    <w:rsid w:val="005C2DF1"/>
    <w:rsid w:val="005D1E43"/>
    <w:rsid w:val="005D3FE8"/>
    <w:rsid w:val="005D403E"/>
    <w:rsid w:val="005D5CC2"/>
    <w:rsid w:val="005E0040"/>
    <w:rsid w:val="005E54C8"/>
    <w:rsid w:val="005F008E"/>
    <w:rsid w:val="005F0A03"/>
    <w:rsid w:val="005F0A83"/>
    <w:rsid w:val="005F1548"/>
    <w:rsid w:val="005F1DB8"/>
    <w:rsid w:val="005F351E"/>
    <w:rsid w:val="005F4CAB"/>
    <w:rsid w:val="005F5F1B"/>
    <w:rsid w:val="00600792"/>
    <w:rsid w:val="00607116"/>
    <w:rsid w:val="006102E8"/>
    <w:rsid w:val="00610F6B"/>
    <w:rsid w:val="00615C31"/>
    <w:rsid w:val="006178F4"/>
    <w:rsid w:val="00617C05"/>
    <w:rsid w:val="006200D8"/>
    <w:rsid w:val="006218BB"/>
    <w:rsid w:val="00623EAD"/>
    <w:rsid w:val="0062406E"/>
    <w:rsid w:val="00625D83"/>
    <w:rsid w:val="00626190"/>
    <w:rsid w:val="00631505"/>
    <w:rsid w:val="00632AE8"/>
    <w:rsid w:val="006353C4"/>
    <w:rsid w:val="006376FD"/>
    <w:rsid w:val="006377BE"/>
    <w:rsid w:val="00642697"/>
    <w:rsid w:val="00644E5C"/>
    <w:rsid w:val="00647CA8"/>
    <w:rsid w:val="0065011B"/>
    <w:rsid w:val="0065046B"/>
    <w:rsid w:val="00652336"/>
    <w:rsid w:val="0065374F"/>
    <w:rsid w:val="006541A7"/>
    <w:rsid w:val="0065487B"/>
    <w:rsid w:val="0066256B"/>
    <w:rsid w:val="00672C86"/>
    <w:rsid w:val="0067313F"/>
    <w:rsid w:val="0067570F"/>
    <w:rsid w:val="006772C2"/>
    <w:rsid w:val="006809E8"/>
    <w:rsid w:val="00681799"/>
    <w:rsid w:val="00685370"/>
    <w:rsid w:val="00687DFA"/>
    <w:rsid w:val="00693303"/>
    <w:rsid w:val="00697663"/>
    <w:rsid w:val="006A02DB"/>
    <w:rsid w:val="006A2D7A"/>
    <w:rsid w:val="006A3641"/>
    <w:rsid w:val="006A40D3"/>
    <w:rsid w:val="006A6C6A"/>
    <w:rsid w:val="006A7CDB"/>
    <w:rsid w:val="006A7D43"/>
    <w:rsid w:val="006B065F"/>
    <w:rsid w:val="006B64D5"/>
    <w:rsid w:val="006B759A"/>
    <w:rsid w:val="006C40A4"/>
    <w:rsid w:val="006C41FD"/>
    <w:rsid w:val="006C7EEC"/>
    <w:rsid w:val="006D053D"/>
    <w:rsid w:val="006D0E1D"/>
    <w:rsid w:val="006D14D0"/>
    <w:rsid w:val="006D1762"/>
    <w:rsid w:val="006D355C"/>
    <w:rsid w:val="006E456D"/>
    <w:rsid w:val="006E6645"/>
    <w:rsid w:val="006E7ED5"/>
    <w:rsid w:val="006F17D4"/>
    <w:rsid w:val="00700802"/>
    <w:rsid w:val="00701BCE"/>
    <w:rsid w:val="00702FF3"/>
    <w:rsid w:val="00704215"/>
    <w:rsid w:val="00705F80"/>
    <w:rsid w:val="007064EF"/>
    <w:rsid w:val="0070786A"/>
    <w:rsid w:val="007101B0"/>
    <w:rsid w:val="007225D3"/>
    <w:rsid w:val="00723B0C"/>
    <w:rsid w:val="007267DF"/>
    <w:rsid w:val="007335ED"/>
    <w:rsid w:val="00743504"/>
    <w:rsid w:val="0074356A"/>
    <w:rsid w:val="00745EF9"/>
    <w:rsid w:val="00751251"/>
    <w:rsid w:val="007512DE"/>
    <w:rsid w:val="00753440"/>
    <w:rsid w:val="00755075"/>
    <w:rsid w:val="007577E2"/>
    <w:rsid w:val="00765980"/>
    <w:rsid w:val="00766EBE"/>
    <w:rsid w:val="00767633"/>
    <w:rsid w:val="0077052E"/>
    <w:rsid w:val="00777F5B"/>
    <w:rsid w:val="007819C7"/>
    <w:rsid w:val="00793AE8"/>
    <w:rsid w:val="00794692"/>
    <w:rsid w:val="007A151F"/>
    <w:rsid w:val="007A3753"/>
    <w:rsid w:val="007A4218"/>
    <w:rsid w:val="007A5124"/>
    <w:rsid w:val="007B212C"/>
    <w:rsid w:val="007B2CAC"/>
    <w:rsid w:val="007B4EA0"/>
    <w:rsid w:val="007B6D31"/>
    <w:rsid w:val="007C1D2B"/>
    <w:rsid w:val="007C2397"/>
    <w:rsid w:val="007D03CE"/>
    <w:rsid w:val="007D1474"/>
    <w:rsid w:val="007D271D"/>
    <w:rsid w:val="007D47B3"/>
    <w:rsid w:val="007D579F"/>
    <w:rsid w:val="007D780C"/>
    <w:rsid w:val="007E16C6"/>
    <w:rsid w:val="007E1940"/>
    <w:rsid w:val="007E3994"/>
    <w:rsid w:val="007E692C"/>
    <w:rsid w:val="007F0A7E"/>
    <w:rsid w:val="007F1450"/>
    <w:rsid w:val="007F7C5F"/>
    <w:rsid w:val="0080145D"/>
    <w:rsid w:val="008016C5"/>
    <w:rsid w:val="00802091"/>
    <w:rsid w:val="0080549B"/>
    <w:rsid w:val="008119F6"/>
    <w:rsid w:val="00814779"/>
    <w:rsid w:val="00826504"/>
    <w:rsid w:val="00826A01"/>
    <w:rsid w:val="00827100"/>
    <w:rsid w:val="008310C6"/>
    <w:rsid w:val="00832832"/>
    <w:rsid w:val="008336B6"/>
    <w:rsid w:val="00837AF1"/>
    <w:rsid w:val="0085008C"/>
    <w:rsid w:val="00850EFF"/>
    <w:rsid w:val="00854E45"/>
    <w:rsid w:val="00857369"/>
    <w:rsid w:val="00862721"/>
    <w:rsid w:val="00864836"/>
    <w:rsid w:val="00866E95"/>
    <w:rsid w:val="00871A89"/>
    <w:rsid w:val="00886172"/>
    <w:rsid w:val="00893DE1"/>
    <w:rsid w:val="00893E67"/>
    <w:rsid w:val="008A377F"/>
    <w:rsid w:val="008A5643"/>
    <w:rsid w:val="008A6623"/>
    <w:rsid w:val="008A784E"/>
    <w:rsid w:val="008B00AC"/>
    <w:rsid w:val="008B3556"/>
    <w:rsid w:val="008B5FDB"/>
    <w:rsid w:val="008B7ECA"/>
    <w:rsid w:val="008C056E"/>
    <w:rsid w:val="008C08E8"/>
    <w:rsid w:val="008C427E"/>
    <w:rsid w:val="008D27E3"/>
    <w:rsid w:val="008D362F"/>
    <w:rsid w:val="008D5218"/>
    <w:rsid w:val="008E2B0F"/>
    <w:rsid w:val="008F6A55"/>
    <w:rsid w:val="009043D2"/>
    <w:rsid w:val="009049CA"/>
    <w:rsid w:val="00910730"/>
    <w:rsid w:val="00913911"/>
    <w:rsid w:val="0091766B"/>
    <w:rsid w:val="00922DD0"/>
    <w:rsid w:val="009253EA"/>
    <w:rsid w:val="00927923"/>
    <w:rsid w:val="009336B9"/>
    <w:rsid w:val="00936895"/>
    <w:rsid w:val="0093795F"/>
    <w:rsid w:val="009438A9"/>
    <w:rsid w:val="00943DFB"/>
    <w:rsid w:val="00951C7C"/>
    <w:rsid w:val="00956AF8"/>
    <w:rsid w:val="00957FEF"/>
    <w:rsid w:val="009667B5"/>
    <w:rsid w:val="00970B4A"/>
    <w:rsid w:val="0097207A"/>
    <w:rsid w:val="00972099"/>
    <w:rsid w:val="009734E0"/>
    <w:rsid w:val="00977097"/>
    <w:rsid w:val="00985E23"/>
    <w:rsid w:val="00987122"/>
    <w:rsid w:val="00987B46"/>
    <w:rsid w:val="00990220"/>
    <w:rsid w:val="00991AFA"/>
    <w:rsid w:val="00994637"/>
    <w:rsid w:val="009954C9"/>
    <w:rsid w:val="00995CFD"/>
    <w:rsid w:val="009A2E96"/>
    <w:rsid w:val="009A46A2"/>
    <w:rsid w:val="009A511A"/>
    <w:rsid w:val="009A7B66"/>
    <w:rsid w:val="009B5958"/>
    <w:rsid w:val="009B5C5E"/>
    <w:rsid w:val="009B5D3A"/>
    <w:rsid w:val="009C2A4B"/>
    <w:rsid w:val="009D2764"/>
    <w:rsid w:val="009D734A"/>
    <w:rsid w:val="009D7E91"/>
    <w:rsid w:val="009E1756"/>
    <w:rsid w:val="009E3875"/>
    <w:rsid w:val="009E45B6"/>
    <w:rsid w:val="009E4A4F"/>
    <w:rsid w:val="009E69D1"/>
    <w:rsid w:val="009E69ED"/>
    <w:rsid w:val="009F0B2E"/>
    <w:rsid w:val="009F79BA"/>
    <w:rsid w:val="00A01727"/>
    <w:rsid w:val="00A047CC"/>
    <w:rsid w:val="00A07527"/>
    <w:rsid w:val="00A075CB"/>
    <w:rsid w:val="00A12F06"/>
    <w:rsid w:val="00A16E25"/>
    <w:rsid w:val="00A20F1B"/>
    <w:rsid w:val="00A22B33"/>
    <w:rsid w:val="00A233A3"/>
    <w:rsid w:val="00A2694A"/>
    <w:rsid w:val="00A30341"/>
    <w:rsid w:val="00A346DA"/>
    <w:rsid w:val="00A36C3E"/>
    <w:rsid w:val="00A370FA"/>
    <w:rsid w:val="00A37C91"/>
    <w:rsid w:val="00A42FD8"/>
    <w:rsid w:val="00A44B41"/>
    <w:rsid w:val="00A45B94"/>
    <w:rsid w:val="00A45BB9"/>
    <w:rsid w:val="00A46B02"/>
    <w:rsid w:val="00A46EB7"/>
    <w:rsid w:val="00A5154E"/>
    <w:rsid w:val="00A5221B"/>
    <w:rsid w:val="00A53A87"/>
    <w:rsid w:val="00A54BB0"/>
    <w:rsid w:val="00A56ECE"/>
    <w:rsid w:val="00A607B4"/>
    <w:rsid w:val="00A607DD"/>
    <w:rsid w:val="00A62066"/>
    <w:rsid w:val="00A64066"/>
    <w:rsid w:val="00A64E86"/>
    <w:rsid w:val="00A76ED5"/>
    <w:rsid w:val="00A82227"/>
    <w:rsid w:val="00A82595"/>
    <w:rsid w:val="00A86215"/>
    <w:rsid w:val="00A96F05"/>
    <w:rsid w:val="00AA0547"/>
    <w:rsid w:val="00AA05B8"/>
    <w:rsid w:val="00AA19BC"/>
    <w:rsid w:val="00AA1F43"/>
    <w:rsid w:val="00AB1175"/>
    <w:rsid w:val="00AB61CB"/>
    <w:rsid w:val="00AC0B97"/>
    <w:rsid w:val="00AC23A0"/>
    <w:rsid w:val="00AC2A2D"/>
    <w:rsid w:val="00AC5BF9"/>
    <w:rsid w:val="00AC6CF3"/>
    <w:rsid w:val="00AC7CE7"/>
    <w:rsid w:val="00AD19F7"/>
    <w:rsid w:val="00AD2C12"/>
    <w:rsid w:val="00AD787E"/>
    <w:rsid w:val="00AE2AB7"/>
    <w:rsid w:val="00AE4148"/>
    <w:rsid w:val="00AE660E"/>
    <w:rsid w:val="00AF056E"/>
    <w:rsid w:val="00AF230A"/>
    <w:rsid w:val="00AF5160"/>
    <w:rsid w:val="00AF5361"/>
    <w:rsid w:val="00AF67D6"/>
    <w:rsid w:val="00B02173"/>
    <w:rsid w:val="00B02AA4"/>
    <w:rsid w:val="00B02E5B"/>
    <w:rsid w:val="00B0377C"/>
    <w:rsid w:val="00B10539"/>
    <w:rsid w:val="00B11D0E"/>
    <w:rsid w:val="00B15131"/>
    <w:rsid w:val="00B156C2"/>
    <w:rsid w:val="00B16E00"/>
    <w:rsid w:val="00B22764"/>
    <w:rsid w:val="00B22EF2"/>
    <w:rsid w:val="00B26481"/>
    <w:rsid w:val="00B30C1D"/>
    <w:rsid w:val="00B33CEC"/>
    <w:rsid w:val="00B43686"/>
    <w:rsid w:val="00B47510"/>
    <w:rsid w:val="00B47BEB"/>
    <w:rsid w:val="00B51B3D"/>
    <w:rsid w:val="00B52F76"/>
    <w:rsid w:val="00B53B3C"/>
    <w:rsid w:val="00B54A8F"/>
    <w:rsid w:val="00B578C2"/>
    <w:rsid w:val="00B61A4B"/>
    <w:rsid w:val="00B7103C"/>
    <w:rsid w:val="00B71046"/>
    <w:rsid w:val="00B7132C"/>
    <w:rsid w:val="00B82CAF"/>
    <w:rsid w:val="00B87916"/>
    <w:rsid w:val="00B87C44"/>
    <w:rsid w:val="00B9508D"/>
    <w:rsid w:val="00B95FAF"/>
    <w:rsid w:val="00B962F9"/>
    <w:rsid w:val="00BA0A1A"/>
    <w:rsid w:val="00BA166E"/>
    <w:rsid w:val="00BA2683"/>
    <w:rsid w:val="00BA538B"/>
    <w:rsid w:val="00BA5A7B"/>
    <w:rsid w:val="00BB00A7"/>
    <w:rsid w:val="00BB2F15"/>
    <w:rsid w:val="00BB7379"/>
    <w:rsid w:val="00BC0D39"/>
    <w:rsid w:val="00BC4097"/>
    <w:rsid w:val="00BC4EC7"/>
    <w:rsid w:val="00BC6B01"/>
    <w:rsid w:val="00BC746C"/>
    <w:rsid w:val="00BD1CA3"/>
    <w:rsid w:val="00BD4BC9"/>
    <w:rsid w:val="00BE2AA0"/>
    <w:rsid w:val="00BE4E42"/>
    <w:rsid w:val="00BE7405"/>
    <w:rsid w:val="00BF044D"/>
    <w:rsid w:val="00BF1643"/>
    <w:rsid w:val="00BF5D60"/>
    <w:rsid w:val="00BF6FE9"/>
    <w:rsid w:val="00C0070C"/>
    <w:rsid w:val="00C0170C"/>
    <w:rsid w:val="00C017D8"/>
    <w:rsid w:val="00C0186B"/>
    <w:rsid w:val="00C019C9"/>
    <w:rsid w:val="00C046A0"/>
    <w:rsid w:val="00C04D78"/>
    <w:rsid w:val="00C057F2"/>
    <w:rsid w:val="00C065B1"/>
    <w:rsid w:val="00C0682E"/>
    <w:rsid w:val="00C06B59"/>
    <w:rsid w:val="00C103B0"/>
    <w:rsid w:val="00C23118"/>
    <w:rsid w:val="00C24D67"/>
    <w:rsid w:val="00C32ED4"/>
    <w:rsid w:val="00C34339"/>
    <w:rsid w:val="00C4056E"/>
    <w:rsid w:val="00C42D91"/>
    <w:rsid w:val="00C529DF"/>
    <w:rsid w:val="00C54E56"/>
    <w:rsid w:val="00C65C6B"/>
    <w:rsid w:val="00C667F7"/>
    <w:rsid w:val="00C678A6"/>
    <w:rsid w:val="00C7127E"/>
    <w:rsid w:val="00C72093"/>
    <w:rsid w:val="00C727AF"/>
    <w:rsid w:val="00C817FF"/>
    <w:rsid w:val="00C84C8F"/>
    <w:rsid w:val="00C86D04"/>
    <w:rsid w:val="00C91896"/>
    <w:rsid w:val="00C96A44"/>
    <w:rsid w:val="00CA0C0C"/>
    <w:rsid w:val="00CA19A3"/>
    <w:rsid w:val="00CA5DDA"/>
    <w:rsid w:val="00CA7472"/>
    <w:rsid w:val="00CB1EEB"/>
    <w:rsid w:val="00CB2260"/>
    <w:rsid w:val="00CC0E50"/>
    <w:rsid w:val="00CC1506"/>
    <w:rsid w:val="00CC3B5A"/>
    <w:rsid w:val="00CC7C92"/>
    <w:rsid w:val="00CD04D4"/>
    <w:rsid w:val="00CD1752"/>
    <w:rsid w:val="00CD6F10"/>
    <w:rsid w:val="00CD7364"/>
    <w:rsid w:val="00CD79D7"/>
    <w:rsid w:val="00CE0674"/>
    <w:rsid w:val="00CE0998"/>
    <w:rsid w:val="00CE3FF5"/>
    <w:rsid w:val="00CE7E19"/>
    <w:rsid w:val="00CF3ED1"/>
    <w:rsid w:val="00CF42E9"/>
    <w:rsid w:val="00CF5416"/>
    <w:rsid w:val="00CF785C"/>
    <w:rsid w:val="00D036E8"/>
    <w:rsid w:val="00D03993"/>
    <w:rsid w:val="00D040C3"/>
    <w:rsid w:val="00D05C95"/>
    <w:rsid w:val="00D06742"/>
    <w:rsid w:val="00D14A0E"/>
    <w:rsid w:val="00D159AB"/>
    <w:rsid w:val="00D15EF2"/>
    <w:rsid w:val="00D17667"/>
    <w:rsid w:val="00D22184"/>
    <w:rsid w:val="00D26D43"/>
    <w:rsid w:val="00D279E1"/>
    <w:rsid w:val="00D27E83"/>
    <w:rsid w:val="00D3057E"/>
    <w:rsid w:val="00D33B9C"/>
    <w:rsid w:val="00D40725"/>
    <w:rsid w:val="00D50071"/>
    <w:rsid w:val="00D50074"/>
    <w:rsid w:val="00D554D6"/>
    <w:rsid w:val="00D5730E"/>
    <w:rsid w:val="00D61F15"/>
    <w:rsid w:val="00D64FB8"/>
    <w:rsid w:val="00D6508E"/>
    <w:rsid w:val="00D651F4"/>
    <w:rsid w:val="00D663E1"/>
    <w:rsid w:val="00D70A0E"/>
    <w:rsid w:val="00D71257"/>
    <w:rsid w:val="00D713EE"/>
    <w:rsid w:val="00D71D62"/>
    <w:rsid w:val="00D742E3"/>
    <w:rsid w:val="00D74D24"/>
    <w:rsid w:val="00D80156"/>
    <w:rsid w:val="00D808D0"/>
    <w:rsid w:val="00D840FD"/>
    <w:rsid w:val="00D8735D"/>
    <w:rsid w:val="00D91E99"/>
    <w:rsid w:val="00D93C83"/>
    <w:rsid w:val="00D946FE"/>
    <w:rsid w:val="00D95476"/>
    <w:rsid w:val="00D96794"/>
    <w:rsid w:val="00DA1FDD"/>
    <w:rsid w:val="00DA4E8E"/>
    <w:rsid w:val="00DA52B9"/>
    <w:rsid w:val="00DB00D7"/>
    <w:rsid w:val="00DB070F"/>
    <w:rsid w:val="00DB0D7A"/>
    <w:rsid w:val="00DB1554"/>
    <w:rsid w:val="00DB2BB2"/>
    <w:rsid w:val="00DB57A2"/>
    <w:rsid w:val="00DB6512"/>
    <w:rsid w:val="00DB720E"/>
    <w:rsid w:val="00DE1AB3"/>
    <w:rsid w:val="00DE24AC"/>
    <w:rsid w:val="00DE3A37"/>
    <w:rsid w:val="00DE69F1"/>
    <w:rsid w:val="00DE6FE8"/>
    <w:rsid w:val="00DF0060"/>
    <w:rsid w:val="00DF461F"/>
    <w:rsid w:val="00DF6655"/>
    <w:rsid w:val="00E014B2"/>
    <w:rsid w:val="00E05582"/>
    <w:rsid w:val="00E10681"/>
    <w:rsid w:val="00E20ABD"/>
    <w:rsid w:val="00E23A38"/>
    <w:rsid w:val="00E2471F"/>
    <w:rsid w:val="00E24810"/>
    <w:rsid w:val="00E36C9F"/>
    <w:rsid w:val="00E425D0"/>
    <w:rsid w:val="00E475EB"/>
    <w:rsid w:val="00E47D1B"/>
    <w:rsid w:val="00E50A90"/>
    <w:rsid w:val="00E50B84"/>
    <w:rsid w:val="00E51289"/>
    <w:rsid w:val="00E54D68"/>
    <w:rsid w:val="00E568F7"/>
    <w:rsid w:val="00E60EC6"/>
    <w:rsid w:val="00E65CD0"/>
    <w:rsid w:val="00E7422D"/>
    <w:rsid w:val="00E830DA"/>
    <w:rsid w:val="00E86F67"/>
    <w:rsid w:val="00E962BA"/>
    <w:rsid w:val="00E968E3"/>
    <w:rsid w:val="00EA32DE"/>
    <w:rsid w:val="00EA7D51"/>
    <w:rsid w:val="00EB4132"/>
    <w:rsid w:val="00EB6B4E"/>
    <w:rsid w:val="00EB73CA"/>
    <w:rsid w:val="00EC1ACD"/>
    <w:rsid w:val="00EC4029"/>
    <w:rsid w:val="00EC5363"/>
    <w:rsid w:val="00EC6F67"/>
    <w:rsid w:val="00EC792F"/>
    <w:rsid w:val="00ED2C7D"/>
    <w:rsid w:val="00ED3C45"/>
    <w:rsid w:val="00ED507A"/>
    <w:rsid w:val="00ED5999"/>
    <w:rsid w:val="00ED64D8"/>
    <w:rsid w:val="00EE4799"/>
    <w:rsid w:val="00EE6424"/>
    <w:rsid w:val="00EE6676"/>
    <w:rsid w:val="00EF4F40"/>
    <w:rsid w:val="00EF6807"/>
    <w:rsid w:val="00F0291D"/>
    <w:rsid w:val="00F25BF9"/>
    <w:rsid w:val="00F26F77"/>
    <w:rsid w:val="00F33CBE"/>
    <w:rsid w:val="00F34DAD"/>
    <w:rsid w:val="00F4081E"/>
    <w:rsid w:val="00F42277"/>
    <w:rsid w:val="00F42D54"/>
    <w:rsid w:val="00F468DC"/>
    <w:rsid w:val="00F47F18"/>
    <w:rsid w:val="00F523DF"/>
    <w:rsid w:val="00F53B40"/>
    <w:rsid w:val="00F55866"/>
    <w:rsid w:val="00F57DA0"/>
    <w:rsid w:val="00F616C4"/>
    <w:rsid w:val="00F70668"/>
    <w:rsid w:val="00F71520"/>
    <w:rsid w:val="00F731F1"/>
    <w:rsid w:val="00F735E1"/>
    <w:rsid w:val="00F75E72"/>
    <w:rsid w:val="00F76275"/>
    <w:rsid w:val="00F81111"/>
    <w:rsid w:val="00F925D7"/>
    <w:rsid w:val="00F96C02"/>
    <w:rsid w:val="00FA0643"/>
    <w:rsid w:val="00FA33C9"/>
    <w:rsid w:val="00FA342A"/>
    <w:rsid w:val="00FB351B"/>
    <w:rsid w:val="00FC49DF"/>
    <w:rsid w:val="00FC5253"/>
    <w:rsid w:val="00FD40C1"/>
    <w:rsid w:val="00FD4263"/>
    <w:rsid w:val="00FE0849"/>
    <w:rsid w:val="00FE36FE"/>
    <w:rsid w:val="00FE6F46"/>
    <w:rsid w:val="00FF386A"/>
    <w:rsid w:val="00FF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76710DAB-A5B8-4855-BFB4-A859E5514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a3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a4">
    <w:name w:val="Hyperlink"/>
    <w:uiPriority w:val="99"/>
    <w:unhideWhenUsed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Pr>
      <w:rFonts w:ascii="Arial" w:hAnsi="Arial"/>
      <w:sz w:val="22"/>
      <w:szCs w:val="22"/>
      <w:lang w:eastAsia="en-US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Pr>
      <w:rFonts w:ascii="Arial" w:hAnsi="Arial"/>
      <w:sz w:val="22"/>
      <w:szCs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rFonts w:ascii="Arial" w:hAnsi="Arial"/>
      <w:lang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Pr>
      <w:rFonts w:ascii="Arial" w:hAnsi="Arial"/>
      <w:b/>
      <w:bCs/>
      <w:lang w:eastAsia="en-US"/>
    </w:rPr>
  </w:style>
  <w:style w:type="paragraph" w:styleId="af0">
    <w:name w:val="List Paragraph"/>
    <w:basedOn w:val="a"/>
    <w:uiPriority w:val="34"/>
    <w:qFormat/>
    <w:rsid w:val="00B54A8F"/>
    <w:pPr>
      <w:ind w:left="720"/>
      <w:contextualSpacing/>
    </w:pPr>
  </w:style>
  <w:style w:type="character" w:styleId="af1">
    <w:name w:val="Unresolved Mention"/>
    <w:basedOn w:val="a0"/>
    <w:uiPriority w:val="99"/>
    <w:semiHidden/>
    <w:unhideWhenUsed/>
    <w:rsid w:val="00AC2A2D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987122"/>
    <w:rPr>
      <w:color w:val="800080" w:themeColor="followedHyperlink"/>
      <w:u w:val="single"/>
    </w:rPr>
  </w:style>
  <w:style w:type="paragraph" w:styleId="af3">
    <w:name w:val="Revision"/>
    <w:hidden/>
    <w:uiPriority w:val="99"/>
    <w:semiHidden/>
    <w:rsid w:val="00850EFF"/>
    <w:rPr>
      <w:rFonts w:ascii="Arial" w:hAnsi="Arial"/>
      <w:sz w:val="22"/>
      <w:szCs w:val="22"/>
      <w:lang w:eastAsia="en-US"/>
    </w:rPr>
  </w:style>
  <w:style w:type="paragraph" w:customStyle="1" w:styleId="msonormal0">
    <w:name w:val="msonormal"/>
    <w:basedOn w:val="a"/>
    <w:rsid w:val="006933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36">
    <w:name w:val="xl2936"/>
    <w:basedOn w:val="a"/>
    <w:rsid w:val="006933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37">
    <w:name w:val="xl2937"/>
    <w:basedOn w:val="a"/>
    <w:rsid w:val="00693303"/>
    <w:pP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38">
    <w:name w:val="xl2938"/>
    <w:basedOn w:val="a"/>
    <w:rsid w:val="00693303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39">
    <w:name w:val="xl2939"/>
    <w:basedOn w:val="a"/>
    <w:rsid w:val="00693303"/>
    <w:pP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0">
    <w:name w:val="xl2940"/>
    <w:basedOn w:val="a"/>
    <w:rsid w:val="0069330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1">
    <w:name w:val="xl2941"/>
    <w:basedOn w:val="a"/>
    <w:rsid w:val="0069330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2">
    <w:name w:val="xl2942"/>
    <w:basedOn w:val="a"/>
    <w:rsid w:val="0069330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3">
    <w:name w:val="xl2943"/>
    <w:basedOn w:val="a"/>
    <w:rsid w:val="0069330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4">
    <w:name w:val="xl2944"/>
    <w:basedOn w:val="a"/>
    <w:rsid w:val="0069330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5">
    <w:name w:val="xl2945"/>
    <w:basedOn w:val="a"/>
    <w:rsid w:val="00693303"/>
    <w:pP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6">
    <w:name w:val="xl2946"/>
    <w:basedOn w:val="a"/>
    <w:rsid w:val="00693303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7">
    <w:name w:val="xl2947"/>
    <w:basedOn w:val="a"/>
    <w:rsid w:val="00693303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8">
    <w:name w:val="xl2948"/>
    <w:basedOn w:val="a"/>
    <w:rsid w:val="006933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49">
    <w:name w:val="xl2949"/>
    <w:basedOn w:val="a"/>
    <w:rsid w:val="006933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0">
    <w:name w:val="xl2950"/>
    <w:basedOn w:val="a"/>
    <w:rsid w:val="006933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1">
    <w:name w:val="xl2951"/>
    <w:basedOn w:val="a"/>
    <w:rsid w:val="0069330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2">
    <w:name w:val="xl2952"/>
    <w:basedOn w:val="a"/>
    <w:rsid w:val="00693303"/>
    <w:pP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3">
    <w:name w:val="xl2953"/>
    <w:basedOn w:val="a"/>
    <w:rsid w:val="00693303"/>
    <w:pP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4">
    <w:name w:val="xl2954"/>
    <w:basedOn w:val="a"/>
    <w:rsid w:val="0069330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5">
    <w:name w:val="xl2955"/>
    <w:basedOn w:val="a"/>
    <w:rsid w:val="006933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56">
    <w:name w:val="xl2956"/>
    <w:basedOn w:val="a"/>
    <w:rsid w:val="00693303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rsid w:val="005A375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16"/>
      <w:szCs w:val="16"/>
      <w:lang w:val="en-US"/>
    </w:rPr>
  </w:style>
  <w:style w:type="paragraph" w:customStyle="1" w:styleId="font6">
    <w:name w:val="font6"/>
    <w:basedOn w:val="a"/>
    <w:rsid w:val="005A375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FF0000"/>
      <w:sz w:val="16"/>
      <w:szCs w:val="16"/>
      <w:lang w:val="en-US"/>
    </w:rPr>
  </w:style>
  <w:style w:type="paragraph" w:customStyle="1" w:styleId="xl2957">
    <w:name w:val="xl2957"/>
    <w:basedOn w:val="a"/>
    <w:rsid w:val="005A375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58">
    <w:name w:val="xl2958"/>
    <w:basedOn w:val="a"/>
    <w:rsid w:val="005A375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59">
    <w:name w:val="xl2959"/>
    <w:basedOn w:val="a"/>
    <w:rsid w:val="005A3758"/>
    <w:pPr>
      <w:shd w:val="clear" w:color="000000" w:fill="EEECE1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60">
    <w:name w:val="xl2960"/>
    <w:basedOn w:val="a"/>
    <w:rsid w:val="005A375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61">
    <w:name w:val="xl2961"/>
    <w:basedOn w:val="a"/>
    <w:rsid w:val="005A3758"/>
    <w:pP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62">
    <w:name w:val="xl2962"/>
    <w:basedOn w:val="a"/>
    <w:rsid w:val="005A3758"/>
    <w:pP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63">
    <w:name w:val="xl2963"/>
    <w:basedOn w:val="a"/>
    <w:rsid w:val="005A3758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4"/>
      <w:szCs w:val="24"/>
      <w:lang w:val="en-US"/>
    </w:rPr>
  </w:style>
  <w:style w:type="paragraph" w:customStyle="1" w:styleId="xl2964">
    <w:name w:val="xl2964"/>
    <w:basedOn w:val="a"/>
    <w:rsid w:val="005A3758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  <w:lang w:val="en-US"/>
    </w:rPr>
  </w:style>
  <w:style w:type="paragraph" w:customStyle="1" w:styleId="xl2965">
    <w:name w:val="xl2965"/>
    <w:basedOn w:val="a"/>
    <w:rsid w:val="005A3758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i/>
      <w:iCs/>
      <w:sz w:val="24"/>
      <w:szCs w:val="24"/>
      <w:lang w:val="en-US"/>
    </w:rPr>
  </w:style>
  <w:style w:type="paragraph" w:customStyle="1" w:styleId="xl2966">
    <w:name w:val="xl2966"/>
    <w:basedOn w:val="a"/>
    <w:rsid w:val="005A3758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67">
    <w:name w:val="xl2967"/>
    <w:basedOn w:val="a"/>
    <w:rsid w:val="005A3758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table" w:styleId="af4">
    <w:name w:val="Table Grid"/>
    <w:basedOn w:val="a1"/>
    <w:uiPriority w:val="59"/>
    <w:rsid w:val="005A3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2968">
    <w:name w:val="xl2968"/>
    <w:basedOn w:val="a"/>
    <w:rsid w:val="008D362F"/>
    <w:pPr>
      <w:pBdr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69">
    <w:name w:val="xl2969"/>
    <w:basedOn w:val="a"/>
    <w:rsid w:val="008016C5"/>
    <w:pPr>
      <w:shd w:val="clear" w:color="000000" w:fill="DDD9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70">
    <w:name w:val="xl2970"/>
    <w:basedOn w:val="a"/>
    <w:rsid w:val="008016C5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D0D0D"/>
      <w:sz w:val="24"/>
      <w:szCs w:val="24"/>
      <w:lang w:val="en-US"/>
    </w:rPr>
  </w:style>
  <w:style w:type="paragraph" w:customStyle="1" w:styleId="xl2971">
    <w:name w:val="xl2971"/>
    <w:basedOn w:val="a"/>
    <w:rsid w:val="008016C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D0D0D"/>
      <w:sz w:val="24"/>
      <w:szCs w:val="24"/>
      <w:lang w:val="en-US"/>
    </w:rPr>
  </w:style>
  <w:style w:type="paragraph" w:customStyle="1" w:styleId="xl2972">
    <w:name w:val="xl2972"/>
    <w:basedOn w:val="a"/>
    <w:rsid w:val="008016C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D0D0D"/>
      <w:sz w:val="24"/>
      <w:szCs w:val="24"/>
      <w:lang w:val="en-US"/>
    </w:rPr>
  </w:style>
  <w:style w:type="paragraph" w:customStyle="1" w:styleId="xl2973">
    <w:name w:val="xl2973"/>
    <w:basedOn w:val="a"/>
    <w:rsid w:val="008016C5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D0D0D"/>
      <w:sz w:val="24"/>
      <w:szCs w:val="24"/>
      <w:lang w:val="en-US"/>
    </w:rPr>
  </w:style>
  <w:style w:type="paragraph" w:customStyle="1" w:styleId="xl2974">
    <w:name w:val="xl2974"/>
    <w:basedOn w:val="a"/>
    <w:rsid w:val="008016C5"/>
    <w:pPr>
      <w:pBdr>
        <w:top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2975">
    <w:name w:val="xl2975"/>
    <w:basedOn w:val="a"/>
    <w:rsid w:val="008016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2976">
    <w:name w:val="xl2976"/>
    <w:basedOn w:val="a"/>
    <w:rsid w:val="008016C5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2977">
    <w:name w:val="xl2977"/>
    <w:basedOn w:val="a"/>
    <w:rsid w:val="008016C5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D0D0D"/>
      <w:sz w:val="24"/>
      <w:szCs w:val="24"/>
      <w:lang w:val="en-US"/>
    </w:rPr>
  </w:style>
  <w:style w:type="paragraph" w:customStyle="1" w:styleId="xl2978">
    <w:name w:val="xl2978"/>
    <w:basedOn w:val="a"/>
    <w:rsid w:val="008016C5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D0D0D"/>
      <w:sz w:val="24"/>
      <w:szCs w:val="24"/>
      <w:lang w:val="en-US"/>
    </w:rPr>
  </w:style>
  <w:style w:type="character" w:customStyle="1" w:styleId="docsum-authors">
    <w:name w:val="docsum-authors"/>
    <w:basedOn w:val="a0"/>
    <w:rsid w:val="00D17667"/>
  </w:style>
  <w:style w:type="character" w:customStyle="1" w:styleId="docsum-journal-citation">
    <w:name w:val="docsum-journal-citation"/>
    <w:basedOn w:val="a0"/>
    <w:rsid w:val="00D17667"/>
  </w:style>
  <w:style w:type="character" w:customStyle="1" w:styleId="if">
    <w:name w:val="if"/>
    <w:basedOn w:val="a0"/>
    <w:rsid w:val="00D17667"/>
  </w:style>
  <w:style w:type="character" w:customStyle="1" w:styleId="quartile">
    <w:name w:val="quartile"/>
    <w:basedOn w:val="a0"/>
    <w:rsid w:val="00D17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FBFF34-C008-41BD-BF3A-6207F2E07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738</Words>
  <Characters>9909</Characters>
  <Application>Microsoft Office Word</Application>
  <DocSecurity>0</DocSecurity>
  <Lines>82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1624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D. Smith</dc:creator>
  <cp:lastModifiedBy>FURUGORI TAKETOSHI / 古郡 壮俊</cp:lastModifiedBy>
  <cp:revision>2</cp:revision>
  <cp:lastPrinted>2017-06-21T03:48:00Z</cp:lastPrinted>
  <dcterms:created xsi:type="dcterms:W3CDTF">2024-05-30T04:15:00Z</dcterms:created>
  <dcterms:modified xsi:type="dcterms:W3CDTF">2024-05-30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